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C57D0" w14:textId="18B3818A" w:rsidR="00E327A4" w:rsidRPr="00371F68" w:rsidRDefault="00E327A4" w:rsidP="00E327A4">
      <w:pPr>
        <w:pStyle w:val="Heading2"/>
        <w:jc w:val="center"/>
        <w:rPr>
          <w:rFonts w:ascii="Times New Roman" w:hAnsi="Times New Roman" w:cs="Times New Roman"/>
        </w:rPr>
      </w:pPr>
      <w:r>
        <w:rPr>
          <w:rFonts w:ascii="Times New Roman" w:hAnsi="Times New Roman" w:cs="Times New Roman"/>
        </w:rPr>
        <w:t>Supplementary File</w:t>
      </w:r>
      <w:r w:rsidRPr="00371F68">
        <w:rPr>
          <w:rFonts w:ascii="Times New Roman" w:hAnsi="Times New Roman" w:cs="Times New Roman"/>
        </w:rPr>
        <w:t xml:space="preserve"> </w:t>
      </w:r>
      <w:r w:rsidR="00B44ABC">
        <w:rPr>
          <w:rFonts w:ascii="Times New Roman" w:hAnsi="Times New Roman" w:cs="Times New Roman"/>
        </w:rPr>
        <w:t>Two</w:t>
      </w:r>
    </w:p>
    <w:p w14:paraId="0BF10BB5" w14:textId="2A8EBEDE" w:rsidR="00A14AA7" w:rsidRPr="004E2D94" w:rsidRDefault="00A14AA7" w:rsidP="00A14AA7">
      <w:pPr>
        <w:spacing w:after="0" w:line="276" w:lineRule="auto"/>
        <w:rPr>
          <w:rFonts w:ascii="Times New Roman" w:hAnsi="Times New Roman" w:cs="Times New Roman"/>
          <w:i/>
          <w:iCs/>
          <w:lang w:val="en-AU"/>
        </w:rPr>
      </w:pPr>
      <w:r w:rsidRPr="004E2D94">
        <w:rPr>
          <w:rFonts w:ascii="Times New Roman" w:hAnsi="Times New Roman" w:cs="Times New Roman"/>
          <w:i/>
          <w:iCs/>
          <w:lang w:val="en-AU"/>
        </w:rPr>
        <w:t>Table</w:t>
      </w:r>
      <w:r w:rsidR="001B2878">
        <w:rPr>
          <w:rFonts w:ascii="Times New Roman" w:hAnsi="Times New Roman" w:cs="Times New Roman"/>
          <w:i/>
          <w:iCs/>
          <w:lang w:val="en-AU"/>
        </w:rPr>
        <w:t xml:space="preserve"> 3</w:t>
      </w:r>
      <w:r w:rsidRPr="004E2D94">
        <w:rPr>
          <w:rFonts w:ascii="Times New Roman" w:hAnsi="Times New Roman" w:cs="Times New Roman"/>
          <w:i/>
          <w:iCs/>
          <w:lang w:val="en-AU"/>
        </w:rPr>
        <w:t xml:space="preserve">: Findings from the reviewed/ included articles in the study  </w:t>
      </w:r>
    </w:p>
    <w:tbl>
      <w:tblPr>
        <w:tblStyle w:val="PlainTable1"/>
        <w:tblW w:w="14580" w:type="dxa"/>
        <w:tblInd w:w="-725" w:type="dxa"/>
        <w:tblLayout w:type="fixed"/>
        <w:tblLook w:val="04A0" w:firstRow="1" w:lastRow="0" w:firstColumn="1" w:lastColumn="0" w:noHBand="0" w:noVBand="1"/>
      </w:tblPr>
      <w:tblGrid>
        <w:gridCol w:w="1350"/>
        <w:gridCol w:w="1795"/>
        <w:gridCol w:w="1890"/>
        <w:gridCol w:w="2070"/>
        <w:gridCol w:w="3965"/>
        <w:gridCol w:w="3510"/>
      </w:tblGrid>
      <w:tr w:rsidR="00A14AA7" w:rsidRPr="004E2D94" w14:paraId="6DF84F48" w14:textId="77777777" w:rsidTr="009172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5AD1C8"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Reference </w:t>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2EB3E1" w14:textId="77777777" w:rsidR="00A14AA7" w:rsidRPr="004E2D94" w:rsidRDefault="00A14AA7" w:rsidP="0091726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Geographic location</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B7B0DA" w14:textId="77777777" w:rsidR="00A14AA7" w:rsidRPr="004E2D94" w:rsidRDefault="00A14AA7" w:rsidP="0091726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GBV being addressed</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088D9C" w14:textId="77777777" w:rsidR="00A14AA7" w:rsidRPr="004E2D94" w:rsidRDefault="00A14AA7" w:rsidP="0091726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arget group</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2D8186" w14:textId="77777777" w:rsidR="00A14AA7" w:rsidRPr="004E2D94" w:rsidRDefault="00A14AA7" w:rsidP="0091726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Mode of delivery</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CEC214" w14:textId="77777777" w:rsidR="00A14AA7" w:rsidRPr="004E2D94" w:rsidRDefault="00A14AA7" w:rsidP="0091726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Outcomes </w:t>
            </w:r>
          </w:p>
        </w:tc>
      </w:tr>
      <w:tr w:rsidR="00A14AA7" w:rsidRPr="004E2D94" w14:paraId="29B2A550" w14:textId="77777777" w:rsidTr="00917267">
        <w:trPr>
          <w:cnfStyle w:val="000000100000" w:firstRow="0" w:lastRow="0" w:firstColumn="0" w:lastColumn="0" w:oddVBand="0" w:evenVBand="0" w:oddHBand="1" w:evenHBand="0" w:firstRowFirstColumn="0" w:firstRowLastColumn="0" w:lastRowFirstColumn="0" w:lastRowLastColumn="0"/>
          <w:trHeight w:val="2681"/>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066B13"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John et al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TD1fzKhK","properties":{"formattedCitation":"[27]","plainCitation":"[27]","noteIndex":0},"citationItems":[{"id":3303,"uris":["http://zotero.org/users/12035026/items/U2R3BYC5"],"itemData":{"id":3303,"type":"article-journal","abstract":"INTRODUCTION: Intimate partner violence (IPV) is the most common form of violence women experience globally. Economic empowerment interventions have been implemented across countries to prevent and address IPV, with mixed results. A sociological 'male-backlash' model suggests that addressing unequal gender norms is crucial to reduce IPV. This study evaluates the impact of a multipronged intervention among heterosexual couples in urban and periurban Ibadan that aimed at reducing IPV by increasing financial and reproductive literacy, fostering gender equality and improving relationship quality.\nMETHODS: A four-arm mixed-methods cluster randomised control trial was employed. Baseline data and end line data six months postintervention were collected to estimate changes in key outcomes. In-depth interviews were conducted with 15 couples 2 years postintervention to explore the drivers of changes in outcomes. Difference-in-differences regression models were estimated to compare changes in IPV levels across the three intervention arms and control arm, and thematic analysis was conducted to understand drivers of change in IPV outcomes.\nRESULTS: Physical IPV decreased significantly in the gender socialisation (GS) (β: -4.63 (SE: 2.12)) and GS and financial literacy (β: -4.61 (SE: 2.02)) groups as compared with the control group. Changes in emotional and sexual IPV were marginally significant or insignificant, respectively, suggesting that the intervention did not have an impact on non-physical forms of IPV. In the in-depth interviews, couples reported improved communication and trust, enhanced conflict management skills, and increased mutual respect as a result of participation across intervention arms, which may have facilitated the reduction of violence in their relationships.\nCONCLUSION: This study highlights the potential utility of gender transformative interventions for improving physical IPV outcomes. Future research should seek to understand the mechanisms that influence sexual and emotional IPV as their aetiology may be different from physical violence.\nTRAIL REGISTRATION NUMBER: The study protocol was registered at ClinicalTrials.gov (ID: NCT03888495).","container-title":"BMJ global health","DOI":"10.1136/bmjgh-2021-007192","ISSN":"2059-7908","issue":"2","journalAbbreviation":"BMJ Glob Health","language":"eng","note":"PMID: 35140139\nPMCID: PMC8830218","page":"e007192","source":"PubMed","title":"Intimate partner violence (IPV) prevention using a cross-sectoral couple-based intervention: results from a cluster randomised control trial in Ibadan, Nigeria","title-short":"Intimate partner violence (IPV) prevention using a cross-sectoral couple-based intervention","volume":"7","author":[{"family":"John","given":"Neetu A."},{"family":"Adebayo","given":"Ayodeji"},{"family":"Boychuk","given":"Natalie A."},{"family":"OlaOlorun","given":"Funmilola"}],"issued":{"date-parts":[["2022",2]]}}}],"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27]</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46A3BA"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wo urban and two semi-urban local government areas (LGAs), Nigeri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03D8A9" w14:textId="250B7DAA"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evention of Intimate partner violence (IPV) among couples/ cohabiting sexual partners - Physical, sexual</w:t>
            </w:r>
            <w:r w:rsidR="0021592B">
              <w:rPr>
                <w:rFonts w:ascii="Times New Roman" w:hAnsi="Times New Roman" w:cs="Times New Roman"/>
                <w:lang w:val="en-AU"/>
              </w:rPr>
              <w:t>,</w:t>
            </w:r>
            <w:r w:rsidRPr="004E2D94">
              <w:rPr>
                <w:rFonts w:ascii="Times New Roman" w:hAnsi="Times New Roman" w:cs="Times New Roman"/>
                <w:lang w:val="en-AU"/>
              </w:rPr>
              <w:t xml:space="preserve"> and emotional violence against intimate </w:t>
            </w:r>
            <w:r w:rsidR="0021592B">
              <w:rPr>
                <w:rFonts w:ascii="Times New Roman" w:hAnsi="Times New Roman" w:cs="Times New Roman"/>
                <w:lang w:val="en-AU"/>
              </w:rPr>
              <w:t>partner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9B86D0"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Couples) Women aged 18–35 years and their co-residing spouses or long-term partners living in selected communities</w:t>
            </w:r>
          </w:p>
          <w:p w14:paraId="778FB4F9"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5F1EA55F"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BB2386"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Community-based intervention</w:t>
            </w:r>
          </w:p>
          <w:p w14:paraId="674EA8BD" w14:textId="7BAA7705" w:rsidR="00A14AA7" w:rsidRPr="004E2D94" w:rsidRDefault="0021592B"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Pr>
                <w:rFonts w:ascii="Times New Roman" w:hAnsi="Times New Roman" w:cs="Times New Roman"/>
                <w:lang w:val="en-AU"/>
              </w:rPr>
              <w:t>The training</w:t>
            </w:r>
            <w:r w:rsidR="00A14AA7" w:rsidRPr="004E2D94">
              <w:rPr>
                <w:rFonts w:ascii="Times New Roman" w:hAnsi="Times New Roman" w:cs="Times New Roman"/>
                <w:lang w:val="en-AU"/>
              </w:rPr>
              <w:t xml:space="preserve"> intervention consisted of a package of three interventions—</w:t>
            </w:r>
          </w:p>
          <w:p w14:paraId="4FAC4B6D"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 gender socialisation (GS) training, </w:t>
            </w:r>
          </w:p>
          <w:p w14:paraId="1FD67C9A"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i) financial literacy education and </w:t>
            </w:r>
          </w:p>
          <w:p w14:paraId="0276D7EC"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ii) contraceptive counselling services. </w:t>
            </w:r>
          </w:p>
          <w:p w14:paraId="24462026" w14:textId="242907C6"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raining sessions focused on building knowledge, awareness, and critical consciousness around power, care work</w:t>
            </w:r>
            <w:r w:rsidR="0021592B">
              <w:rPr>
                <w:rFonts w:ascii="Times New Roman" w:hAnsi="Times New Roman" w:cs="Times New Roman"/>
                <w:lang w:val="en-AU"/>
              </w:rPr>
              <w:t>,</w:t>
            </w:r>
            <w:r w:rsidRPr="004E2D94">
              <w:rPr>
                <w:rFonts w:ascii="Times New Roman" w:hAnsi="Times New Roman" w:cs="Times New Roman"/>
                <w:lang w:val="en-AU"/>
              </w:rPr>
              <w:t xml:space="preserve"> and gender inequalities.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4C1A1D" w14:textId="43DD6C5D"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D94">
              <w:rPr>
                <w:rFonts w:ascii="Times New Roman" w:hAnsi="Times New Roman" w:cs="Times New Roman"/>
                <w:b/>
                <w:bCs/>
              </w:rPr>
              <w:t>Relationship skills strengthened</w:t>
            </w:r>
            <w:r w:rsidRPr="004E2D94">
              <w:rPr>
                <w:rFonts w:ascii="Times New Roman" w:hAnsi="Times New Roman" w:cs="Times New Roman"/>
              </w:rPr>
              <w:t xml:space="preserve"> - </w:t>
            </w:r>
            <w:r w:rsidRPr="004E2D94">
              <w:rPr>
                <w:rFonts w:ascii="Times New Roman" w:hAnsi="Times New Roman" w:cs="Times New Roman"/>
                <w:lang w:val="en-AU"/>
              </w:rPr>
              <w:t>Improved communication, conflict management</w:t>
            </w:r>
            <w:r w:rsidR="0021592B">
              <w:rPr>
                <w:rFonts w:ascii="Times New Roman" w:hAnsi="Times New Roman" w:cs="Times New Roman"/>
                <w:lang w:val="en-AU"/>
              </w:rPr>
              <w:t>,</w:t>
            </w:r>
            <w:r w:rsidRPr="004E2D94">
              <w:rPr>
                <w:rFonts w:ascii="Times New Roman" w:hAnsi="Times New Roman" w:cs="Times New Roman"/>
                <w:lang w:val="en-AU"/>
              </w:rPr>
              <w:t xml:space="preserve"> and mutual respect among couples</w:t>
            </w:r>
            <w:r w:rsidR="00EA2997">
              <w:rPr>
                <w:rFonts w:ascii="Times New Roman" w:hAnsi="Times New Roman" w:cs="Times New Roman"/>
                <w:lang w:val="en-AU"/>
              </w:rPr>
              <w:t>.</w:t>
            </w:r>
          </w:p>
          <w:p w14:paraId="4F929FE1" w14:textId="33E2F04A"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eduction of physical and emotional IPV in intervention arms compared to the control arm.</w:t>
            </w:r>
          </w:p>
          <w:p w14:paraId="470C504E"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 No significant reduction in sexual IPV across the three arms.</w:t>
            </w:r>
          </w:p>
          <w:p w14:paraId="3E71AACF"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A14AA7" w:rsidRPr="004E2D94" w14:paraId="3F1A1DAB"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7CA6EF"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Koris et al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0dDRKlQ4","properties":{"formattedCitation":"[28]","plainCitation":"[28]","noteIndex":0},"citationItems":[{"id":3306,"uris":["http://zotero.org/users/12035026/items/DB7AEEGG"],"itemData":{"id":3306,"type":"article-journal","abstract":"Background\nHousehold violence is one of the most prevalent forms of gender-based violence faced by adolescent girls in humanitarian settings. A growing evidence base demonstrates the extent to which multiple forms of familial violence, including intimate partner violence, violence against children, and sibling violence overlap in the same households. However, existing evidence of family support programming that effectively reduces violence against girls by addressing intersecting forms of household violence are limited, particularly in the Global South. Through a qualitative implementation evaluation informed by a grounded theoretical approach, we explored the perceived impact of a gender transformative, whole-family support intervention aimed at building adolescent girls’ protective assets against violence, among program participants in two communities of internally displaced people Maiduguri, Borno State, Northeast Nigeria.\n\nMethods\nWe conducted six in-depth interviews and six focus group discussions with adult caregivers; six participatory activities and four paired interviews with adolescent girls and boys; and 12 key informant interviews with program staff. Criterion sampling was used to recruit 21 male caregivers, 21 female caregivers, 23 adolescent boys, and 21 adolescent girls; purposive sampling was used to recruit 12 program staff to participate in qualitative research activities. We audio recorded, translated, and transcribed all interviews. In a collaborative coding process, a multi-stakeholder team used applied thematic analysis in Dedoose to identify emergent themes in the data.\n\nResults\nParticipants reported a decreased tolerance for and perpetration of violence against girls at the household level, and endorsed their right to protection from violence at the community level. However, alongside these self-reported changes in attitude and behavior, aspects of normative, patriarchal norms governing the treatment of adolescent girls were maintained by participants.\n\nConclusions\nThis study builds the evidence base for gender transformative, whole-family support programming and its impact on preventing violence against adolescent girls in humanitarian emergencies. Situating our findings in a feminist analysis of violence, this study calls attention to the complexity of gender norms change programming amongst families in conflict-affected settings, and highlights the need for programming which holistically addresses the relational, community, and structural drivers of violence against girls in emergencies.","container-title":"Conflict and Health","DOI":"10.1186/s13031-022-00458-w","ISSN":"1752-1505","journalAbbreviation":"Confl Health","note":"PMID: 35550180\nPMCID: PMC9096748","page":"26","source":"PubMed Central","title":"Opportunities and challenges in preventing violence against adolescent girls through gender transformative, whole-family support programming in Northeast Nigeria","URL":"https://www.ncbi.nlm.nih.gov/pmc/articles/PMC9096748/","volume":"16","author":[{"family":"Koris","given":"Andrea"},{"family":"Steven","given":"Shadrack"},{"family":"Akika","given":"Veronica"},{"family":"Puls","given":"Cassondra"},{"family":"Okoro","given":"Charles"},{"family":"Bitrus","given":"David"},{"family":"Seff","given":"Ilana"},{"family":"Deitch","given":"Julianne"},{"family":"Stark","given":"Lindsay"}],"accessed":{"date-parts":[["2025",5,6]]},"issued":{"date-parts":[["2022",5,12]]}}}],"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28]</w:t>
            </w:r>
            <w:r w:rsidRPr="004E2D94">
              <w:rPr>
                <w:rFonts w:ascii="Times New Roman" w:hAnsi="Times New Roman" w:cs="Times New Roman"/>
                <w:lang w:val="en-AU"/>
              </w:rPr>
              <w:fldChar w:fldCharType="end"/>
            </w:r>
            <w:r w:rsidRPr="004E2D94">
              <w:rPr>
                <w:rFonts w:ascii="Times New Roman" w:hAnsi="Times New Roman" w:cs="Times New Roman"/>
                <w:lang w:val="en-AU"/>
              </w:rPr>
              <w:t xml:space="preserve"> </w:t>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1CF37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wo urban communities of internally displaced people (IDPs),</w:t>
            </w:r>
            <w:r w:rsidRPr="004E2D94">
              <w:rPr>
                <w:rFonts w:ascii="Times New Roman" w:hAnsi="Times New Roman" w:cs="Times New Roman"/>
                <w:color w:val="FF0000"/>
                <w:lang w:val="en-AU"/>
              </w:rPr>
              <w:t xml:space="preserve"> </w:t>
            </w:r>
            <w:r w:rsidRPr="004E2D94">
              <w:rPr>
                <w:rFonts w:ascii="Times New Roman" w:hAnsi="Times New Roman" w:cs="Times New Roman"/>
                <w:lang w:val="en-AU"/>
              </w:rPr>
              <w:t>Nigeri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B60C5B" w14:textId="4285E0BD"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evention of physical violence </w:t>
            </w:r>
            <w:r w:rsidR="0021592B">
              <w:rPr>
                <w:rFonts w:ascii="Times New Roman" w:hAnsi="Times New Roman" w:cs="Times New Roman"/>
                <w:lang w:val="en-AU"/>
              </w:rPr>
              <w:t>experienced</w:t>
            </w:r>
            <w:r w:rsidRPr="004E2D94">
              <w:rPr>
                <w:rFonts w:ascii="Times New Roman" w:hAnsi="Times New Roman" w:cs="Times New Roman"/>
                <w:lang w:val="en-AU"/>
              </w:rPr>
              <w:t xml:space="preserve"> among adolescent girls - </w:t>
            </w:r>
          </w:p>
          <w:p w14:paraId="1A04C1E6"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438F48E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EDAB06"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Male and female caregivers of adolescent girls</w:t>
            </w:r>
          </w:p>
          <w:p w14:paraId="3AC6F9D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dolescent girls aged 10–14 years. An older male sibling between the ages of 15–19. </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6BA64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 xml:space="preserve">Community-based intervention on sibling Support for Adolescents in Emergencies (SSAGE) </w:t>
            </w:r>
          </w:p>
          <w:p w14:paraId="02D64D8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ge group reflection and dialogue </w:t>
            </w:r>
          </w:p>
          <w:p w14:paraId="7269112D" w14:textId="2CB7158A"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One week </w:t>
            </w:r>
            <w:r w:rsidR="0021592B">
              <w:rPr>
                <w:rFonts w:ascii="Times New Roman" w:hAnsi="Times New Roman" w:cs="Times New Roman"/>
                <w:lang w:val="en-AU"/>
              </w:rPr>
              <w:t>of training</w:t>
            </w:r>
            <w:r w:rsidRPr="004E2D94">
              <w:rPr>
                <w:rFonts w:ascii="Times New Roman" w:hAnsi="Times New Roman" w:cs="Times New Roman"/>
                <w:lang w:val="en-AU"/>
              </w:rPr>
              <w:t xml:space="preserve"> community mentors - Four male and four female respected and dynamic community members as mentors/ facilitators. </w:t>
            </w:r>
          </w:p>
          <w:p w14:paraId="43C4E316" w14:textId="7AC9272D"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Once per week</w:t>
            </w:r>
            <w:r w:rsidR="005314D0">
              <w:rPr>
                <w:rFonts w:ascii="Times New Roman" w:hAnsi="Times New Roman" w:cs="Times New Roman"/>
                <w:lang w:val="en-AU"/>
              </w:rPr>
              <w:t>,</w:t>
            </w:r>
            <w:r w:rsidRPr="004E2D94">
              <w:rPr>
                <w:rFonts w:ascii="Times New Roman" w:hAnsi="Times New Roman" w:cs="Times New Roman"/>
                <w:lang w:val="en-AU"/>
              </w:rPr>
              <w:t xml:space="preserve"> continued support and training of community mentors by the program implementers</w:t>
            </w:r>
          </w:p>
          <w:p w14:paraId="73489795"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Mentors led separate interactive sessions for adolescent girls, male siblings, and male and female caregivers of adolescents</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EC321B"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D94">
              <w:rPr>
                <w:rFonts w:ascii="Times New Roman" w:hAnsi="Times New Roman" w:cs="Times New Roman"/>
                <w:b/>
                <w:bCs/>
              </w:rPr>
              <w:t>Relationship skills strengthened</w:t>
            </w:r>
            <w:r w:rsidRPr="004E2D94">
              <w:rPr>
                <w:rFonts w:ascii="Times New Roman" w:hAnsi="Times New Roman" w:cs="Times New Roman"/>
              </w:rPr>
              <w:t xml:space="preserve"> – </w:t>
            </w:r>
            <w:r w:rsidRPr="004E2D94">
              <w:rPr>
                <w:rFonts w:ascii="Times New Roman" w:hAnsi="Times New Roman" w:cs="Times New Roman"/>
                <w:lang w:val="en-AU"/>
              </w:rPr>
              <w:t>improved communication amongst family members due to continued reflection</w:t>
            </w:r>
          </w:p>
          <w:p w14:paraId="7A4AFCC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4E2D94">
              <w:rPr>
                <w:rFonts w:ascii="Times New Roman" w:hAnsi="Times New Roman" w:cs="Times New Roman"/>
                <w:b/>
                <w:bCs/>
              </w:rPr>
              <w:t xml:space="preserve">Transformed attitudes, beliefs, and norms </w:t>
            </w:r>
          </w:p>
          <w:p w14:paraId="29CFC591" w14:textId="340E3579"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b/>
                <w:bCs/>
              </w:rPr>
            </w:pPr>
            <w:r w:rsidRPr="004E2D94">
              <w:rPr>
                <w:rFonts w:ascii="Times New Roman" w:hAnsi="Times New Roman" w:cs="Times New Roman"/>
                <w:b/>
                <w:bCs/>
              </w:rPr>
              <w:t xml:space="preserve">Violence against adolescents </w:t>
            </w:r>
            <w:r w:rsidR="005314D0">
              <w:rPr>
                <w:rFonts w:ascii="Times New Roman" w:hAnsi="Times New Roman" w:cs="Times New Roman"/>
                <w:b/>
                <w:bCs/>
              </w:rPr>
              <w:t xml:space="preserve">is </w:t>
            </w:r>
            <w:r w:rsidRPr="004E2D94">
              <w:rPr>
                <w:rFonts w:ascii="Times New Roman" w:hAnsi="Times New Roman" w:cs="Times New Roman"/>
                <w:b/>
                <w:bCs/>
              </w:rPr>
              <w:t xml:space="preserve">prevented </w:t>
            </w:r>
          </w:p>
          <w:p w14:paraId="22DB27E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 Greater understanding of gendered power differentials </w:t>
            </w:r>
          </w:p>
          <w:p w14:paraId="4C97067C" w14:textId="30EBF96F" w:rsidR="00A14AA7" w:rsidRPr="004E2D94" w:rsidRDefault="005314D0"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Pr>
                <w:rFonts w:ascii="Times New Roman" w:hAnsi="Times New Roman" w:cs="Times New Roman"/>
                <w:lang w:val="en-AU"/>
              </w:rPr>
              <w:t>Decreased</w:t>
            </w:r>
            <w:r w:rsidR="00A14AA7" w:rsidRPr="004E2D94">
              <w:rPr>
                <w:rFonts w:ascii="Times New Roman" w:hAnsi="Times New Roman" w:cs="Times New Roman"/>
                <w:lang w:val="en-AU"/>
              </w:rPr>
              <w:t xml:space="preserve"> perpetration of violence within households. </w:t>
            </w:r>
          </w:p>
          <w:p w14:paraId="58E0B204"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Data also show instances where unequal power relations across gender and age hierarchies within households persisted. Familial </w:t>
            </w:r>
            <w:r w:rsidRPr="004E2D94">
              <w:rPr>
                <w:rFonts w:ascii="Times New Roman" w:hAnsi="Times New Roman" w:cs="Times New Roman"/>
                <w:lang w:val="en-AU"/>
              </w:rPr>
              <w:lastRenderedPageBreak/>
              <w:t xml:space="preserve">hierarchies that uphold male dominance were maintained </w:t>
            </w:r>
          </w:p>
        </w:tc>
      </w:tr>
      <w:tr w:rsidR="00A14AA7" w:rsidRPr="004E2D94" w14:paraId="5B016CC7"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F0F745"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lastRenderedPageBreak/>
              <w:t xml:space="preserve">Akor et al 2019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29zXhb6W","properties":{"formattedCitation":"[42]","plainCitation":"[42]","noteIndex":0},"citationItems":[{"id":3313,"uris":["http://zotero.org/users/12035026/items/CZG6EW5P"],"itemData":{"id":3313,"type":"article-journal","abstract":"Background and aim: Intimate partner violence (IPV) is a global problem. Family dysfunction is an integral characteristic of IPV homes. However, not much has been done regarding restoration of thes...","archive_location":"world","container-title":"South African Family Practice","ISSN":"2078-6190","language":"EN","license":"© 2018 The Author(s). Co-published by NISC Pty (Ltd) and Informa UK Limited, trading as Taylor &amp; Francis Group","note":"publisher: Taylor &amp; Francis","source":"www.tandfonline.com","title":"Effect of counselling on the family function of intimate partner violence victims attending antenatal clinic in a tertiary hospital in North Central Nigeria","URL":"https://www.tandfonline.com/doi/abs/10.1080/20786190.2018.1518286","author":[{"family":"Akor","given":"B. O."},{"family":"Moses","given":"L. A."},{"family":"Baamlong","given":"N. D."},{"family":"Shedul","given":"L. L."},{"family":"Haruna","given":"A. S."},{"family":"Abu","given":"J. M."},{"family":"Chira","given":"O. U."},{"family":"Ripiye","given":"N. R."},{"family":"Abdulkareem","given":"R. A."}],"accessed":{"date-parts":[["2025",5,6]]},"issued":{"date-parts":[["2019",4,5]]}}}],"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2]</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4AFD3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n urban area. The antenatal unit (ANC) of the University of Abuja Teaching Hospital (UATH), Gwagwalada, Nigeria.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E0F714"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evention of intimate partner violence (IPV) in pregnancy </w:t>
            </w:r>
          </w:p>
          <w:p w14:paraId="1E739AC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0575F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NC women who are victims of IPV </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8B955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Facility-based intervention (tertiary hospital)</w:t>
            </w:r>
          </w:p>
          <w:p w14:paraId="35ED1A2D"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herapeutic counselling services among women attending ANC</w:t>
            </w:r>
          </w:p>
          <w:p w14:paraId="6411F5A8" w14:textId="3A51E878"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he intervention arm then went through three biweekly counselling sessions</w:t>
            </w:r>
            <w:r w:rsidR="00C745F6">
              <w:rPr>
                <w:rFonts w:ascii="Times New Roman" w:hAnsi="Times New Roman" w:cs="Times New Roman"/>
                <w:lang w:val="en-AU"/>
              </w:rPr>
              <w:t xml:space="preserve">, </w:t>
            </w:r>
            <w:r w:rsidRPr="004E2D94">
              <w:rPr>
                <w:rFonts w:ascii="Times New Roman" w:hAnsi="Times New Roman" w:cs="Times New Roman"/>
                <w:lang w:val="en-AU"/>
              </w:rPr>
              <w:t xml:space="preserve">which were made to coincide with their routine visits. 1) </w:t>
            </w:r>
            <w:r w:rsidRPr="004E2D94">
              <w:rPr>
                <w:rFonts w:ascii="Times New Roman" w:hAnsi="Times New Roman" w:cs="Times New Roman"/>
                <w:b/>
                <w:bCs/>
                <w:lang w:val="en-AU"/>
              </w:rPr>
              <w:t>nondirective counselling</w:t>
            </w:r>
            <w:r w:rsidRPr="004E2D94">
              <w:rPr>
                <w:rFonts w:ascii="Times New Roman" w:hAnsi="Times New Roman" w:cs="Times New Roman"/>
                <w:lang w:val="en-AU"/>
              </w:rPr>
              <w:t xml:space="preserve">, which aims at encouraging the client to discuss her problems with the counsellor who, through listening, affirms the patient’s worth and allows her to take time to express their thoughts; and 2) </w:t>
            </w:r>
            <w:r w:rsidRPr="004E2D94">
              <w:rPr>
                <w:rFonts w:ascii="Times New Roman" w:hAnsi="Times New Roman" w:cs="Times New Roman"/>
                <w:b/>
                <w:bCs/>
                <w:lang w:val="en-AU"/>
              </w:rPr>
              <w:t>problem-solving therapy</w:t>
            </w:r>
            <w:r w:rsidRPr="004E2D94">
              <w:rPr>
                <w:rFonts w:ascii="Times New Roman" w:hAnsi="Times New Roman" w:cs="Times New Roman"/>
                <w:lang w:val="en-AU"/>
              </w:rPr>
              <w:t>, which involves systematically teaching generic skills in active problem-solving to reduce stress and enhance self-efficacy.</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0A088C" w14:textId="6429D3BB" w:rsidR="00A14AA7" w:rsidRPr="00C27F1A" w:rsidRDefault="00C27F1A" w:rsidP="00C27F1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Pr>
                <w:rFonts w:ascii="Times New Roman" w:hAnsi="Times New Roman" w:cs="Times New Roman"/>
                <w:b/>
                <w:bCs/>
                <w:lang w:val="en-AU"/>
              </w:rPr>
              <w:t xml:space="preserve">Services enhanced and ensured – </w:t>
            </w:r>
            <w:r w:rsidR="00C745F6" w:rsidRPr="00C27F1A">
              <w:rPr>
                <w:rFonts w:ascii="Times New Roman" w:hAnsi="Times New Roman" w:cs="Times New Roman"/>
                <w:lang w:val="en-AU"/>
              </w:rPr>
              <w:t>counselling</w:t>
            </w:r>
            <w:r w:rsidRPr="00C27F1A">
              <w:rPr>
                <w:rFonts w:ascii="Times New Roman" w:hAnsi="Times New Roman" w:cs="Times New Roman"/>
                <w:lang w:val="en-AU"/>
              </w:rPr>
              <w:t xml:space="preserve"> services provided and individualized problem-specific </w:t>
            </w:r>
            <w:r w:rsidR="00C745F6" w:rsidRPr="00C27F1A">
              <w:rPr>
                <w:rFonts w:ascii="Times New Roman" w:hAnsi="Times New Roman" w:cs="Times New Roman"/>
                <w:lang w:val="en-AU"/>
              </w:rPr>
              <w:t>counselling</w:t>
            </w:r>
            <w:r w:rsidRPr="00C27F1A">
              <w:rPr>
                <w:rFonts w:ascii="Times New Roman" w:hAnsi="Times New Roman" w:cs="Times New Roman"/>
                <w:lang w:val="en-AU"/>
              </w:rPr>
              <w:t xml:space="preserve"> were found to have a statistically significant improvement in their total family function and its dimensions (F. Communication, F. Difficulty, F. Support). In the control arm, none of the dimensions of family functioning (Family Communication, Family Difficulty, and Family Support) demonstrated any statistically significant change at the end of the study.</w:t>
            </w:r>
          </w:p>
          <w:p w14:paraId="3BF6A685"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005F16FC"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A14AA7" w:rsidRPr="004E2D94" w14:paraId="31A4F29A"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B70714"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Okonofua, et al 2024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RQVNfYQz","properties":{"formattedCitation":"[41]","plainCitation":"[41]","noteIndex":0},"citationItems":[{"id":3309,"uris":["http://zotero.org/users/12035026/items/PJGANUKM"],"itemData":{"id":3309,"type":"article-journal","abstract":"This paper documents the results of an intervention conducted in Nigeria to test the effectiveness of a mobile phone technology, text4life, in enabling women to self-report gender-based violence (GBV). Women experiencing GBV and other challenges related to sexual and reproductive health and rights were requested to use their mobile phones to text a code to a central server. In turn, the server relayed the messages to trained nearby health providers and civil society organization (CSO) officials who reached out to provide health care and social management services to the callers. Interviews were conducted with some callers, health care providers, and CSO staff to explore their experiences with the device. The interviews and data from the server were analyzed qualitatively and quantitatively. The results indicate that over a 27-month period, 3,403 reports were received by the server, 34.9% of which were reporting GBV. While interviewees perceived that a large proportion of the women were satisfied with the use of text4life, and many received medical treatment and psychological care, the consensus opinion was that many women reporting GBV did not wish to pursue police or legal action. This was due to women's perceptions that there would be negative cultural and social backlash should they pursue civil punishments for their partners. We conclude that a mobile phone device can be used effectively to report GBV in low-resource settings. However, the device would be more useful if it contributes to equitable primary prevention of GBV, rather than secondary prevention measures.","container-title":"Health Systems and Reform","DOI":"10.1080/23288604.2024.2389569","ISSN":"2328-8620","issue":"2","journalAbbreviation":"Health Syst Reform","language":"eng","note":"PMID: 39437239","page":"2389569","source":"PubMed","title":"Applying Mobile Technology to Address Gender-Based Violence in Rural Nigeria: Experiences and Perceptions of Users and Stakeholders","title-short":"Applying Mobile Technology to Address Gender-Based Violence in Rural Nigeria","volume":"10","author":[{"family":"Okonofua","given":"Friday"},{"family":"Adelekan","given":"Babatunde"},{"family":"Goldson","given":"Erika"},{"family":"Abubakar","given":"Zubaida"},{"family":"Mueller","given":"Ulla"},{"family":"Alayande","given":"Audu"},{"family":"Ojogun","given":"Tellson"},{"family":"Ntoimo","given":"Lorretta"},{"family":"Sanyaolu","given":"Oluwatosin"},{"family":"Omokaro","given":"Juliet"},{"family":"Onoh","given":"Vivian"},{"family":"Williams","given":"Bukky"},{"family":"Muhammed","given":"Ibrahim"},{"family":"Adeniran","given":"Joy"},{"family":"Anakhuekha","given":"Emilene"},{"family":"Udenigwe","given":"Ogochukwu"},{"family":"Yaya","given":"Sanni"}],"issued":{"date-parts":[["2024",12,17]]}}}],"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1]</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976AFF"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State level – in rural areas:  low-resource settings - 300 communities from 10 (out of 37 total) states in Nigeria's different regions. </w:t>
            </w:r>
          </w:p>
          <w:p w14:paraId="13F0A596"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0D2304" w14:textId="088F445D"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evention of all forms of GBV</w:t>
            </w:r>
            <w:r w:rsidR="00056EB6">
              <w:rPr>
                <w:rFonts w:ascii="Times New Roman" w:hAnsi="Times New Roman" w:cs="Times New Roman"/>
                <w:lang w:val="en-AU"/>
              </w:rPr>
              <w:t>,</w:t>
            </w:r>
            <w:r w:rsidRPr="004E2D94">
              <w:rPr>
                <w:rFonts w:ascii="Times New Roman" w:hAnsi="Times New Roman" w:cs="Times New Roman"/>
                <w:lang w:val="en-AU"/>
              </w:rPr>
              <w:t xml:space="preserve"> particularly against women and girls</w:t>
            </w:r>
          </w:p>
          <w:p w14:paraId="1D051AC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67E14BB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218165"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256DCD1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0061DD8D"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Women and girl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7D16CE" w14:textId="7ECB8FDD" w:rsidR="00A14AA7" w:rsidRPr="004E2D94" w:rsidRDefault="00056EB6"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t>Text4Life</w:t>
            </w:r>
            <w:r w:rsidR="00A14AA7" w:rsidRPr="004E2D94">
              <w:rPr>
                <w:rFonts w:ascii="Times New Roman" w:hAnsi="Times New Roman" w:cs="Times New Roman"/>
                <w:u w:val="single"/>
                <w:lang w:val="en-AU"/>
              </w:rPr>
              <w:t xml:space="preserve"> community-based intervention</w:t>
            </w:r>
          </w:p>
          <w:p w14:paraId="6AE0B99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ele-communication - Use of mobile phones for reporting and managing GBV cases</w:t>
            </w:r>
          </w:p>
          <w:p w14:paraId="4A3D05DD" w14:textId="4A826BBF"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Capacity-building workshops were held to train the Implementing Partners, Civil Society </w:t>
            </w:r>
            <w:r w:rsidR="00C15150">
              <w:rPr>
                <w:rFonts w:ascii="Times New Roman" w:hAnsi="Times New Roman" w:cs="Times New Roman"/>
                <w:lang w:val="en-AU"/>
              </w:rPr>
              <w:t>Organizations,</w:t>
            </w:r>
            <w:r w:rsidRPr="004E2D94">
              <w:rPr>
                <w:rFonts w:ascii="Times New Roman" w:hAnsi="Times New Roman" w:cs="Times New Roman"/>
                <w:lang w:val="en-AU"/>
              </w:rPr>
              <w:t xml:space="preserve"> and PHC workers in project implementation. </w:t>
            </w:r>
          </w:p>
          <w:p w14:paraId="2216BCB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wareness creation of the reporting mobile phone channel - Sensitization was carried out through town hall meetings, posters, radio and TV messages, and social media channels. The PHC workers </w:t>
            </w:r>
            <w:r w:rsidRPr="004E2D94">
              <w:rPr>
                <w:rFonts w:ascii="Times New Roman" w:hAnsi="Times New Roman" w:cs="Times New Roman"/>
                <w:lang w:val="en-AU"/>
              </w:rPr>
              <w:lastRenderedPageBreak/>
              <w:t>also disseminated information about the device during antenatal visits and immunization clinic days.</w:t>
            </w:r>
          </w:p>
          <w:p w14:paraId="5D5177C3" w14:textId="002E415D"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Capacity building of PHC workers to provide GBV support services (including counselling), documentation</w:t>
            </w:r>
            <w:r w:rsidR="007C090E">
              <w:rPr>
                <w:rFonts w:ascii="Times New Roman" w:hAnsi="Times New Roman" w:cs="Times New Roman"/>
                <w:lang w:val="en-AU"/>
              </w:rPr>
              <w:t>,</w:t>
            </w:r>
            <w:r w:rsidRPr="004E2D94">
              <w:rPr>
                <w:rFonts w:ascii="Times New Roman" w:hAnsi="Times New Roman" w:cs="Times New Roman"/>
                <w:lang w:val="en-AU"/>
              </w:rPr>
              <w:t xml:space="preserve"> and follow-up actions such as judicial intervention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6C6D27"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AU"/>
              </w:rPr>
            </w:pPr>
            <w:r w:rsidRPr="004E2D94">
              <w:rPr>
                <w:rFonts w:ascii="Times New Roman" w:hAnsi="Times New Roman" w:cs="Times New Roman"/>
                <w:b/>
                <w:bCs/>
                <w:lang w:val="en-AU"/>
              </w:rPr>
              <w:lastRenderedPageBreak/>
              <w:t xml:space="preserve">Environment made safe - </w:t>
            </w:r>
          </w:p>
          <w:p w14:paraId="6FA4279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ncreased awareness of the reporting channel </w:t>
            </w:r>
          </w:p>
          <w:p w14:paraId="078EBA9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ncreased reporting of GBV cases with the highest reported being domestic violence and rape. </w:t>
            </w:r>
          </w:p>
          <w:p w14:paraId="0998453D"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mproved GBV response and follow-up services </w:t>
            </w:r>
          </w:p>
        </w:tc>
      </w:tr>
      <w:tr w:rsidR="00A14AA7" w:rsidRPr="004E2D94" w14:paraId="09EE7986"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FBD5B0"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Shaw et al 2023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rF3YCAk0","properties":{"formattedCitation":"[33]","plainCitation":"[33]","noteIndex":0},"citationItems":[{"id":3311,"uris":["http://zotero.org/users/12035026/items/DE3IB2C7"],"itemData":{"id":3311,"type":"article-journal","abstract":"Programs aiming to reduce intimate partner violence (IPV) increasingly seek to shift social norms. Few interventions have been rigorously evaluated for their impact on norms and incidence of IPV, particularly in sub-Saharan Africa. Shifting norms at the community level and subsequent pathways to behavior change remain poorly understood. We assessed shifts in individual- and couple-level factors, social norms, and IPV from an 18-month community-based trial of the Masculinity, Faith, and Peace (MFP) program-a faith-based, norms-shifting approach-in Plateau state, Nigeria. This study was part of a community-based, mixed-methods, two-arm cluster randomized control trial (cRCT) to evaluate the MFP program. Quantitative surveys were conducted with women 18 to 35 years old (n = 350) and their male partners (n = 281). Respondents came from 10 Muslim and 10 Christian congregations. Social norms were measured based on results from factor analysis. Intent-to-treat analyses assessed intervention effects. Qualitative research in MFP congregations explored pathways of change. All forms of IPV reduced over time among MFP participants. Regression analyses showed a significant 61% reduction in odds of reporting experiencing any IPV among women, a 64% reduction among Christians, and a 44% reduction in MFP congregations compared to their respective controls. In addition to improvement in norms, we found significant intervention effects on individual attitudes toward IPV and gender roles, relationship quality, and community cohesion. Qualitative findings reinforce these pathways, suggesting that critical reflection and dialogue on existing norms and the focus on faith and religious texts were valued by participants and supported IPV reductions. This study demonstrates that a faith-based, norms-shifting intervention can significantly reduce IPV in a short time. There are several pathways through which MFP reduced IPV, including shifts in norms, attitudes, relationship quality, and community cohesion.","container-title":"Journal of Interpersonal Violence","DOI":"10.1177/08862605231176799","ISSN":"1552-6518","issue":"19-20","journalAbbreviation":"J Interpers Violence","language":"eng","note":"PMID: 37329160","page":"10865-10899","source":"PubMed","title":"Shifting Norms in Faith Communities to Reduce Intimate Partner Violence: Results from a Cluster Randomized Controlled Trial in Nigeria","title-short":"Shifting Norms in Faith Communities to Reduce Intimate Partner Violence","volume":"38","author":[{"family":"Shaw","given":"Bryan"},{"family":"Stevanovic-Fenn","given":"Natacha"},{"family":"Gibson","given":"Lacey"},{"family":"Davin","given":"Caitlin"},{"family":"Chipanta","given":"Nokafu Sandra K."},{"family":"Lubin","given":"Anabelle B."},{"family":"Martin","given":"Luke"},{"family":"Saman","given":"Andrew"},{"family":"Vandu","given":"David"},{"family":"Quirke","given":"Francesca"}],"issued":{"date-parts":[["2023",10]]}}}],"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3]</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418F51" w14:textId="05745C7F"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Rural and peri-urban</w:t>
            </w:r>
            <w:r w:rsidRPr="004E2D94">
              <w:rPr>
                <w:rFonts w:ascii="Times New Roman" w:hAnsi="Times New Roman" w:cs="Times New Roman"/>
                <w:lang w:val="en-AU"/>
              </w:rPr>
              <w:t xml:space="preserve"> communities in Nigeria. </w:t>
            </w:r>
          </w:p>
          <w:p w14:paraId="3D23C9C1"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Low-resource settings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FFB4DA" w14:textId="7D44E672"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evention of IPV</w:t>
            </w:r>
            <w:r w:rsidR="007C090E">
              <w:rPr>
                <w:rFonts w:ascii="Times New Roman" w:hAnsi="Times New Roman" w:cs="Times New Roman"/>
                <w:lang w:val="en-AU"/>
              </w:rPr>
              <w:t>,</w:t>
            </w:r>
            <w:r w:rsidRPr="004E2D94">
              <w:rPr>
                <w:rFonts w:ascii="Times New Roman" w:hAnsi="Times New Roman" w:cs="Times New Roman"/>
                <w:lang w:val="en-AU"/>
              </w:rPr>
              <w:t xml:space="preserve"> but was called sexual gender-based violence (SGBV) in the article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C9CA7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Young couple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6904B5"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Community-based intervention</w:t>
            </w:r>
          </w:p>
          <w:p w14:paraId="3BE6668D"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Small Group discussions/ community dialogue - reflections on gender equity, SGBV, child spacing, and family planning services. </w:t>
            </w:r>
          </w:p>
          <w:p w14:paraId="10F8FE0D"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Use of IEC materials to sensitize community and religious leaders on issues of gender equity, SGBV, and FP. The intervention aimed to increase the uptake of family planning (FP) methods, promote more gender-equitable roles (i.e., childcare and household chores), and reduce the prevalence of IPV among women.</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36EF7F"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D94">
              <w:rPr>
                <w:rFonts w:ascii="Times New Roman" w:hAnsi="Times New Roman" w:cs="Times New Roman"/>
                <w:b/>
                <w:bCs/>
              </w:rPr>
              <w:t>Relationship skills strengthened</w:t>
            </w:r>
            <w:r w:rsidRPr="004E2D94">
              <w:rPr>
                <w:rFonts w:ascii="Times New Roman" w:hAnsi="Times New Roman" w:cs="Times New Roman"/>
              </w:rPr>
              <w:t xml:space="preserve"> – </w:t>
            </w:r>
            <w:r w:rsidRPr="004E2D94">
              <w:rPr>
                <w:rFonts w:ascii="Times New Roman" w:hAnsi="Times New Roman" w:cs="Times New Roman"/>
                <w:lang w:val="en-AU"/>
              </w:rPr>
              <w:t>improved communication among couples due to continued reflection</w:t>
            </w:r>
          </w:p>
          <w:p w14:paraId="458EAC82" w14:textId="3894CA9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4E2D94">
              <w:rPr>
                <w:rFonts w:ascii="Times New Roman" w:hAnsi="Times New Roman" w:cs="Times New Roman"/>
                <w:b/>
                <w:bCs/>
                <w:lang w:val="en-AU"/>
              </w:rPr>
              <w:t>Transformed attitudes, beliefs</w:t>
            </w:r>
            <w:r w:rsidR="007C090E">
              <w:rPr>
                <w:rFonts w:ascii="Times New Roman" w:hAnsi="Times New Roman" w:cs="Times New Roman"/>
                <w:b/>
                <w:bCs/>
                <w:lang w:val="en-AU"/>
              </w:rPr>
              <w:t>,</w:t>
            </w:r>
            <w:r w:rsidRPr="004E2D94">
              <w:rPr>
                <w:rFonts w:ascii="Times New Roman" w:hAnsi="Times New Roman" w:cs="Times New Roman"/>
                <w:b/>
                <w:bCs/>
                <w:lang w:val="en-AU"/>
              </w:rPr>
              <w:t xml:space="preserve"> and norms</w:t>
            </w:r>
            <w:r w:rsidRPr="004E2D94">
              <w:rPr>
                <w:rFonts w:ascii="Times New Roman" w:hAnsi="Times New Roman" w:cs="Times New Roman"/>
                <w:lang w:val="en-AU"/>
              </w:rPr>
              <w:t xml:space="preserve"> - The intervention led to equitable and </w:t>
            </w:r>
            <w:r w:rsidR="007C090E">
              <w:rPr>
                <w:rFonts w:ascii="Times New Roman" w:hAnsi="Times New Roman" w:cs="Times New Roman"/>
                <w:lang w:val="en-AU"/>
              </w:rPr>
              <w:t>violence-free</w:t>
            </w:r>
            <w:r w:rsidRPr="004E2D94">
              <w:rPr>
                <w:rFonts w:ascii="Times New Roman" w:hAnsi="Times New Roman" w:cs="Times New Roman"/>
                <w:lang w:val="en-AU"/>
              </w:rPr>
              <w:t xml:space="preserve"> relationships among young couples</w:t>
            </w:r>
            <w:r w:rsidRPr="004E2D94">
              <w:rPr>
                <w:rFonts w:ascii="Times New Roman" w:hAnsi="Times New Roman" w:cs="Times New Roman"/>
                <w:b/>
                <w:bCs/>
                <w:lang w:val="en-AU"/>
              </w:rPr>
              <w:t xml:space="preserve"> </w:t>
            </w:r>
          </w:p>
          <w:p w14:paraId="0D7CDB1C" w14:textId="5EA910A6"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Reduction in </w:t>
            </w:r>
            <w:r w:rsidR="007C090E">
              <w:rPr>
                <w:rFonts w:ascii="Times New Roman" w:hAnsi="Times New Roman" w:cs="Times New Roman"/>
                <w:lang w:val="en-AU"/>
              </w:rPr>
              <w:t>reports</w:t>
            </w:r>
            <w:r w:rsidRPr="004E2D94">
              <w:rPr>
                <w:rFonts w:ascii="Times New Roman" w:hAnsi="Times New Roman" w:cs="Times New Roman"/>
                <w:lang w:val="en-AU"/>
              </w:rPr>
              <w:t xml:space="preserve"> of IPV (emotional, physical, and sexual violence) among women at post-evaluation </w:t>
            </w:r>
          </w:p>
        </w:tc>
      </w:tr>
      <w:tr w:rsidR="00A14AA7" w:rsidRPr="004E2D94" w14:paraId="39939037" w14:textId="77777777" w:rsidTr="00917267">
        <w:trPr>
          <w:trHeight w:val="4382"/>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B8AD93" w14:textId="77777777" w:rsidR="00A14AA7" w:rsidRPr="004E2D94" w:rsidRDefault="00A14AA7" w:rsidP="00917267">
            <w:pPr>
              <w:spacing w:line="276" w:lineRule="auto"/>
              <w:rPr>
                <w:rFonts w:ascii="Times New Roman" w:hAnsi="Times New Roman" w:cs="Times New Roman"/>
                <w:lang w:val="en-AU"/>
              </w:rPr>
            </w:pPr>
            <w:bookmarkStart w:id="0" w:name="_Hlk197798172"/>
            <w:r w:rsidRPr="004E2D94">
              <w:rPr>
                <w:rFonts w:ascii="Times New Roman" w:hAnsi="Times New Roman" w:cs="Times New Roman"/>
                <w:lang w:val="en-AU"/>
              </w:rPr>
              <w:lastRenderedPageBreak/>
              <w:t xml:space="preserve">Bamigboye et al 2023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omQd4bCX","properties":{"formattedCitation":"[49]","plainCitation":"[49]","noteIndex":0},"citationItems":[{"id":3315,"uris":["http://zotero.org/users/12035026/items/TWQ3R2QQ"],"itemData":{"id":3315,"type":"article-journal","abstract":"OBJECTIVE: To assess the influence of an educational intervention on midwives' knowledge, detection and management of intimate partner violence (IPV).\nMETHODS: A quasi-experimental study involving 158 midwives from two districts in Ekiti State, Nigeria. The sample was divided into experimental and control groups (79 midwives per group). Data were collected using a questionnaire and an observation checklist. A customized educational training program on IPV detection and management was conducted in the experimental group. Measurement was performed before the intervention, immediately after and 6 weeks later. Data were analyzed using descriptive and inferential statistics (Chi-square and binary logistic regression) with a level of significance set at p &lt; 0.05.\nRESULTS: Prior knowledge regarding IPV detection and management among midwives in both groups was poor, with only 16.5 % of the experimental group and 17.7 % of the control group having good knowledge in the pre-intervention phase. The experimental group had a significant improvement in knowledge of IPV screening and management, with 82.1 % having good knowledge immediately after the intervention and 92.0 % at 6 weeks after the intervention (p = 0.001). Observed practice of IPV detection and management improved significantly from 21.9 % satisfactory practice before the intervention to 63.5 % after the intervention (p = 0.001) in the experimental group, with no appreciable improvement in practice detected in the control group (21.9% versus 36.5%; p = 0.682).\nCONCLUSION: The use of a customized educational training program improved midwives' knowledge and practice in the detection and management of intimate partner violence.","container-title":"Enfermeria Clinica (English Edition)","DOI":"10.1016/j.enfcle.2023.07.002","ISSN":"2445-1479","issue":"5","journalAbbreviation":"Enferm Clin (Engl Ed)","language":"eng","note":"PMID: 37806710","page":"316-326","source":"PubMed","title":"Influence of educational intervention on nurse-midwives' knowledge and management practices of Intimate Partner Violence (IPV) in healthcare Facilities in Ekiti-State, Nigeria","volume":"33","author":[{"family":"Bamigboye","given":"Theresa Olaitan"},{"family":"Irinoye","given":"Omolola Oladunni"},{"family":"Ayandiran","given":"Emmanuel Olufemi"},{"family":"Olowokere","given":"Adekemi Eunice"},{"family":"Adedeji","given":"Opeyemi Adeniyi"},{"family":"Esan","given":"Deborah Tolulope"}],"issued":{"date-parts":[["2023"]]}}}],"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9]</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E7941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Not specified whether implemented in urban or rural areas. This was conducted in 2 tertiary healthcare facilities, 14 secondary healthcare facilities, and 11 primary healthcare centres (PHC)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299006"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Management of IPV victims</w:t>
            </w:r>
          </w:p>
          <w:p w14:paraId="5387034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7D95B77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AC8062" w14:textId="7F8A61D1"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Nurse-midwives working in </w:t>
            </w:r>
            <w:r w:rsidR="007C090E">
              <w:rPr>
                <w:rFonts w:ascii="Times New Roman" w:hAnsi="Times New Roman" w:cs="Times New Roman"/>
                <w:lang w:val="en-AU"/>
              </w:rPr>
              <w:t xml:space="preserve">the </w:t>
            </w:r>
            <w:r w:rsidRPr="004E2D94">
              <w:rPr>
                <w:rFonts w:ascii="Times New Roman" w:hAnsi="Times New Roman" w:cs="Times New Roman"/>
                <w:lang w:val="en-AU"/>
              </w:rPr>
              <w:t>maternity units of selected health facilitie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C6314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Facility-based intervention</w:t>
            </w:r>
          </w:p>
          <w:p w14:paraId="3D5E40FF" w14:textId="040940D4"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 xml:space="preserve">Training of those who delivered the intervention </w:t>
            </w:r>
            <w:r w:rsidRPr="004E2D94">
              <w:rPr>
                <w:rFonts w:ascii="Times New Roman" w:hAnsi="Times New Roman" w:cs="Times New Roman"/>
                <w:lang w:val="en-AU"/>
              </w:rPr>
              <w:t xml:space="preserve">– researchers &amp; healthcare providers who are </w:t>
            </w:r>
            <w:r w:rsidR="007C090E">
              <w:rPr>
                <w:rFonts w:ascii="Times New Roman" w:hAnsi="Times New Roman" w:cs="Times New Roman"/>
                <w:lang w:val="en-AU"/>
              </w:rPr>
              <w:t xml:space="preserve">in </w:t>
            </w:r>
            <w:r w:rsidRPr="004E2D94">
              <w:rPr>
                <w:rFonts w:ascii="Times New Roman" w:hAnsi="Times New Roman" w:cs="Times New Roman"/>
                <w:lang w:val="en-AU"/>
              </w:rPr>
              <w:t>academia</w:t>
            </w:r>
          </w:p>
          <w:p w14:paraId="63F0514C" w14:textId="3E3B7AB8" w:rsidR="00A14AA7" w:rsidRPr="004E2D94" w:rsidRDefault="009364BC"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Pr>
                <w:rFonts w:ascii="Times New Roman" w:hAnsi="Times New Roman" w:cs="Times New Roman"/>
                <w:b/>
                <w:bCs/>
                <w:lang w:val="en-AU"/>
              </w:rPr>
              <w:t>Capacity-building</w:t>
            </w:r>
            <w:r w:rsidR="00A14AA7" w:rsidRPr="004E2D94">
              <w:rPr>
                <w:rFonts w:ascii="Times New Roman" w:hAnsi="Times New Roman" w:cs="Times New Roman"/>
                <w:b/>
                <w:bCs/>
                <w:lang w:val="en-AU"/>
              </w:rPr>
              <w:t xml:space="preserve"> sessions with nurse-midwives at the healthcare facilities</w:t>
            </w:r>
            <w:r w:rsidR="00A14AA7" w:rsidRPr="004E2D94">
              <w:rPr>
                <w:rFonts w:ascii="Times New Roman" w:hAnsi="Times New Roman" w:cs="Times New Roman"/>
                <w:lang w:val="en-AU"/>
              </w:rPr>
              <w:t xml:space="preserve"> included lectures, audio-visual aids, and group discussions among participants. At the intervention sites, healthcare providers were trained on how to provide counselling services for IPV clients either on visits or </w:t>
            </w:r>
            <w:r w:rsidR="007C090E">
              <w:rPr>
                <w:rFonts w:ascii="Times New Roman" w:hAnsi="Times New Roman" w:cs="Times New Roman"/>
                <w:lang w:val="en-AU"/>
              </w:rPr>
              <w:t>requests</w:t>
            </w:r>
            <w:r w:rsidR="00A14AA7" w:rsidRPr="004E2D94">
              <w:rPr>
                <w:rFonts w:ascii="Times New Roman" w:hAnsi="Times New Roman" w:cs="Times New Roman"/>
                <w:lang w:val="en-AU"/>
              </w:rPr>
              <w:t xml:space="preserve"> </w:t>
            </w:r>
            <w:r w:rsidR="007C090E">
              <w:rPr>
                <w:rFonts w:ascii="Times New Roman" w:hAnsi="Times New Roman" w:cs="Times New Roman"/>
                <w:lang w:val="en-AU"/>
              </w:rPr>
              <w:t>via</w:t>
            </w:r>
            <w:r w:rsidR="00A14AA7" w:rsidRPr="004E2D94">
              <w:rPr>
                <w:rFonts w:ascii="Times New Roman" w:hAnsi="Times New Roman" w:cs="Times New Roman"/>
                <w:lang w:val="en-AU"/>
              </w:rPr>
              <w:t xml:space="preserve"> mobile telephone calls.</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6BC89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ervices enhanced and ensured</w:t>
            </w:r>
            <w:r w:rsidRPr="004E2D94">
              <w:rPr>
                <w:rFonts w:ascii="Times New Roman" w:hAnsi="Times New Roman" w:cs="Times New Roman"/>
                <w:lang w:val="en-AU"/>
              </w:rPr>
              <w:t xml:space="preserve"> - Improved knowledge and skills in IPV screening/ case identification and management among healthcare providers </w:t>
            </w:r>
          </w:p>
          <w:p w14:paraId="62FA5B75"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Observed practice of IPV detection and management improved significantly from 21.9 % satisfactory practice before the intervention to 63.5 % after the intervention (p = 0.001) in the experimental group, with no appreciable improvement in practice detected in the control group (21.9% versus 36.5%; p = 0.682).</w:t>
            </w:r>
          </w:p>
        </w:tc>
      </w:tr>
      <w:tr w:rsidR="00A14AA7" w:rsidRPr="004E2D94" w14:paraId="020AEC9C"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10595B" w14:textId="77777777" w:rsidR="00A14AA7" w:rsidRPr="004E2D94" w:rsidRDefault="00A14AA7" w:rsidP="00917267">
            <w:pPr>
              <w:spacing w:line="276" w:lineRule="auto"/>
              <w:rPr>
                <w:rFonts w:ascii="Times New Roman" w:hAnsi="Times New Roman" w:cs="Times New Roman"/>
                <w:lang w:val="en-AU"/>
              </w:rPr>
            </w:pPr>
            <w:bookmarkStart w:id="1" w:name="_Hlk197763540"/>
            <w:bookmarkEnd w:id="0"/>
            <w:r w:rsidRPr="004E2D94">
              <w:rPr>
                <w:rFonts w:ascii="Times New Roman" w:hAnsi="Times New Roman" w:cs="Times New Roman"/>
                <w:lang w:val="en-AU"/>
              </w:rPr>
              <w:t>Strengthening the Response to SGBV in Nigeria</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bGrkTSZX","properties":{"formattedCitation":"[51]","plainCitation":"[51]","noteIndex":0},"citationItems":[{"id":3317,"uris":["http://zotero.org/users/12035026/items/57LCJFI3"],"itemData":{"id":3317,"type":"document","title":"E2A-Nigeria-SGBV-Report-2020.pdf","URL":"https://www.pathfinder.org/wp-content/uploads/2022/12/E2A-Nigeria-SGBV-Report-2020.pdf","accessed":{"date-parts":[["2025",5,6]]}}}],"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51]</w:t>
            </w:r>
            <w:r w:rsidRPr="004E2D94">
              <w:rPr>
                <w:rFonts w:ascii="Times New Roman" w:hAnsi="Times New Roman" w:cs="Times New Roman"/>
                <w:lang w:val="en-AU"/>
              </w:rPr>
              <w:fldChar w:fldCharType="end"/>
            </w:r>
          </w:p>
          <w:p w14:paraId="2740EDEC" w14:textId="77777777" w:rsidR="00A14AA7" w:rsidRPr="004E2D94" w:rsidRDefault="00A14AA7" w:rsidP="00917267">
            <w:pPr>
              <w:spacing w:line="276" w:lineRule="auto"/>
              <w:rPr>
                <w:rFonts w:ascii="Times New Roman" w:hAnsi="Times New Roman" w:cs="Times New Roman"/>
                <w:lang w:val="en-AU"/>
              </w:rPr>
            </w:pP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F445F0"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State-level implementation -supported 10 sexual assault referral centres (SARCs) across 9 States)</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2BBB70"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trengthening the Response to SGBV</w:t>
            </w:r>
            <w:r w:rsidRPr="004E2D94">
              <w:rPr>
                <w:rFonts w:ascii="Times New Roman" w:hAnsi="Times New Roman" w:cs="Times New Roman"/>
                <w:lang w:val="en-AU"/>
              </w:rPr>
              <w:t xml:space="preserve"> by supporting 10 existing Sexual Assault Referral Centers (SARCs) in nine states across Nigeria.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C29AD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Health providers at the SARC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BA3525"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Facility and community-based intervention - Evidence to Action (E2A) Project</w:t>
            </w:r>
          </w:p>
          <w:p w14:paraId="2C95918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u w:val="single"/>
                <w:lang w:val="en-AU"/>
              </w:rPr>
              <w:t>Multifaceted intervention</w:t>
            </w:r>
            <w:r w:rsidRPr="004E2D94">
              <w:rPr>
                <w:rFonts w:ascii="Times New Roman" w:hAnsi="Times New Roman" w:cs="Times New Roman"/>
                <w:lang w:val="en-AU"/>
              </w:rPr>
              <w:t xml:space="preserve">: i) Capacity building healthcare providers to improve SGBV service delivery; ii) Strengthening the Referral and Linkage System; iii) Building capacity and support for SARC outreach and community engagement; iv) Public SGBV awareness campaigns using radio and television; v) Operational capacity building and development of a national reporting tool for monthly aggregated data to relevant ministries on SARC services provided; vi) Mentorship and periodic supportive supervision of SARCs in service delivery, programming, </w:t>
            </w:r>
            <w:r w:rsidRPr="004E2D94">
              <w:rPr>
                <w:rFonts w:ascii="Times New Roman" w:hAnsi="Times New Roman" w:cs="Times New Roman"/>
                <w:lang w:val="en-AU"/>
              </w:rPr>
              <w:lastRenderedPageBreak/>
              <w:t>documentation, M&amp;E, and finance and grant management; vii) Capacity building for external engagement and coordination</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FCADA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lastRenderedPageBreak/>
              <w:t>Services enhanced and ensured</w:t>
            </w:r>
            <w:r w:rsidRPr="004E2D94">
              <w:rPr>
                <w:rFonts w:ascii="Times New Roman" w:hAnsi="Times New Roman" w:cs="Times New Roman"/>
                <w:lang w:val="en-AU"/>
              </w:rPr>
              <w:t xml:space="preserve"> - Improved SARC Organizational Capacity including financial management and M&amp;E capacity areas</w:t>
            </w:r>
          </w:p>
          <w:p w14:paraId="789EAFB0"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Improved Capacity for Service Delivery (strengthen referral services etc)</w:t>
            </w:r>
          </w:p>
          <w:p w14:paraId="7AC6F2D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mproved Capacity to Solicit, Manage, and Administer Additional Funds </w:t>
            </w:r>
          </w:p>
          <w:p w14:paraId="3D5F09E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A14AA7" w:rsidRPr="004E2D94" w14:paraId="219D3256"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23D76A" w14:textId="77777777" w:rsidR="00A14AA7" w:rsidRPr="004E2D94" w:rsidRDefault="00A14AA7" w:rsidP="00917267">
            <w:pPr>
              <w:spacing w:line="276" w:lineRule="auto"/>
              <w:rPr>
                <w:rFonts w:ascii="Times New Roman" w:hAnsi="Times New Roman" w:cs="Times New Roman"/>
                <w:lang w:val="en-AU"/>
              </w:rPr>
            </w:pPr>
            <w:bookmarkStart w:id="2" w:name="_Hlk197798284"/>
            <w:bookmarkEnd w:id="1"/>
            <w:r w:rsidRPr="004E2D94">
              <w:rPr>
                <w:rFonts w:ascii="Times New Roman" w:hAnsi="Times New Roman" w:cs="Times New Roman"/>
                <w:lang w:val="en-AU"/>
              </w:rPr>
              <w:t>Strengthening the Response to SGBV in Nigeria</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m10Z0Qvg","properties":{"formattedCitation":"[51]","plainCitation":"[51]","noteIndex":0},"citationItems":[{"id":3317,"uris":["http://zotero.org/users/12035026/items/57LCJFI3"],"itemData":{"id":3317,"type":"document","title":"E2A-Nigeria-SGBV-Report-2020.pdf","URL":"https://www.pathfinder.org/wp-content/uploads/2022/12/E2A-Nigeria-SGBV-Report-2020.pdf","accessed":{"date-parts":[["2025",5,6]]}}}],"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51]</w:t>
            </w:r>
            <w:r w:rsidRPr="004E2D94">
              <w:rPr>
                <w:rFonts w:ascii="Times New Roman" w:hAnsi="Times New Roman" w:cs="Times New Roman"/>
                <w:lang w:val="en-AU"/>
              </w:rPr>
              <w:fldChar w:fldCharType="end"/>
            </w:r>
          </w:p>
          <w:p w14:paraId="120BE6F0" w14:textId="79E9AF7C" w:rsidR="00A14AA7" w:rsidRPr="004E2D94" w:rsidRDefault="00A14AA7" w:rsidP="00917267">
            <w:pPr>
              <w:spacing w:line="276" w:lineRule="auto"/>
              <w:rPr>
                <w:rFonts w:ascii="Times New Roman" w:hAnsi="Times New Roman" w:cs="Times New Roman"/>
                <w:b w:val="0"/>
                <w:bCs w:val="0"/>
                <w:lang w:val="en-AU"/>
              </w:rPr>
            </w:pPr>
            <w:r w:rsidRPr="004E2D94">
              <w:rPr>
                <w:rFonts w:ascii="Times New Roman" w:hAnsi="Times New Roman" w:cs="Times New Roman"/>
                <w:b w:val="0"/>
                <w:bCs w:val="0"/>
                <w:lang w:val="en-AU"/>
              </w:rPr>
              <w:t>E2A project report fully documented evidence of the previous project (</w:t>
            </w:r>
            <w:r w:rsidR="001A62BD">
              <w:rPr>
                <w:rFonts w:ascii="Times New Roman" w:hAnsi="Times New Roman" w:cs="Times New Roman"/>
                <w:b w:val="0"/>
                <w:bCs w:val="0"/>
                <w:lang w:val="en-AU"/>
              </w:rPr>
              <w:t xml:space="preserve">which </w:t>
            </w:r>
            <w:r w:rsidRPr="004E2D94">
              <w:rPr>
                <w:rFonts w:ascii="Times New Roman" w:hAnsi="Times New Roman" w:cs="Times New Roman"/>
                <w:b w:val="0"/>
                <w:bCs w:val="0"/>
                <w:lang w:val="en-AU"/>
              </w:rPr>
              <w:t>was not implemented by their project)</w:t>
            </w:r>
            <w:r w:rsidR="001A62BD">
              <w:rPr>
                <w:rFonts w:ascii="Times New Roman" w:hAnsi="Times New Roman" w:cs="Times New Roman"/>
                <w:b w:val="0"/>
                <w:bCs w:val="0"/>
                <w:lang w:val="en-AU"/>
              </w:rPr>
              <w:t>,</w:t>
            </w:r>
            <w:r w:rsidRPr="004E2D94">
              <w:rPr>
                <w:rFonts w:ascii="Times New Roman" w:hAnsi="Times New Roman" w:cs="Times New Roman"/>
                <w:b w:val="0"/>
                <w:bCs w:val="0"/>
                <w:lang w:val="en-AU"/>
              </w:rPr>
              <w:t xml:space="preserve"> which their project leveraged to strengthen the capacity of SARCs. </w:t>
            </w:r>
          </w:p>
          <w:p w14:paraId="6DA73F1B" w14:textId="77777777" w:rsidR="00A14AA7" w:rsidRPr="004E2D94" w:rsidRDefault="00A14AA7" w:rsidP="00917267">
            <w:pPr>
              <w:spacing w:line="276" w:lineRule="auto"/>
              <w:rPr>
                <w:rFonts w:ascii="Times New Roman" w:hAnsi="Times New Roman" w:cs="Times New Roman"/>
                <w:lang w:val="en-AU"/>
              </w:rPr>
            </w:pP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2CD84F"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State-level implementation -</w:t>
            </w:r>
          </w:p>
          <w:p w14:paraId="07731EF4" w14:textId="2DFE9A2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Eight SARCs are located in public tertiary or secondary health facilities</w:t>
            </w:r>
            <w:r w:rsidR="001A62BD">
              <w:rPr>
                <w:rFonts w:ascii="Times New Roman" w:hAnsi="Times New Roman" w:cs="Times New Roman"/>
                <w:lang w:val="en-AU"/>
              </w:rPr>
              <w:t>,</w:t>
            </w:r>
            <w:r w:rsidRPr="004E2D94">
              <w:rPr>
                <w:rFonts w:ascii="Times New Roman" w:hAnsi="Times New Roman" w:cs="Times New Roman"/>
                <w:lang w:val="en-AU"/>
              </w:rPr>
              <w:t xml:space="preserve"> and two are free-standing, independent centres</w:t>
            </w:r>
          </w:p>
          <w:p w14:paraId="6677185B"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EE513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Management of </w:t>
            </w:r>
            <w:r w:rsidRPr="004E2D94">
              <w:rPr>
                <w:rFonts w:ascii="Times New Roman" w:hAnsi="Times New Roman" w:cs="Times New Roman"/>
                <w:b/>
                <w:bCs/>
                <w:lang w:val="en-AU"/>
              </w:rPr>
              <w:t>SGBV</w:t>
            </w:r>
          </w:p>
          <w:p w14:paraId="2EAEBC5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007C3E2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6877B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 xml:space="preserve">Nigeria - SARC program/project targeted support services for GBV victims </w:t>
            </w:r>
          </w:p>
          <w:p w14:paraId="77C6823F"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7FA87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Facility and community-based intervention (tertiary/ secondary/ private hospital)</w:t>
            </w:r>
          </w:p>
          <w:p w14:paraId="5D6EC78D" w14:textId="2139C7E8"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Primary prevention</w:t>
            </w:r>
            <w:r w:rsidRPr="004E2D94">
              <w:rPr>
                <w:rFonts w:ascii="Times New Roman" w:hAnsi="Times New Roman" w:cs="Times New Roman"/>
                <w:lang w:val="en-AU"/>
              </w:rPr>
              <w:t xml:space="preserve"> </w:t>
            </w:r>
            <w:r w:rsidRPr="004E2D94">
              <w:rPr>
                <w:rFonts w:ascii="Times New Roman" w:hAnsi="Times New Roman" w:cs="Times New Roman"/>
                <w:b/>
                <w:bCs/>
                <w:lang w:val="en-AU"/>
              </w:rPr>
              <w:t>strategy</w:t>
            </w:r>
            <w:r w:rsidRPr="004E2D94">
              <w:rPr>
                <w:rFonts w:ascii="Times New Roman" w:hAnsi="Times New Roman" w:cs="Times New Roman"/>
                <w:lang w:val="en-AU"/>
              </w:rPr>
              <w:t>: i) SGBV sensitization programs in schools and communities (involving traditional/ religious leaders), ii) awareness campaigns using information</w:t>
            </w:r>
            <w:r w:rsidR="009364BC">
              <w:rPr>
                <w:rFonts w:ascii="Times New Roman" w:hAnsi="Times New Roman" w:cs="Times New Roman"/>
                <w:lang w:val="en-AU"/>
              </w:rPr>
              <w:t>,</w:t>
            </w:r>
            <w:r w:rsidRPr="004E2D94">
              <w:rPr>
                <w:rFonts w:ascii="Times New Roman" w:hAnsi="Times New Roman" w:cs="Times New Roman"/>
                <w:lang w:val="en-AU"/>
              </w:rPr>
              <w:t xml:space="preserve"> education</w:t>
            </w:r>
            <w:r w:rsidR="009364BC">
              <w:rPr>
                <w:rFonts w:ascii="Times New Roman" w:hAnsi="Times New Roman" w:cs="Times New Roman"/>
                <w:lang w:val="en-AU"/>
              </w:rPr>
              <w:t xml:space="preserve">, </w:t>
            </w:r>
            <w:r w:rsidRPr="004E2D94">
              <w:rPr>
                <w:rFonts w:ascii="Times New Roman" w:hAnsi="Times New Roman" w:cs="Times New Roman"/>
                <w:lang w:val="en-AU"/>
              </w:rPr>
              <w:t>and communication (IEC) materials, radio, and television.</w:t>
            </w:r>
          </w:p>
          <w:p w14:paraId="7DEA62C1" w14:textId="7C168FFD"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econdary prevention</w:t>
            </w:r>
            <w:r w:rsidRPr="004E2D94">
              <w:rPr>
                <w:rFonts w:ascii="Times New Roman" w:hAnsi="Times New Roman" w:cs="Times New Roman"/>
                <w:lang w:val="en-AU"/>
              </w:rPr>
              <w:t xml:space="preserve"> </w:t>
            </w:r>
            <w:r w:rsidRPr="004E2D94">
              <w:rPr>
                <w:rFonts w:ascii="Times New Roman" w:hAnsi="Times New Roman" w:cs="Times New Roman"/>
                <w:b/>
                <w:bCs/>
                <w:lang w:val="en-AU"/>
              </w:rPr>
              <w:t>strategy</w:t>
            </w:r>
            <w:r w:rsidRPr="004E2D94">
              <w:rPr>
                <w:rFonts w:ascii="Times New Roman" w:hAnsi="Times New Roman" w:cs="Times New Roman"/>
                <w:lang w:val="en-AU"/>
              </w:rPr>
              <w:t xml:space="preserve">: Establishment of 10 sexual assault response centres (SARCs). The </w:t>
            </w:r>
            <w:r w:rsidR="009364BC">
              <w:rPr>
                <w:rFonts w:ascii="Times New Roman" w:hAnsi="Times New Roman" w:cs="Times New Roman"/>
                <w:lang w:val="en-AU"/>
              </w:rPr>
              <w:t>SARC</w:t>
            </w:r>
            <w:r w:rsidRPr="004E2D94">
              <w:rPr>
                <w:rFonts w:ascii="Times New Roman" w:hAnsi="Times New Roman" w:cs="Times New Roman"/>
                <w:lang w:val="en-AU"/>
              </w:rPr>
              <w:t xml:space="preserve"> provided SGBV survivors with comprehensive services including treatment of injuries, forensic examination, pregnancy testing and emergency contraception, HIV testing services, post-exposure prophylaxis (PEP) for HIV, STI prophylaxis, and trauma counselling by trained experts.</w:t>
            </w:r>
          </w:p>
          <w:p w14:paraId="23DB93F4" w14:textId="43CD6749"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Tertiary prevention</w:t>
            </w:r>
            <w:r w:rsidRPr="004E2D94">
              <w:rPr>
                <w:rFonts w:ascii="Times New Roman" w:hAnsi="Times New Roman" w:cs="Times New Roman"/>
                <w:lang w:val="en-AU"/>
              </w:rPr>
              <w:t xml:space="preserve"> </w:t>
            </w:r>
            <w:r w:rsidRPr="004E2D94">
              <w:rPr>
                <w:rFonts w:ascii="Times New Roman" w:hAnsi="Times New Roman" w:cs="Times New Roman"/>
                <w:b/>
                <w:bCs/>
                <w:lang w:val="en-AU"/>
              </w:rPr>
              <w:t>strategy</w:t>
            </w:r>
            <w:r w:rsidRPr="004E2D94">
              <w:rPr>
                <w:rFonts w:ascii="Times New Roman" w:hAnsi="Times New Roman" w:cs="Times New Roman"/>
                <w:lang w:val="en-AU"/>
              </w:rPr>
              <w:t>: Although some SARCs provide a few tertiary prevention activities</w:t>
            </w:r>
            <w:r w:rsidR="001A62BD">
              <w:rPr>
                <w:rFonts w:ascii="Times New Roman" w:hAnsi="Times New Roman" w:cs="Times New Roman"/>
                <w:lang w:val="en-AU"/>
              </w:rPr>
              <w:t>,</w:t>
            </w:r>
            <w:r w:rsidRPr="004E2D94">
              <w:rPr>
                <w:rFonts w:ascii="Times New Roman" w:hAnsi="Times New Roman" w:cs="Times New Roman"/>
                <w:lang w:val="en-AU"/>
              </w:rPr>
              <w:t xml:space="preserve"> the SARCs </w:t>
            </w:r>
            <w:r w:rsidR="004A1640">
              <w:rPr>
                <w:rFonts w:ascii="Times New Roman" w:hAnsi="Times New Roman" w:cs="Times New Roman"/>
                <w:lang w:val="en-AU"/>
              </w:rPr>
              <w:t>rarely</w:t>
            </w:r>
            <w:r w:rsidRPr="004E2D94">
              <w:rPr>
                <w:rFonts w:ascii="Times New Roman" w:hAnsi="Times New Roman" w:cs="Times New Roman"/>
                <w:lang w:val="en-AU"/>
              </w:rPr>
              <w:t xml:space="preserve"> refer clients </w:t>
            </w:r>
            <w:r w:rsidR="001A62BD">
              <w:rPr>
                <w:rFonts w:ascii="Times New Roman" w:hAnsi="Times New Roman" w:cs="Times New Roman"/>
                <w:lang w:val="en-AU"/>
              </w:rPr>
              <w:t>to</w:t>
            </w:r>
            <w:r w:rsidRPr="004E2D94">
              <w:rPr>
                <w:rFonts w:ascii="Times New Roman" w:hAnsi="Times New Roman" w:cs="Times New Roman"/>
                <w:lang w:val="en-AU"/>
              </w:rPr>
              <w:t xml:space="preserve"> tertiary services. These typically include safe homes, education services, psychosocial services, skills acquisition services, and other medical services</w:t>
            </w:r>
            <w:r w:rsidR="00F72648">
              <w:rPr>
                <w:rFonts w:ascii="Times New Roman" w:hAnsi="Times New Roman" w:cs="Times New Roman"/>
                <w:lang w:val="en-AU"/>
              </w:rPr>
              <w:t>,</w:t>
            </w:r>
            <w:r w:rsidRPr="004E2D94">
              <w:rPr>
                <w:rFonts w:ascii="Times New Roman" w:hAnsi="Times New Roman" w:cs="Times New Roman"/>
                <w:lang w:val="en-AU"/>
              </w:rPr>
              <w:t xml:space="preserve"> such as psychiatry services</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C7CBA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ervices enhanced and ensured</w:t>
            </w:r>
            <w:r w:rsidRPr="004E2D94">
              <w:rPr>
                <w:rFonts w:ascii="Times New Roman" w:hAnsi="Times New Roman" w:cs="Times New Roman"/>
                <w:lang w:val="en-AU"/>
              </w:rPr>
              <w:t xml:space="preserve"> - </w:t>
            </w:r>
          </w:p>
          <w:p w14:paraId="40DBF771"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Established SARCs </w:t>
            </w:r>
          </w:p>
          <w:p w14:paraId="51B091F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he major reported outcome of the project is the establishment of sexual assault referral centres (SARCs)</w:t>
            </w:r>
          </w:p>
          <w:p w14:paraId="7DDCFB2F"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SARCs, typically embedded within a health facility, provide essential services for SGBV survivors. </w:t>
            </w:r>
          </w:p>
        </w:tc>
      </w:tr>
      <w:tr w:rsidR="00A14AA7" w:rsidRPr="004E2D94" w14:paraId="75C7EE54" w14:textId="77777777" w:rsidTr="00917267">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A0D540" w14:textId="77777777" w:rsidR="00A14AA7" w:rsidRPr="004E2D94" w:rsidRDefault="00A14AA7" w:rsidP="00917267">
            <w:pPr>
              <w:spacing w:line="276" w:lineRule="auto"/>
              <w:rPr>
                <w:rFonts w:ascii="Times New Roman" w:hAnsi="Times New Roman" w:cs="Times New Roman"/>
                <w:lang w:val="en-AU"/>
              </w:rPr>
            </w:pPr>
            <w:bookmarkStart w:id="3" w:name="_Hlk197800584"/>
            <w:bookmarkEnd w:id="2"/>
            <w:r w:rsidRPr="004E2D94">
              <w:rPr>
                <w:rFonts w:ascii="Times New Roman" w:hAnsi="Times New Roman" w:cs="Times New Roman"/>
                <w:lang w:val="en-AU"/>
              </w:rPr>
              <w:lastRenderedPageBreak/>
              <w:t xml:space="preserve">Abdelnabi et al 2014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bnB5xWRK","properties":{"formattedCitation":"[47]","plainCitation":"[47]","noteIndex":0},"citationItems":[{"id":3318,"uris":["http://zotero.org/users/12035026/items/KUTGUX5C"],"itemData":{"id":3318,"type":"article-journal","abstract":"Intimate partner violence (IPV) impacts women of reproductive age globally and can lead to significant negative consequences during pregnancy. This study describes an exploratory aim of a cluster randomised controlled trial designed to assess the outcomes of Group Antenatal Care (ANC) in Ghana. The purpose was to understand the effect of a healthy relationship Group ANC module on experiences of IPV and safety planning as well as to explore the relationship between self-efficacy on the experiences of IPV and safety planning. Data were collected at baseline and at 11-14 months postpartum (post). Survey measures captured reported experiences of violence, self-efficacy, and safety. The chi-square test was used to compare baseline and post scores, and a logistic regression was performed to ascertain the effects of self-efficacy on the experiences of IPV in both groups. The sample included 1,751 participants, of whom 27.9% reported IPV at baseline. Between baseline and postpartum, there was a small increase in reported emotional (6.2% vs. 4.6%) and sexual (5.4% vs. 3.2%) violence in the intervention group compared to the control group. Logistic regression demonstrated that an increasing self-efficacy score was associated with an increased likelihood of experiencing IPV. There were no changes in safety knowledge. This study found higher rates of reported sexual and emotional violence post-intervention among the intervention group. Group ANC may be just one part of a portfolio of interventions needed to address IPV at all socio-ecological levels.Paper ContextMain findings: There was no reduction in experiences of intimate partner violence or increases in safety planning among Ghanaian pregnant women participating in a Group Antenatal Care session focused on healthy relationships and safety planning.Added knowledge: Group Antenatal Care has been identified as an effective modality for providing antenatal care and facilitating conversations about sensitive topics such as intimate partner violence and safety. However, this study highlights the importance of developing multifaceted approaches to decrease the risk of intimate partner violence among women, especially during the critical times of pregnancy and postpartum.Global health impact for policy and action: Effective global health action and policy must extend beyond educational efforts, incorporating multifaceted strategies that include healthcare provider training, robust community engagement, and legislation aimed at preventing intimate partner violence, with a special focus on safeguarding the well-being of women during pregnancy and the postpartum period.","container-title":"Global Health Action","DOI":"10.1080/16549716.2024.2325250","ISSN":"1654-9880","issue":"1","journalAbbreviation":"Glob Health Action","language":"eng","note":"PMID: 38577830\nPMCID: PMC11000608","page":"2325250","source":"PubMed","title":"Ghanaian women's experience of intimate partner violence (IPV) during group antenatal care: a brief report from a cluster randomised controlled trial","title-short":"Ghanaian women's experience of intimate partner violence (IPV) during group antenatal care","volume":"17","author":[{"family":"Abdelnabi","given":"Samia J."},{"family":"Munro-Kramer","given":"Michelle L."},{"family":"Moyer","given":"Cheryl A."},{"family":"Williams","given":"John E. O."},{"family":"Lori","given":"Jody R."}],"issued":{"date-parts":[["2024",12,31]]}}}],"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7]</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21C116"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ural areas/ Low resource settings in four districts, Ghan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F90B6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evention of IPV</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3696C1"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egnant women attending Group ANC </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42470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u w:val="single"/>
                <w:lang w:val="en-AU"/>
              </w:rPr>
              <w:t xml:space="preserve">Facility-based intervention </w:t>
            </w:r>
            <w:r w:rsidRPr="004E2D94">
              <w:rPr>
                <w:rFonts w:ascii="Times New Roman" w:hAnsi="Times New Roman" w:cs="Times New Roman"/>
                <w:lang w:val="en-AU"/>
              </w:rPr>
              <w:t xml:space="preserve">through Basic ANC services and Group education on healthy relationships with IP </w:t>
            </w:r>
          </w:p>
          <w:p w14:paraId="63AB940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485A00F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he model uses strategies such as storytelling, peer support, demonstration, and teach-back to enhance its effectiveness. Health literacy is incorporated as an integral part of clinical practice within the model, not as an add-on to care.</w:t>
            </w:r>
          </w:p>
          <w:p w14:paraId="3FE407AE"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2A07730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raining/ capacity building of healthcare workers to deliver the intervention strategies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D4C50E"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ervices enhanced and ensured</w:t>
            </w:r>
            <w:r w:rsidRPr="004E2D94">
              <w:rPr>
                <w:rFonts w:ascii="Times New Roman" w:hAnsi="Times New Roman" w:cs="Times New Roman"/>
                <w:lang w:val="en-AU"/>
              </w:rPr>
              <w:t xml:space="preserve"> - </w:t>
            </w:r>
          </w:p>
          <w:p w14:paraId="4F98B16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Improved support services</w:t>
            </w:r>
          </w:p>
          <w:p w14:paraId="2FDABE6B"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 There were no differences in rates of physical, sexual, or emotional violence between groups at baseline however, authors noted small increase in changes in reported emotional violence (from no to yes) in the intervention group compared to the control group (6.2% vs. 4.6%) and sexual violence in the intervention group compared to the control group (5.4% vs. 3.2%).</w:t>
            </w:r>
          </w:p>
        </w:tc>
      </w:tr>
      <w:tr w:rsidR="00A14AA7" w:rsidRPr="004E2D94" w14:paraId="5A74D15D"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0EF618" w14:textId="77777777" w:rsidR="00A14AA7" w:rsidRPr="004E2D94" w:rsidRDefault="00A14AA7" w:rsidP="00917267">
            <w:pPr>
              <w:spacing w:line="276" w:lineRule="auto"/>
              <w:rPr>
                <w:rFonts w:ascii="Times New Roman" w:hAnsi="Times New Roman" w:cs="Times New Roman"/>
                <w:b w:val="0"/>
                <w:bCs w:val="0"/>
                <w:lang w:val="en-AU"/>
              </w:rPr>
            </w:pPr>
            <w:bookmarkStart w:id="4" w:name="_Hlk197800671"/>
            <w:bookmarkEnd w:id="3"/>
            <w:r w:rsidRPr="004E2D94">
              <w:rPr>
                <w:rFonts w:ascii="Times New Roman" w:hAnsi="Times New Roman" w:cs="Times New Roman"/>
                <w:lang w:val="en-AU"/>
              </w:rPr>
              <w:t xml:space="preserve">Addo-Lartey et al 2019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QeFYkEP9","properties":{"formattedCitation":"[32]","plainCitation":"[32]","noteIndex":0},"citationItems":[{"id":3320,"uris":["http://zotero.org/users/12035026/items/ZFG55ZBA"],"itemData":{"id":3320,"type":"article-journal","abstract":"Violence against women (VAW) is common in Ghana, with nation-wide surveys reporting high prevalence of intimate partner violence (IPV) (physical, sexual and/or emotional violence). Our trial assesses the community level impact of the Rural Response System which uses Community-Based Action Teams 'COMBAT' for preventing VAW in Ghana. This study is a mixed method unmatched cluster randomised controlled trial and includes rural (n = 23), peri-urban (n = 7) and urban (n = 10) communities in four districts of the Central Region, Ghana. The trial will last three years with one baseline survey, one impact assessment and a qualitative baseline, midpoint and endline evaluation. A total of 40 localities were selected to serve as clusters (20 per trial arm) with about 82 households per cluster recruited at baseline. The same number will be recruited post-intervention. Adult women (18 to 49 years) and men (≥ 18 years) were drawn from different localities. Sampling of households within a community was random and done using a computerised system. In each selected household, one female or male resident was invited to participate. Individuals are eligible for inclusion in the study if they usually live (sleep and eat) in the household, have lived in the community for at least a year, and are between the ages of 18-to-49 years old. Our impact assessment component will compare past 12 months incidence of IPV (i.e. IPV experiences for women and perpetration of physical and/or sexual IPV for men) between arms in the trial. The implementation of this community trial comes at an opportune time when evidence on the effectiveness of a targeted VAW intervention in the Ghanaian society is needed to inform the development of national policies for preventing VAW. Our progressive research approach using a mixed method design will further extend knowledge globally on a multifaceted intervention to reduce the incidence of intimate partner violence in a developing country.","container-title":"Global Health Action","DOI":"10.1080/16549716.2019.1612604","ISSN":"1654-9880","issue":"1","journalAbbreviation":"Glob Health Action","language":"eng","note":"PMID: 31134866\nPMCID: PMC6542181","page":"1612604","source":"PubMed","title":"Rural response system to prevent violence against women: methodology for a community randomised controlled trial in the central region of Ghana","title-short":"Rural response system to prevent violence against women","volume":"12","author":[{"family":"Addo-Lartey","given":"Adolphina A."},{"family":"Ogum Alangea","given":"Deda"},{"family":"Sikweyiya","given":"Yandisa"},{"family":"Chirwa","given":"Esnat D."},{"family":"Coker-Appiah","given":"Dorcas"},{"family":"Jewkes","given":"Rachel"},{"family":"Adanu","given":"Richard M. K."}],"issued":{"date-parts":[["2019"]]}}}],"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2]</w:t>
            </w:r>
            <w:r w:rsidRPr="004E2D94">
              <w:rPr>
                <w:rFonts w:ascii="Times New Roman" w:hAnsi="Times New Roman" w:cs="Times New Roman"/>
                <w:lang w:val="en-AU"/>
              </w:rPr>
              <w:fldChar w:fldCharType="end"/>
            </w:r>
          </w:p>
          <w:p w14:paraId="6303A7A5" w14:textId="77777777" w:rsidR="00A14AA7" w:rsidRPr="004E2D94" w:rsidRDefault="00A14AA7" w:rsidP="00917267">
            <w:pPr>
              <w:spacing w:line="276" w:lineRule="auto"/>
              <w:rPr>
                <w:rFonts w:ascii="Times New Roman" w:hAnsi="Times New Roman" w:cs="Times New Roman"/>
                <w:b w:val="0"/>
                <w:bCs w:val="0"/>
                <w:lang w:val="en-AU"/>
              </w:rPr>
            </w:pPr>
          </w:p>
          <w:p w14:paraId="1E43563C" w14:textId="77777777" w:rsidR="00A14AA7" w:rsidRPr="004E2D94" w:rsidRDefault="00A14AA7" w:rsidP="00917267">
            <w:pPr>
              <w:spacing w:line="276" w:lineRule="auto"/>
              <w:rPr>
                <w:rFonts w:ascii="Times New Roman" w:hAnsi="Times New Roman" w:cs="Times New Roman"/>
                <w:b w:val="0"/>
                <w:bCs w:val="0"/>
                <w:lang w:val="en-AU"/>
              </w:rPr>
            </w:pPr>
            <w:r w:rsidRPr="004E2D94">
              <w:rPr>
                <w:rFonts w:ascii="Times New Roman" w:hAnsi="Times New Roman" w:cs="Times New Roman"/>
                <w:lang w:val="en-AU"/>
              </w:rPr>
              <w:t xml:space="preserve">Hornuvo et al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zPvTelzR","properties":{"formattedCitation":"[37]","plainCitation":"[37]","noteIndex":0},"citationItems":[{"id":3323,"uris":["http://zotero.org/users/12035026/items/SW78PYA5"],"itemData":{"id":3323,"type":"article-journal","abstract":"Violence against women (VAW) is a global health problem, which leads to negative sexual, reproductive, mental and physical health outcomes, as well as death in extreme cases. Globally, over 35% of women are reported to have experienced some form of violence, while in Ghana, 37% of women have ever experienced physical violence. Considering that the sustainability of community-based VAW interventions is largely dependent on ownership, this study used the Theoretical Framework of Acceptability (TFA) to assess the COMBAT (Community Based Action Teams) intervention (for example, ethicality, self-efficacy, and intervention coherence) which was implemented to prevent violence against women in Ghana. This qualitative research study was conducted at baseline and end-line of the intervention, which used COMBAT as a vehicle to change social norms on gender and violence in the Central region, Ghana. Participants comprised of adult (women and men) who reside in the Agona District. We analyzed the transcripts from eight (8) Focus Group Discussions conducted within one of the two intervention recipient sites (4 female community FGDs and 4 male community FGDs). Data was analyzed thematically using the Nvivo software version 12. Through the application of the TFA, the findings show that community members perceive VAW as inappropriate at the individual and community levels (ethicality), have good knowledge of the COMBAT intervention and how it works (intervention coherence). Also, the study shows that participants have a positive attitude towards the intervention and its components (positive affective attitude), and could take up components of the intervention, by reporting and seeking for VAW support (positive self-efficacy). There was a perceived reduction in VAW practices in the various communities, as well as a reduction in the abuse of women, thereby improving their well-being (intervention effectiveness). The COMBAT strategy was accepted by the community members hence could be sustained as a culturally appropriate intervention for preventing VAW.","container-title":"PLOS global public health","DOI":"10.1371/journal.pgph.0000269","ISSN":"2767-3375","issue":"5","journalAbbreviation":"PLOS Glob Public Health","language":"eng","note":"PMID: 36962327\nPMCID: PMC10021998","page":"e0000269","source":"PubMed","title":"Using the Theoretical Framework of Acceptability for qualitative assessment of the \"COMBAT\" VAW intervention in Ghana","volume":"2","author":[{"family":"Hornuvo","given":"Ruby"},{"family":"Addo-Lartey","given":"Adolphina"},{"family":"Alangea","given":"Deda Ogum"},{"family":"Dako-Gyeke","given":"Phyllis"}],"issued":{"date-parts":[["2022"]]}}}],"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7]</w:t>
            </w:r>
            <w:r w:rsidRPr="004E2D94">
              <w:rPr>
                <w:rFonts w:ascii="Times New Roman" w:hAnsi="Times New Roman" w:cs="Times New Roman"/>
                <w:lang w:val="en-AU"/>
              </w:rPr>
              <w:fldChar w:fldCharType="end"/>
            </w:r>
          </w:p>
          <w:p w14:paraId="185007DA" w14:textId="77777777" w:rsidR="00A14AA7" w:rsidRPr="004E2D94" w:rsidRDefault="00A14AA7" w:rsidP="00917267">
            <w:pPr>
              <w:spacing w:line="276" w:lineRule="auto"/>
              <w:rPr>
                <w:rFonts w:ascii="Times New Roman" w:hAnsi="Times New Roman" w:cs="Times New Roman"/>
                <w:b w:val="0"/>
                <w:bCs w:val="0"/>
                <w:lang w:val="en-AU"/>
              </w:rPr>
            </w:pPr>
          </w:p>
          <w:p w14:paraId="5149F7AF" w14:textId="77777777" w:rsidR="00A14AA7" w:rsidRPr="004E2D94" w:rsidRDefault="00A14AA7" w:rsidP="00917267">
            <w:pPr>
              <w:spacing w:line="276" w:lineRule="auto"/>
              <w:rPr>
                <w:rFonts w:ascii="Times New Roman" w:hAnsi="Times New Roman" w:cs="Times New Roman"/>
                <w:b w:val="0"/>
                <w:bCs w:val="0"/>
                <w:lang w:val="en-AU"/>
              </w:rPr>
            </w:pPr>
            <w:r w:rsidRPr="004E2D94">
              <w:rPr>
                <w:rFonts w:ascii="Times New Roman" w:hAnsi="Times New Roman" w:cs="Times New Roman"/>
                <w:lang w:val="en-AU"/>
              </w:rPr>
              <w:t xml:space="preserve">Ferrari et al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SvuNUJ96","properties":{"formattedCitation":"[31]","plainCitation":"[31]","noteIndex":0},"citationItems":[{"id":3326,"uris":["http://zotero.org/users/12035026/items/YTI6WLCW"],"itemData":{"id":3326,"type":"article-journal","abstract":"BACKGROUND: Violence against women and girls (VAWG) is a human rights violation with social, economic, and health consequences for survivors, perpetrators, and society. Robust evidence on economic, social, and health impact, plus the cost of delivery of VAWG prevention, is critical to making the case for investment, particularly in low- and middle-income countries (LMICs) where health sector resources are highly constrained. We report on the costs and health impact of VAWG prevention in 6 countries.\nMETHODS AND FINDINGS: We conducted a trial-based cost-effectiveness analysis of VAWG prevention interventions using primary data from 5 randomised controlled trials (RCTs) in sub-Saharan Africa and 1 in South Asia. We evaluated 2 school-based interventions aimed at adolescents (11 to 14 years old) and 2 workshop-based (small group or one to one) interventions, 1 community-based intervention, and 1 combined small group and community-based programme all aimed at adult men and women (18+ years old). All interventions were delivered between 2015 and 2018 and were compared to a do-nothing scenario, except for one of the school-based interventions (government-mandated programme) and for the combined intervention (access to financial services in small groups). We computed the health burden from VAWG with disability-adjusted life year (DALY). We estimated per capita DALYs averted using statistical models that reflect each trial's design and any baseline imbalances. We report cost-effectiveness as cost per DALY averted and characterise uncertainty in the estimates with probabilistic sensitivity analysis (PSA) and cost-effectiveness acceptability curves (CEACs), which show the probability of cost-effectiveness at different thresholds. We report a subgroup analysis of the small group component of the combined intervention and no other subgroup analysis. We also report an impact inventory to illustrate interventions' socioeconomic impact beyond health. We use a 3% discount rate for investment costs and a 1-year time horizon, assuming no effects post the intervention period. From a health sector perspective, the cost per DALY averted varies between US$222 (2018), for an established gender attitudes and harmful social norms change community-based intervention in Ghana, to US$17,548 (2018) for a livelihoods intervention in South Africa. Taking a societal perspective and including wider economic impact improves the cost-effectiveness of some interventions but reduces others. For example, interventions with positive economic impacts, often those with explicit economic goals, offset implementation costs and achieve more favourable cost-effectiveness ratios. Results are robust to sensitivity analyses. Our DALYs include a subset of the health consequences of VAWG exposure; we assume no mortality impact from any of the health consequences included in the DALYs calculations. In both cases, we may be underestimating overall health impact. We also do not report on participants' health costs.\nCONCLUSIONS: We demonstrate that investment in established community-based VAWG prevention interventions can improve population health in LMICs, even within highly constrained health budgets. However, several VAWG prevention interventions require further modification to achieve affordability and cost-effectiveness at scale. Broadening the range of social, health, and economic outcomes captured in future cost-effectiveness assessments remains critical to justifying the investment urgently required to prevent VAWG globally.","container-title":"PLoS medicine","DOI":"10.1371/journal.pmed.1003827","ISSN":"1549-1676","issue":"3","journalAbbreviation":"PLoS Med","language":"eng","note":"PMID: 35324910\nPMCID: PMC8946747","page":"e1003827","source":"PubMed","title":"Prevention of violence against women and girls: A cost-effectiveness study across 6 low- and middle-income countries","title-short":"Prevention of violence against women and girls","volume":"19","author":[{"family":"Ferrari","given":"Giulia"},{"family":"Torres-Rueda","given":"Sergio"},{"family":"Chirwa","given":"Esnat"},{"family":"Gibbs","given":"Andrew"},{"family":"Orangi","given":"Stacey"},{"family":"Barasa","given":"Edwine"},{"family":"Tawiah","given":"Theresa"},{"family":"Dwommoh Prah","given":"Rebecca Kyerewaa"},{"family":"Hitimana","given":"Regis"},{"family":"Daviaud","given":"Emmanuelle"},{"family":"Kapapa","given":"Eleonah"},{"family":"Dunkle","given":"Kristin"},{"family":"Heise","given":"Lori"},{"family":"Stern","given":"Erin"},{"family":"Chatterji","given":"Sangeeta"},{"family":"Omondi","given":"Benjamin"},{"family":"Ogum Alangea","given":"Deda"},{"family":"Karmaliani","given":"Rozina"},{"family":"Maqbool Ahmed Khuwaja","given":"Hussain"},{"family":"Jewkes","given":"Rachel"},{"family":"Watts","given":"Charlotte"},{"family":"Vassall","given":"Anna"}],"issued":{"date-parts":[["2022",3]]}}}],"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1]</w:t>
            </w:r>
            <w:r w:rsidRPr="004E2D94">
              <w:rPr>
                <w:rFonts w:ascii="Times New Roman" w:hAnsi="Times New Roman" w:cs="Times New Roman"/>
                <w:lang w:val="en-AU"/>
              </w:rPr>
              <w:fldChar w:fldCharType="end"/>
            </w:r>
          </w:p>
          <w:p w14:paraId="1DAFC4FA" w14:textId="77777777" w:rsidR="00A14AA7" w:rsidRPr="004E2D94" w:rsidRDefault="00A14AA7" w:rsidP="00917267">
            <w:pPr>
              <w:spacing w:line="276" w:lineRule="auto"/>
              <w:rPr>
                <w:rFonts w:ascii="Times New Roman" w:hAnsi="Times New Roman" w:cs="Times New Roman"/>
                <w:b w:val="0"/>
                <w:bCs w:val="0"/>
                <w:lang w:val="en-AU"/>
              </w:rPr>
            </w:pPr>
          </w:p>
          <w:p w14:paraId="7B245A79" w14:textId="77777777" w:rsidR="00A14AA7" w:rsidRPr="004E2D94" w:rsidRDefault="00A14AA7" w:rsidP="00917267">
            <w:pPr>
              <w:spacing w:line="276" w:lineRule="auto"/>
              <w:rPr>
                <w:rFonts w:ascii="Times New Roman" w:hAnsi="Times New Roman" w:cs="Times New Roman"/>
                <w:b w:val="0"/>
                <w:bCs w:val="0"/>
                <w:lang w:val="en-AU"/>
              </w:rPr>
            </w:pPr>
            <w:r w:rsidRPr="004E2D94">
              <w:rPr>
                <w:rFonts w:ascii="Times New Roman" w:hAnsi="Times New Roman" w:cs="Times New Roman"/>
                <w:lang w:val="en-AU"/>
              </w:rPr>
              <w:t xml:space="preserve">Ogum  Alangea et al 2020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WMp8HiZL","properties":{"formattedCitation":"[44]","plainCitation":"[44]","noteIndex":0},"citationItems":[{"id":3331,"uris":["http://zotero.org/users/12035026/items/YDEVM7KR"],"itemData":{"id":3331,"type":"article-journal","abstract":"Background: Intimate partner violence (IPV) affects one in three women globally and undermines women's human rights, social and economic development, and health, hence the need for integrated interventions involving communities in its prevention.Objective: This community-randomised controlled trial evaluated the Rural Response System (RRS) intervention, which uses Community Based Action Teams to prevent IPV by raising awareness and supporting survivors, compared to no intervention.Methods: Two districts of the Central Region of Ghana were randomly allocated to each arm. Data were collected by repeated, randomly sampled, household surveys, conducted at baseline (2000 women, 2126 men) and 24 months later (2198 women, 2328 men). The analysis used a difference in difference (DID) approach, adjusted for age and exposure to violence in childhood.Results: In intervention communities, women's past year experience of sexual IPV reduced from 17.1% to 7.7% versus 9.3% to 8.0% in the control communities (DID = -9.3(95%CI; -17.5,-1.0), p = 0.030). The prevalence of past-year physical IPV among women in the intervention communities reduced from 16.5% to 8.3% versus 14.6% to 10.9% in the controls (DID = -4.2(-12,3.6), p = 0.289). The prevalence of severe IPV experienced by women reduced from 21.2% to 11.6% in intervention versus 17.3% to 11.4% in controls (DID = -3.7(-12.5,5.1), p = 0.408). The direction of impact of the intervention on violence perpetrated by men was more towards a reduction but changes were not statistically significant. Emotional IPV perpetration was significantly lower (DID = -15.0(-28.5, -1.7), p = 0.031). Women's depression scores and reports of male partner controlling behaviour significantly also reduced in the intervention arm compared to those in the control arm (DID = -4.8(-8.0,-1.5), p = 0.005; DID = -2.7(-3.3,-1.0), p = 0.002, respectively).Conclusion: Our findings indicate that the RRS intervention reduced women's experiences of IPV, depression, and partner controlling behaviour and some evidence of men's reported reductions in the perpetration of IPV. The RRS intervention warrants careful scale-up in Ghana and further research.","container-title":"Global Health Action","DOI":"10.1080/16549716.2019.1711336","ISSN":"1654-9880","issue":"1","journalAbbreviation":"Glob Health Action","language":"eng","note":"PMID: 31935166\nPMCID: PMC7006731","page":"1711336","source":"PubMed","title":"Evaluation of the rural response system intervention to prevent violence against women: findings from a community-randomised controlled trial in the Central Region of Ghana","title-short":"Evaluation of the rural response system intervention to prevent violence against women","volume":"13","author":[{"family":"Ogum Alangea","given":"Deda"},{"family":"Addo-Lartey","given":"Adolphina A."},{"family":"Chirwa","given":"Esnat D."},{"family":"Sikweyiya","given":"Yandisa"},{"family":"Coker-Appiah","given":"Dorcas"},{"family":"Jewkes","given":"Rachel"},{"family":"Adanu","given":"Richard M. K."}],"issued":{"date-parts":[["2020"]]}}}],"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4]</w:t>
            </w:r>
            <w:r w:rsidRPr="004E2D94">
              <w:rPr>
                <w:rFonts w:ascii="Times New Roman" w:hAnsi="Times New Roman" w:cs="Times New Roman"/>
                <w:lang w:val="en-AU"/>
              </w:rPr>
              <w:fldChar w:fldCharType="end"/>
            </w:r>
          </w:p>
          <w:p w14:paraId="3CAFC1E1" w14:textId="77777777" w:rsidR="00A14AA7" w:rsidRPr="004E2D94" w:rsidRDefault="00A14AA7" w:rsidP="00917267">
            <w:pPr>
              <w:spacing w:line="276" w:lineRule="auto"/>
              <w:rPr>
                <w:rFonts w:ascii="Times New Roman" w:hAnsi="Times New Roman" w:cs="Times New Roman"/>
                <w:b w:val="0"/>
                <w:bCs w:val="0"/>
                <w:lang w:val="en-AU"/>
              </w:rPr>
            </w:pPr>
          </w:p>
          <w:p w14:paraId="3DAD9A33" w14:textId="77777777" w:rsidR="00A14AA7" w:rsidRPr="004E2D94" w:rsidRDefault="00A14AA7" w:rsidP="00917267">
            <w:pPr>
              <w:spacing w:line="276" w:lineRule="auto"/>
              <w:rPr>
                <w:rFonts w:ascii="Times New Roman" w:hAnsi="Times New Roman" w:cs="Times New Roman"/>
                <w:b w:val="0"/>
                <w:bCs w:val="0"/>
                <w:lang w:val="en-AU"/>
              </w:rPr>
            </w:pPr>
            <w:r w:rsidRPr="004E2D94">
              <w:rPr>
                <w:rFonts w:ascii="Times New Roman" w:hAnsi="Times New Roman" w:cs="Times New Roman"/>
                <w:lang w:val="en-AU"/>
              </w:rPr>
              <w:t xml:space="preserve">Stern et al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0CbXCSh0","properties":{"formattedCitation":"[29]","plainCitation":"[29]","noteIndex":0},"citationItems":[{"id":3329,"uris":["http://zotero.org/users/12035026/items/GDLM7J96"],"itemData":{"id":3329,"type":"article-journal","abstract":"A critical component of evaluations of the effectiveness of intimate partner violence prevention programmes involves understanding pathways of change among individuals who participate in such programmes, and the intervention or contextual elements that support or hinder these. This paper draws on qualitative evaluations of four intimate partner violence prevention programmes in Ghana, Rwanda, South Africa and Tajikistan conducted as part of the What Works to Prevent Violence against Women and Girls Programme. Using a comparative case study approach, a secondary analysis was applied to thematically analysed data to explore how and why men and women change in response to different types of programmes across diverse contexts. Similar pathways of change were identified including the value of learning and applying relationship skills to support equitable, non-violent relationships; the importance of participatory approaches to challenge harmful gender norms and allow for group rapport; and the integration of economic empowerment activities to reduce drivers of intimate partner violence and conflict, and promote participants' self-confidence and status. These findings provide insights regarding intervention design and implementation factors pertinent to bring about changes in intimate partner violence.","container-title":"Culture, Health &amp; Sexuality","DOI":"10.1080/13691058.2020.1801843","ISSN":"1464-5351","issue":"12","journalAbbreviation":"Cult Health Sex","language":"eng","note":"PMID: 32896204","page":"1700-1716","source":"PubMed","title":"Pathways of change: qualitative evaluations of intimate partner violence prevention programmes in Ghana, Rwanda, South Africa and Tajikistan","title-short":"Pathways of change","volume":"23","author":[{"family":"Stern","given":"Erin"},{"family":"Willan","given":"Samantha"},{"family":"Gibbs","given":"Andrew"},{"family":"Myrttinen","given":"Henri"},{"family":"Washington","given":"Laura"},{"family":"Sikweyiya","given":"Yandisa"},{"family":"Addo-Lartey","given":"Adolphina"},{"family":"Mastonshoeva","given":"Subhiya"},{"family":"Jewkes","given":"Rachel"}],"issued":{"date-parts":[["2021",12]]}}}],"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29]</w:t>
            </w:r>
            <w:r w:rsidRPr="004E2D94">
              <w:rPr>
                <w:rFonts w:ascii="Times New Roman" w:hAnsi="Times New Roman" w:cs="Times New Roman"/>
                <w:lang w:val="en-AU"/>
              </w:rPr>
              <w:fldChar w:fldCharType="end"/>
            </w:r>
          </w:p>
          <w:p w14:paraId="4801589D" w14:textId="77777777" w:rsidR="00A14AA7" w:rsidRPr="004E2D94" w:rsidRDefault="00A14AA7" w:rsidP="00917267">
            <w:pPr>
              <w:spacing w:line="276" w:lineRule="auto"/>
              <w:rPr>
                <w:rFonts w:ascii="Times New Roman" w:hAnsi="Times New Roman" w:cs="Times New Roman"/>
                <w:lang w:val="en-AU"/>
              </w:rPr>
            </w:pP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B160D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ural, peri-urban and urban communities in four districts, Ghan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DC0D57"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evention of violence against women and girls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F88D2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imary targets are the voluntary community-based (action teams) healthcare workers and secondary targets are the community member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4C2D7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 xml:space="preserve">Community-based intervention </w:t>
            </w:r>
          </w:p>
          <w:p w14:paraId="2C792AB0" w14:textId="77777777" w:rsidR="00A14AA7" w:rsidRPr="004E2D94" w:rsidRDefault="00A14AA7" w:rsidP="00A14AA7">
            <w:pPr>
              <w:pStyle w:val="ListParagraph"/>
              <w:numPr>
                <w:ilvl w:val="0"/>
                <w:numId w:val="1"/>
              </w:numPr>
              <w:spacing w:line="276"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raining - A six-person Community Action Team (COMBAT) </w:t>
            </w:r>
          </w:p>
          <w:p w14:paraId="3F677076" w14:textId="77777777" w:rsidR="00A14AA7" w:rsidRPr="004E2D94" w:rsidRDefault="00A14AA7" w:rsidP="00A14AA7">
            <w:pPr>
              <w:pStyle w:val="ListParagraph"/>
              <w:numPr>
                <w:ilvl w:val="0"/>
                <w:numId w:val="1"/>
              </w:numPr>
              <w:spacing w:line="276"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Awareness on gender-based violence (GBV) by the trained COMBAT through public meetings, in churches, during community festivals, association or group meetings and through radio programs using various strategies such as role plays.</w:t>
            </w:r>
          </w:p>
          <w:p w14:paraId="7E52467D" w14:textId="77777777" w:rsidR="00A14AA7" w:rsidRPr="004E2D94" w:rsidRDefault="00A14AA7" w:rsidP="00A14AA7">
            <w:pPr>
              <w:pStyle w:val="ListParagraph"/>
              <w:numPr>
                <w:ilvl w:val="0"/>
                <w:numId w:val="1"/>
              </w:numPr>
              <w:spacing w:line="276"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ovision of GBV support services such as referral services and follow-up services for cases reported to service providers</w:t>
            </w:r>
          </w:p>
          <w:p w14:paraId="356731A1" w14:textId="77777777" w:rsidR="00A14AA7" w:rsidRPr="004E2D94" w:rsidRDefault="00A14AA7" w:rsidP="00A14AA7">
            <w:pPr>
              <w:pStyle w:val="ListParagraph"/>
              <w:numPr>
                <w:ilvl w:val="0"/>
                <w:numId w:val="1"/>
              </w:numPr>
              <w:spacing w:line="276"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raining of other stakeholders/state agencies such as COMBAT and establishing linkages </w:t>
            </w:r>
          </w:p>
          <w:p w14:paraId="52E7D005" w14:textId="77777777" w:rsidR="00A14AA7" w:rsidRPr="004E2D94" w:rsidRDefault="00A14AA7" w:rsidP="00A14AA7">
            <w:pPr>
              <w:pStyle w:val="ListParagraph"/>
              <w:numPr>
                <w:ilvl w:val="0"/>
                <w:numId w:val="1"/>
              </w:numPr>
              <w:spacing w:line="276" w:lineRule="auto"/>
              <w:ind w:left="170" w:hanging="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lastRenderedPageBreak/>
              <w:t xml:space="preserve">Annual refresher training for COMBAT and staff of the selected state agencies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24243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lastRenderedPageBreak/>
              <w:t>Services enhanced and ensured</w:t>
            </w:r>
            <w:r w:rsidRPr="004E2D94">
              <w:rPr>
                <w:rFonts w:ascii="Times New Roman" w:hAnsi="Times New Roman" w:cs="Times New Roman"/>
                <w:lang w:val="en-AU"/>
              </w:rPr>
              <w:t xml:space="preserve"> - Improved capacity of COMBAT. Reduced incidence of Violence against women (physical, sexual, and depression)</w:t>
            </w:r>
          </w:p>
          <w:p w14:paraId="5F8D0D24"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Transformed attitudes, beliefs and norms</w:t>
            </w:r>
            <w:r w:rsidRPr="004E2D94">
              <w:rPr>
                <w:rFonts w:ascii="Times New Roman" w:hAnsi="Times New Roman" w:cs="Times New Roman"/>
                <w:lang w:val="en-AU"/>
              </w:rPr>
              <w:t xml:space="preserve"> - Addressed gender attitudes (women’s subordination, tolerance of VAW, VAW perpetration, and controlling behaviours), social stigma for the victims of VAW, institutional response to VAW, relevant laws on VAW, women and societal responses to VAW and mental health issues. </w:t>
            </w:r>
          </w:p>
          <w:p w14:paraId="413E17C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trengthened relationship skills -</w:t>
            </w:r>
            <w:r w:rsidRPr="004E2D94">
              <w:rPr>
                <w:rFonts w:ascii="Times New Roman" w:hAnsi="Times New Roman" w:cs="Times New Roman"/>
                <w:lang w:val="en-AU"/>
              </w:rPr>
              <w:t xml:space="preserve">More gender-equitable roles and </w:t>
            </w:r>
            <w:r w:rsidRPr="004E2D94">
              <w:rPr>
                <w:rFonts w:ascii="Times New Roman" w:hAnsi="Times New Roman" w:cs="Times New Roman"/>
                <w:lang w:val="en-AU"/>
              </w:rPr>
              <w:lastRenderedPageBreak/>
              <w:t>decision-making in relationships. Improved intimate relationship skills and quality - enabled reflection and self-expression/ communication</w:t>
            </w:r>
          </w:p>
          <w:p w14:paraId="06226D15"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71BF7EE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afe/ enabling environments</w:t>
            </w:r>
            <w:r w:rsidRPr="004E2D94">
              <w:rPr>
                <w:rFonts w:ascii="Times New Roman" w:hAnsi="Times New Roman" w:cs="Times New Roman"/>
                <w:lang w:val="en-AU"/>
              </w:rPr>
              <w:t xml:space="preserve"> due to the engagement of community leaders/ influencers. Acceptability of intervention by community members</w:t>
            </w:r>
          </w:p>
        </w:tc>
      </w:tr>
      <w:tr w:rsidR="00A14AA7" w:rsidRPr="004E2D94" w14:paraId="75601E67"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90CE73" w14:textId="2C2263FF" w:rsidR="00A14AA7" w:rsidRPr="004E2D94" w:rsidRDefault="00A14AA7" w:rsidP="00917267">
            <w:pPr>
              <w:spacing w:line="276" w:lineRule="auto"/>
              <w:rPr>
                <w:rFonts w:ascii="Times New Roman" w:hAnsi="Times New Roman" w:cs="Times New Roman"/>
                <w:b w:val="0"/>
                <w:bCs w:val="0"/>
                <w:lang w:val="en-AU"/>
              </w:rPr>
            </w:pPr>
            <w:bookmarkStart w:id="5" w:name="_Hlk197800810"/>
            <w:bookmarkEnd w:id="4"/>
            <w:r w:rsidRPr="004E2D94">
              <w:rPr>
                <w:rFonts w:ascii="Times New Roman" w:hAnsi="Times New Roman" w:cs="Times New Roman"/>
                <w:lang w:val="en-AU"/>
              </w:rPr>
              <w:lastRenderedPageBreak/>
              <w:t>Barrington et al</w:t>
            </w:r>
            <w:r w:rsidR="005A4DC5">
              <w:rPr>
                <w:rFonts w:ascii="Times New Roman" w:hAnsi="Times New Roman" w:cs="Times New Roman"/>
                <w:lang w:val="en-AU"/>
              </w:rPr>
              <w:t>,</w:t>
            </w:r>
            <w:r w:rsidRPr="004E2D94">
              <w:rPr>
                <w:rFonts w:ascii="Times New Roman" w:hAnsi="Times New Roman" w:cs="Times New Roman"/>
                <w:lang w:val="en-AU"/>
              </w:rPr>
              <w:t xml:space="preserve">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QxWyRdgm","properties":{"formattedCitation":"[30]","plainCitation":"[30]","noteIndex":0},"citationItems":[{"id":3334,"uris":["http://zotero.org/users/12035026/items/BETNK74N"],"itemData":{"id":3334,"type":"article-journal","abstract":"A growing body of research in West Africa and globally shows that cash transfers can decrease intimate partner violence (IPV). The purpose of this study was to explore how the government of Ghana's Livelihood Empowerment Against Poverty (LEAP) 1000 program, an unconditional cash transfer plus health insurance premium waiver targeted at pregnant women and women with young children, influenced IPV experiences. Existing program theory hypothesizes three pathways through which cash transfers influence IPV, including: 1) increased economic security and emotional wellbeing; 2) reduced intra-household conflict; and 3) increased women's empowerment. Informed by this theory, we conducted qualitative in-depth interviews with women in northern Ghana (n = 30) who were or had been beneficiaries of LEAP 1000 and had reported declines in IPV in an earlier impact evaluation. We used narrative and thematic analytic techniques to examine these pathways in the context of gender norms and household dynamics, as well as a fourth potential pathway focused on interactions with healthcare providers. Overall, the most prominent narrative was that poverty is the main determinant of physical IPV and that by reducing poverty, LEAP 1000 reduced conflict and violence in households and communities and improved emotional wellbeing. Participant narratives also supported pathways of reduced intra-household conflict and increased empowerment, as well as interplay between these three pathways. However, participants also reflected that cash transfers did not fundamentally change gender norms or reduce gender-role strain in a context of ongoing economic insecurity, which could limit the gender transformative potential and sustainability of IPV reductions. Finally, while health insurance increased access to healthcare, local norms, shame, fear, and minimal provider screening deterred IPV disclosure to healthcare providers. Additional research is needed to explore interplay between pathways of impact across programs with different design features and implementation contexts to continue informing effective programming to maximize impact.","container-title":"Social Science &amp; Medicine (1982)","DOI":"10.1016/j.socscimed.2021.114521","ISSN":"1873-5347","journalAbbreviation":"Soc Sci Med","language":"eng","note":"PMID: 34750015\nPMCID: PMC8877336","page":"114521","source":"PubMed","title":"'Poverty can break a home': Exploring mechanisms linking cash plus programming and intimate partner violence in Ghana","title-short":"'Poverty can break a home'","volume":"292","author":[{"family":"Barrington","given":"Clare"},{"family":"Peterman","given":"Amber"},{"family":"Akaligaung","given":"Akalpa J."},{"family":"Palermo","given":"Tia"},{"family":"Milliano","given":"Marlous","non-dropping-particle":"de"},{"family":"Aborigo","given":"Raymond A."}],"issued":{"date-parts":[["2022",1]]}}}],"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0]</w:t>
            </w:r>
            <w:r w:rsidRPr="004E2D94">
              <w:rPr>
                <w:rFonts w:ascii="Times New Roman" w:hAnsi="Times New Roman" w:cs="Times New Roman"/>
                <w:lang w:val="en-AU"/>
              </w:rPr>
              <w:fldChar w:fldCharType="end"/>
            </w:r>
          </w:p>
          <w:p w14:paraId="244D00AC" w14:textId="77777777" w:rsidR="00A14AA7" w:rsidRPr="004E2D94" w:rsidRDefault="00A14AA7" w:rsidP="00917267">
            <w:pPr>
              <w:spacing w:line="276" w:lineRule="auto"/>
              <w:rPr>
                <w:rFonts w:ascii="Times New Roman" w:hAnsi="Times New Roman" w:cs="Times New Roman"/>
                <w:b w:val="0"/>
                <w:bCs w:val="0"/>
                <w:lang w:val="en-AU"/>
              </w:rPr>
            </w:pPr>
          </w:p>
          <w:p w14:paraId="391F99BB"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Peterman et al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NtGImO5R","properties":{"formattedCitation":"[48]","plainCitation":"[48]","noteIndex":0},"citationItems":[{"id":3336,"uris":["http://zotero.org/users/12035026/items/7788WF32"],"itemData":{"id":3336,"type":"article-journal","container-title":"Economic Development and Cultural Change","DOI":"10.1086/713767","ISSN":"0013-0079, 1539-2988","issue":"2","journalAbbreviation":"Economic Development and Cultural Change","language":"en","page":"529-566","source":"DOI.org (Crossref)","title":"Government Antipoverty Programming and Intimate Partner Violence in Ghana","URL":"https://www.journals.uchicago.edu/doi/10.1086/713767","volume":"70","author":[{"family":"Peterman","given":"Amber"},{"family":"Valli","given":"Elsa"},{"family":"Palermo","given":"Tia"}],"accessed":{"date-parts":[["2025",5,6]]},"issued":{"date-parts":[["2022",1,1]]}}}],"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8]</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596D35"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edominantly Rural communities in two districts, Ghan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BF4EA9"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evention of IPV (physical, sexual, and emotional violence)- particularly against women and girl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39A362" w14:textId="0A175A60"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Women of reproductive age &gt; = 18 years. i) Pregnant women or lactating mothers (child under the age of 12 months), ii) orphans/ vulnerable children</w:t>
            </w:r>
            <w:r w:rsidR="005A4DC5">
              <w:rPr>
                <w:rFonts w:ascii="Times New Roman" w:hAnsi="Times New Roman" w:cs="Times New Roman"/>
                <w:lang w:val="en-AU"/>
              </w:rPr>
              <w:t>,</w:t>
            </w:r>
            <w:r w:rsidRPr="004E2D94">
              <w:rPr>
                <w:rFonts w:ascii="Times New Roman" w:hAnsi="Times New Roman" w:cs="Times New Roman"/>
                <w:lang w:val="en-AU"/>
              </w:rPr>
              <w:t xml:space="preserve"> and iii) persons with severe disability who live in households that meet poverty-related criteria. </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3D8EFD"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 xml:space="preserve">Community-based intervention </w:t>
            </w:r>
          </w:p>
          <w:p w14:paraId="21A35614"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1. Bimonthly unconditional cash payments</w:t>
            </w:r>
          </w:p>
          <w:p w14:paraId="122A12C3"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2. Waived healthcare service fees through the premiums NHIS</w:t>
            </w:r>
          </w:p>
          <w:p w14:paraId="731E7FFB"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7420A269" w14:textId="5507EC6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ovides bimonthly cash transfers and premium waivers to enroll households into the National Health Insurance Scheme (NHIS) </w:t>
            </w:r>
            <w:r w:rsidR="005A4DC5">
              <w:rPr>
                <w:rFonts w:ascii="Times New Roman" w:hAnsi="Times New Roman" w:cs="Times New Roman"/>
                <w:lang w:val="en-AU"/>
              </w:rPr>
              <w:t>for</w:t>
            </w:r>
            <w:r w:rsidRPr="004E2D94">
              <w:rPr>
                <w:rFonts w:ascii="Times New Roman" w:hAnsi="Times New Roman" w:cs="Times New Roman"/>
                <w:lang w:val="en-AU"/>
              </w:rPr>
              <w:t xml:space="preserve"> women who are pregnant or have a child under the age of 12 months and who live in households that meet poverty-related criteria.</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039B72" w14:textId="314322B8"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4E2D94">
              <w:rPr>
                <w:rFonts w:ascii="Times New Roman" w:hAnsi="Times New Roman" w:cs="Times New Roman"/>
                <w:b/>
                <w:bCs/>
              </w:rPr>
              <w:t xml:space="preserve">Economic empowerment and poverty reduction - </w:t>
            </w:r>
            <w:r w:rsidRPr="004E2D94">
              <w:rPr>
                <w:rFonts w:ascii="Times New Roman" w:hAnsi="Times New Roman" w:cs="Times New Roman"/>
                <w:lang w:val="en-AU"/>
              </w:rPr>
              <w:t>reduced intra-household conflict and increased empowerment. Cash transfers did not fundamentally change gender norms or reduce gender-role strain in a context of ongoing economic insecurity, which could limit the gender transformative potential and sustainability of IPV reductions. - Barrington et al</w:t>
            </w:r>
            <w:r w:rsidR="005A4DC5">
              <w:rPr>
                <w:rFonts w:ascii="Times New Roman" w:hAnsi="Times New Roman" w:cs="Times New Roman"/>
                <w:lang w:val="en-AU"/>
              </w:rPr>
              <w:t>,</w:t>
            </w:r>
            <w:r w:rsidRPr="004E2D94">
              <w:rPr>
                <w:rFonts w:ascii="Times New Roman" w:hAnsi="Times New Roman" w:cs="Times New Roman"/>
                <w:lang w:val="en-AU"/>
              </w:rPr>
              <w:t xml:space="preserve">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2heQMtG0","properties":{"formattedCitation":"[30]","plainCitation":"[30]","noteIndex":0},"citationItems":[{"id":3334,"uris":["http://zotero.org/users/12035026/items/BETNK74N"],"itemData":{"id":3334,"type":"article-journal","abstract":"A growing body of research in West Africa and globally shows that cash transfers can decrease intimate partner violence (IPV). The purpose of this study was to explore how the government of Ghana's Livelihood Empowerment Against Poverty (LEAP) 1000 program, an unconditional cash transfer plus health insurance premium waiver targeted at pregnant women and women with young children, influenced IPV experiences. Existing program theory hypothesizes three pathways through which cash transfers influence IPV, including: 1) increased economic security and emotional wellbeing; 2) reduced intra-household conflict; and 3) increased women's empowerment. Informed by this theory, we conducted qualitative in-depth interviews with women in northern Ghana (n = 30) who were or had been beneficiaries of LEAP 1000 and had reported declines in IPV in an earlier impact evaluation. We used narrative and thematic analytic techniques to examine these pathways in the context of gender norms and household dynamics, as well as a fourth potential pathway focused on interactions with healthcare providers. Overall, the most prominent narrative was that poverty is the main determinant of physical IPV and that by reducing poverty, LEAP 1000 reduced conflict and violence in households and communities and improved emotional wellbeing. Participant narratives also supported pathways of reduced intra-household conflict and increased empowerment, as well as interplay between these three pathways. However, participants also reflected that cash transfers did not fundamentally change gender norms or reduce gender-role strain in a context of ongoing economic insecurity, which could limit the gender transformative potential and sustainability of IPV reductions. Finally, while health insurance increased access to healthcare, local norms, shame, fear, and minimal provider screening deterred IPV disclosure to healthcare providers. Additional research is needed to explore interplay between pathways of impact across programs with different design features and implementation contexts to continue informing effective programming to maximize impact.","container-title":"Social Science &amp; Medicine (1982)","DOI":"10.1016/j.socscimed.2021.114521","ISSN":"1873-5347","journalAbbreviation":"Soc Sci Med","language":"eng","note":"PMID: 34750015\nPMCID: PMC8877336","page":"114521","source":"PubMed","title":"'Poverty can break a home': Exploring mechanisms linking cash plus programming and intimate partner violence in Ghana","title-short":"'Poverty can break a home'","volume":"292","author":[{"family":"Barrington","given":"Clare"},{"family":"Peterman","given":"Amber"},{"family":"Akaligaung","given":"Akalpa J."},{"family":"Palermo","given":"Tia"},{"family":"Milliano","given":"Marlous","non-dropping-particle":"de"},{"family":"Aborigo","given":"Raymond A."}],"issued":{"date-parts":[["2022",1]]}}}],"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0]</w:t>
            </w:r>
            <w:r w:rsidRPr="004E2D94">
              <w:rPr>
                <w:rFonts w:ascii="Times New Roman" w:hAnsi="Times New Roman" w:cs="Times New Roman"/>
                <w:lang w:val="en-AU"/>
              </w:rPr>
              <w:fldChar w:fldCharType="end"/>
            </w:r>
          </w:p>
          <w:p w14:paraId="5C6F1D49"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2DC34E31" w14:textId="1CB27F8D"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rPr>
              <w:t xml:space="preserve">No impacts on </w:t>
            </w:r>
            <w:r w:rsidR="005A4DC5">
              <w:rPr>
                <w:rFonts w:ascii="Times New Roman" w:hAnsi="Times New Roman" w:cs="Times New Roman"/>
              </w:rPr>
              <w:t xml:space="preserve">the </w:t>
            </w:r>
            <w:r w:rsidRPr="004E2D94">
              <w:rPr>
                <w:rFonts w:ascii="Times New Roman" w:hAnsi="Times New Roman" w:cs="Times New Roman"/>
              </w:rPr>
              <w:t xml:space="preserve">experience of 12-month IPV on average using conventional thresholds for statistical significance, but all coefficients are consistently negative. - </w:t>
            </w:r>
            <w:r w:rsidRPr="004E2D94">
              <w:rPr>
                <w:rFonts w:ascii="Times New Roman" w:hAnsi="Times New Roman" w:cs="Times New Roman"/>
                <w:lang w:val="en-AU"/>
              </w:rPr>
              <w:t>Peterman et al</w:t>
            </w:r>
            <w:r w:rsidR="005A4DC5">
              <w:rPr>
                <w:rFonts w:ascii="Times New Roman" w:hAnsi="Times New Roman" w:cs="Times New Roman"/>
                <w:lang w:val="en-AU"/>
              </w:rPr>
              <w:t>,</w:t>
            </w:r>
            <w:r w:rsidRPr="004E2D94">
              <w:rPr>
                <w:rFonts w:ascii="Times New Roman" w:hAnsi="Times New Roman" w:cs="Times New Roman"/>
                <w:lang w:val="en-AU"/>
              </w:rPr>
              <w:t xml:space="preserve">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pSv757M9","properties":{"formattedCitation":"[48]","plainCitation":"[48]","noteIndex":0},"citationItems":[{"id":3336,"uris":["http://zotero.org/users/12035026/items/7788WF32"],"itemData":{"id":3336,"type":"article-journal","container-title":"Economic Development and Cultural Change","DOI":"10.1086/713767","ISSN":"0013-0079, 1539-2988","issue":"2","journalAbbreviation":"Economic Development and Cultural Change","language":"en","page":"529-566","source":"DOI.org (Crossref)","title":"Government Antipoverty Programming and Intimate Partner Violence in Ghana","URL":"https://www.journals.uchicago.edu/doi/10.1086/713767","volume":"70","author":[{"family":"Peterman","given":"Amber"},{"family":"Valli","given":"Elsa"},{"family":"Palermo","given":"Tia"}],"accessed":{"date-parts":[["2025",5,6]]},"issued":{"date-parts":[["2022",1,1]]}}}],"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8]</w:t>
            </w:r>
            <w:r w:rsidRPr="004E2D94">
              <w:rPr>
                <w:rFonts w:ascii="Times New Roman" w:hAnsi="Times New Roman" w:cs="Times New Roman"/>
                <w:lang w:val="en-AU"/>
              </w:rPr>
              <w:fldChar w:fldCharType="end"/>
            </w:r>
          </w:p>
          <w:p w14:paraId="389B6B05"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3D6561A7" w14:textId="7B85A5D0"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4E2D94">
              <w:rPr>
                <w:rFonts w:ascii="Times New Roman" w:hAnsi="Times New Roman" w:cs="Times New Roman"/>
                <w:b/>
                <w:bCs/>
                <w:lang w:val="en-AU"/>
              </w:rPr>
              <w:t>Service enhanced and ensured</w:t>
            </w:r>
            <w:r w:rsidRPr="004E2D94">
              <w:rPr>
                <w:rFonts w:ascii="Times New Roman" w:hAnsi="Times New Roman" w:cs="Times New Roman"/>
                <w:lang w:val="en-AU"/>
              </w:rPr>
              <w:t xml:space="preserve"> - While health insurance increased access to healthcare, local norms, shame, fear, and minimal provider </w:t>
            </w:r>
            <w:r w:rsidRPr="004E2D94">
              <w:rPr>
                <w:rFonts w:ascii="Times New Roman" w:hAnsi="Times New Roman" w:cs="Times New Roman"/>
                <w:lang w:val="en-AU"/>
              </w:rPr>
              <w:lastRenderedPageBreak/>
              <w:t>screening deterred IPV disclosure to healthcare providers - Barrington et al</w:t>
            </w:r>
            <w:r w:rsidR="00AB381A">
              <w:rPr>
                <w:rFonts w:ascii="Times New Roman" w:hAnsi="Times New Roman" w:cs="Times New Roman"/>
                <w:lang w:val="en-AU"/>
              </w:rPr>
              <w:t>,</w:t>
            </w:r>
            <w:r w:rsidRPr="004E2D94">
              <w:rPr>
                <w:rFonts w:ascii="Times New Roman" w:hAnsi="Times New Roman" w:cs="Times New Roman"/>
                <w:lang w:val="en-AU"/>
              </w:rPr>
              <w:t xml:space="preserve">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eyT4JLks","properties":{"formattedCitation":"[30]","plainCitation":"[30]","noteIndex":0},"citationItems":[{"id":3334,"uris":["http://zotero.org/users/12035026/items/BETNK74N"],"itemData":{"id":3334,"type":"article-journal","abstract":"A growing body of research in West Africa and globally shows that cash transfers can decrease intimate partner violence (IPV). The purpose of this study was to explore how the government of Ghana's Livelihood Empowerment Against Poverty (LEAP) 1000 program, an unconditional cash transfer plus health insurance premium waiver targeted at pregnant women and women with young children, influenced IPV experiences. Existing program theory hypothesizes three pathways through which cash transfers influence IPV, including: 1) increased economic security and emotional wellbeing; 2) reduced intra-household conflict; and 3) increased women's empowerment. Informed by this theory, we conducted qualitative in-depth interviews with women in northern Ghana (n = 30) who were or had been beneficiaries of LEAP 1000 and had reported declines in IPV in an earlier impact evaluation. We used narrative and thematic analytic techniques to examine these pathways in the context of gender norms and household dynamics, as well as a fourth potential pathway focused on interactions with healthcare providers. Overall, the most prominent narrative was that poverty is the main determinant of physical IPV and that by reducing poverty, LEAP 1000 reduced conflict and violence in households and communities and improved emotional wellbeing. Participant narratives also supported pathways of reduced intra-household conflict and increased empowerment, as well as interplay between these three pathways. However, participants also reflected that cash transfers did not fundamentally change gender norms or reduce gender-role strain in a context of ongoing economic insecurity, which could limit the gender transformative potential and sustainability of IPV reductions. Finally, while health insurance increased access to healthcare, local norms, shame, fear, and minimal provider screening deterred IPV disclosure to healthcare providers. Additional research is needed to explore interplay between pathways of impact across programs with different design features and implementation contexts to continue informing effective programming to maximize impact.","container-title":"Social Science &amp; Medicine (1982)","DOI":"10.1016/j.socscimed.2021.114521","ISSN":"1873-5347","journalAbbreviation":"Soc Sci Med","language":"eng","note":"PMID: 34750015\nPMCID: PMC8877336","page":"114521","source":"PubMed","title":"'Poverty can break a home': Exploring mechanisms linking cash plus programming and intimate partner violence in Ghana","title-short":"'Poverty can break a home'","volume":"292","author":[{"family":"Barrington","given":"Clare"},{"family":"Peterman","given":"Amber"},{"family":"Akaligaung","given":"Akalpa J."},{"family":"Palermo","given":"Tia"},{"family":"Milliano","given":"Marlous","non-dropping-particle":"de"},{"family":"Aborigo","given":"Raymond A."}],"issued":{"date-parts":[["2022",1]]}}}],"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0]</w:t>
            </w:r>
            <w:r w:rsidRPr="004E2D94">
              <w:rPr>
                <w:rFonts w:ascii="Times New Roman" w:hAnsi="Times New Roman" w:cs="Times New Roman"/>
                <w:lang w:val="en-AU"/>
              </w:rPr>
              <w:fldChar w:fldCharType="end"/>
            </w:r>
          </w:p>
        </w:tc>
      </w:tr>
      <w:tr w:rsidR="00A14AA7" w:rsidRPr="004E2D94" w14:paraId="4927BBA0" w14:textId="77777777" w:rsidTr="00917267">
        <w:trPr>
          <w:trHeight w:val="53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7B545A" w14:textId="77777777" w:rsidR="00A14AA7" w:rsidRPr="004E2D94" w:rsidRDefault="00A14AA7" w:rsidP="00917267">
            <w:pPr>
              <w:spacing w:line="276" w:lineRule="auto"/>
              <w:rPr>
                <w:rFonts w:ascii="Times New Roman" w:hAnsi="Times New Roman" w:cs="Times New Roman"/>
                <w:lang w:val="en-AU"/>
              </w:rPr>
            </w:pPr>
            <w:bookmarkStart w:id="6" w:name="_Hlk197800934"/>
            <w:bookmarkEnd w:id="5"/>
            <w:r w:rsidRPr="004E2D94">
              <w:rPr>
                <w:rFonts w:ascii="Times New Roman" w:hAnsi="Times New Roman" w:cs="Times New Roman"/>
                <w:lang w:val="en-AU"/>
              </w:rPr>
              <w:lastRenderedPageBreak/>
              <w:t xml:space="preserve">Rohn et al 2023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tW7uT4yu","properties":{"formattedCitation":"[34]","plainCitation":"[34]","noteIndex":0},"citationItems":[{"id":3341,"uris":["http://zotero.org/users/12035026/items/6A2QUZJP"],"itemData":{"id":3341,"type":"article-journal","abstract":"The literature shows that the majority of Ghanaian women who experience IPV do not seek help, but there is limited understanding of the barriers to their help-seeking behaviours from either an individual or an institutional perspective.","container-title":"Journal of Family Violence","DOI":"10.1007/s10896-022-00433-2","ISSN":"1573-2851","issue":"5","journalAbbreviation":"J Fam Viol","language":"en","page":"815-827","source":"Springer Link","title":"Structural and Institutional Barriers to Help-Seeking among Female Victims of Intimate Partner Violence in Ghana","URL":"https://doi.org/10.1007/s10896-022-00433-2","volume":"38","author":[{"family":"Rohn","given":"Emmanuel"},{"family":"Tenkorang","given":"Eric Y."}],"accessed":{"date-parts":[["2025",5,6]]},"issued":{"date-parts":[["2023",7,1]]}}}],"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34]</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5FA8C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National-level implementation (urban and rural settings) in Ghan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DAE150" w14:textId="2793B12C"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evention and provision of support services for victims of </w:t>
            </w:r>
            <w:r w:rsidR="00AB381A">
              <w:rPr>
                <w:rFonts w:ascii="Times New Roman" w:hAnsi="Times New Roman" w:cs="Times New Roman"/>
                <w:lang w:val="en-AU"/>
              </w:rPr>
              <w:t>all</w:t>
            </w:r>
            <w:r w:rsidRPr="004E2D94">
              <w:rPr>
                <w:rFonts w:ascii="Times New Roman" w:hAnsi="Times New Roman" w:cs="Times New Roman"/>
                <w:lang w:val="en-AU"/>
              </w:rPr>
              <w:t xml:space="preserve"> forms of GBV</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02A00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Community members and victims of GBV</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C281A4" w14:textId="1BDB83D8" w:rsidR="00A14AA7" w:rsidRPr="004E2D94" w:rsidRDefault="00AB381A"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t>Community-facility-based</w:t>
            </w:r>
            <w:r w:rsidR="00A14AA7" w:rsidRPr="004E2D94">
              <w:rPr>
                <w:rFonts w:ascii="Times New Roman" w:hAnsi="Times New Roman" w:cs="Times New Roman"/>
                <w:u w:val="single"/>
                <w:lang w:val="en-AU"/>
              </w:rPr>
              <w:t xml:space="preserve"> intervention </w:t>
            </w:r>
          </w:p>
          <w:p w14:paraId="78F43A87" w14:textId="374B273E"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1. Free treatment services</w:t>
            </w:r>
            <w:r w:rsidR="00AB381A">
              <w:rPr>
                <w:rFonts w:ascii="Times New Roman" w:hAnsi="Times New Roman" w:cs="Times New Roman"/>
                <w:lang w:val="en-AU"/>
              </w:rPr>
              <w:t>,</w:t>
            </w:r>
            <w:r w:rsidRPr="004E2D94">
              <w:rPr>
                <w:rFonts w:ascii="Times New Roman" w:hAnsi="Times New Roman" w:cs="Times New Roman"/>
                <w:lang w:val="en-AU"/>
              </w:rPr>
              <w:t xml:space="preserve"> including counselling services </w:t>
            </w:r>
          </w:p>
          <w:p w14:paraId="4C7657F6" w14:textId="0F0E99D9"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2. Prevention services through awareness creation at homes, in schools, churches</w:t>
            </w:r>
            <w:r w:rsidR="00AB381A">
              <w:rPr>
                <w:rFonts w:ascii="Times New Roman" w:hAnsi="Times New Roman" w:cs="Times New Roman"/>
                <w:lang w:val="en-AU"/>
              </w:rPr>
              <w:t>,</w:t>
            </w:r>
            <w:r w:rsidRPr="004E2D94">
              <w:rPr>
                <w:rFonts w:ascii="Times New Roman" w:hAnsi="Times New Roman" w:cs="Times New Roman"/>
                <w:lang w:val="en-AU"/>
              </w:rPr>
              <w:t xml:space="preserve"> and markets. </w:t>
            </w:r>
          </w:p>
          <w:p w14:paraId="73194936" w14:textId="6FD069BC"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3. Referral services - The Unit also </w:t>
            </w:r>
            <w:r w:rsidR="00AB381A">
              <w:rPr>
                <w:rFonts w:ascii="Times New Roman" w:hAnsi="Times New Roman" w:cs="Times New Roman"/>
                <w:lang w:val="en-AU"/>
              </w:rPr>
              <w:t>refers</w:t>
            </w:r>
            <w:r w:rsidRPr="004E2D94">
              <w:rPr>
                <w:rFonts w:ascii="Times New Roman" w:hAnsi="Times New Roman" w:cs="Times New Roman"/>
                <w:lang w:val="en-AU"/>
              </w:rPr>
              <w:t xml:space="preserve"> victims for medical services and specialized help to clinical psychologists</w:t>
            </w:r>
            <w:r w:rsidR="00AB381A">
              <w:rPr>
                <w:rFonts w:ascii="Times New Roman" w:hAnsi="Times New Roman" w:cs="Times New Roman"/>
                <w:lang w:val="en-AU"/>
              </w:rPr>
              <w:t>,</w:t>
            </w:r>
            <w:r w:rsidRPr="004E2D94">
              <w:rPr>
                <w:rFonts w:ascii="Times New Roman" w:hAnsi="Times New Roman" w:cs="Times New Roman"/>
                <w:lang w:val="en-AU"/>
              </w:rPr>
              <w:t xml:space="preserve"> social workers from the Department of Social Welfare</w:t>
            </w:r>
            <w:r w:rsidR="00AB381A">
              <w:rPr>
                <w:rFonts w:ascii="Times New Roman" w:hAnsi="Times New Roman" w:cs="Times New Roman"/>
                <w:lang w:val="en-AU"/>
              </w:rPr>
              <w:t>,</w:t>
            </w:r>
            <w:r w:rsidRPr="004E2D94">
              <w:rPr>
                <w:rFonts w:ascii="Times New Roman" w:hAnsi="Times New Roman" w:cs="Times New Roman"/>
                <w:lang w:val="en-AU"/>
              </w:rPr>
              <w:t xml:space="preserve"> and counsellors attached to the Unit. </w:t>
            </w:r>
          </w:p>
          <w:p w14:paraId="2C1A9C72"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4. Collaboration with NGOs and other CSOs to address the needs of victims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F096C3" w14:textId="5BB89F09"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Service enhanced and ensured</w:t>
            </w:r>
            <w:r w:rsidRPr="004E2D94">
              <w:rPr>
                <w:rFonts w:ascii="Times New Roman" w:hAnsi="Times New Roman" w:cs="Times New Roman"/>
                <w:lang w:val="en-AU"/>
              </w:rPr>
              <w:t xml:space="preserve"> - This study did not evaluate the impact of the intervention on whether it increased or reduced </w:t>
            </w:r>
            <w:r w:rsidR="00AB381A">
              <w:rPr>
                <w:rFonts w:ascii="Times New Roman" w:hAnsi="Times New Roman" w:cs="Times New Roman"/>
                <w:lang w:val="en-AU"/>
              </w:rPr>
              <w:t xml:space="preserve">the </w:t>
            </w:r>
            <w:r w:rsidRPr="004E2D94">
              <w:rPr>
                <w:rFonts w:ascii="Times New Roman" w:hAnsi="Times New Roman" w:cs="Times New Roman"/>
                <w:lang w:val="en-AU"/>
              </w:rPr>
              <w:t>reporting rate of GBV cases.</w:t>
            </w:r>
          </w:p>
          <w:p w14:paraId="0FD4660C"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 </w:t>
            </w:r>
          </w:p>
          <w:p w14:paraId="625B9E78" w14:textId="29ED9162"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But the analysis showed </w:t>
            </w:r>
            <w:r w:rsidRPr="004E2D94">
              <w:rPr>
                <w:rFonts w:ascii="Times New Roman" w:hAnsi="Times New Roman" w:cs="Times New Roman"/>
              </w:rPr>
              <w:t xml:space="preserve">barriers such as </w:t>
            </w:r>
            <w:r w:rsidR="00AB381A">
              <w:rPr>
                <w:rFonts w:ascii="Times New Roman" w:hAnsi="Times New Roman" w:cs="Times New Roman"/>
              </w:rPr>
              <w:t xml:space="preserve">a </w:t>
            </w:r>
            <w:r w:rsidRPr="004E2D94">
              <w:rPr>
                <w:rFonts w:ascii="Times New Roman" w:hAnsi="Times New Roman" w:cs="Times New Roman"/>
              </w:rPr>
              <w:t>lack of trust in formal support channels, limited awareness of legal resources like support units for victims of violence</w:t>
            </w:r>
            <w:r w:rsidR="00AB381A">
              <w:rPr>
                <w:rFonts w:ascii="Times New Roman" w:hAnsi="Times New Roman" w:cs="Times New Roman"/>
              </w:rPr>
              <w:t>,</w:t>
            </w:r>
            <w:r w:rsidRPr="004E2D94">
              <w:rPr>
                <w:rFonts w:ascii="Times New Roman" w:hAnsi="Times New Roman" w:cs="Times New Roman"/>
              </w:rPr>
              <w:t xml:space="preserve"> and fear of partner arrest prevented women from fully utilizing available services.</w:t>
            </w:r>
          </w:p>
          <w:p w14:paraId="6FDB3FB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From an institutional perspective, barriers ranged from inadequate resources, including administrative and logistical support, to inadequately trained personnel, visibility and distance to support units/centres offices, lack of privacy at the centres, and financial constraints.</w:t>
            </w:r>
          </w:p>
        </w:tc>
      </w:tr>
      <w:bookmarkEnd w:id="6"/>
      <w:tr w:rsidR="00A14AA7" w:rsidRPr="004E2D94" w14:paraId="666B48C7"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55BDDF"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Kaburi and Kaburi 2023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yjFb0ulY","properties":{"formattedCitation":"[45]","plainCitation":"[45]","noteIndex":0},"citationItems":[{"id":3338,"uris":["http://zotero.org/users/12035026/items/M4YUSN8X"],"itemData":{"id":3338,"type":"article-journal","abstract":"As part of efforts to prevent violence against women, several countries have institutionalized formal support services including legislations to prevent, protect victims, and deter perpetrators of domestic violence (DV). Prior research on formal support service utilization shows that DV survivors do not get the necessary services they deserve. However, much remains to be known about the experiences of women survivors of DV who accessed a range of formal support services and how their experiences (dis)empowered them. Here, we assessed the experiences of Ghanaian women survivors of DV with formal support services vis-à-vis the provisions of the Ghana DV Act and insights of subject experts.","container-title":"BMC Women's Health","DOI":"10.1186/s12905-023-02678-5","ISSN":"1472-6874","issue":"1","journalAbbreviation":"BMC Women's Health","page":"539","source":"BioMed Central","title":"Formal support services and (dis)empowerment of domestic violence victims: perspectives from women survivors in Ghana","title-short":"Formal support services and (dis)empowerment of domestic violence victims","URL":"https://doi.org/10.1186/s12905-023-02678-5","volume":"23","author":[{"family":"Kaburi","given":"Ruth Minikuubu"},{"family":"Kaburi","given":"Basil Benduri"}],"accessed":{"date-parts":[["2025",5,6]]},"issued":{"date-parts":[["2023",10,17]]}}}],"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5]</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61D83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Urban community in Ghan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AFDB3F"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Support services for domestic violence victim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7AB4A3"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All victims of GBV</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70A641" w14:textId="5DF8F103" w:rsidR="00A14AA7" w:rsidRPr="004E2D94" w:rsidRDefault="00AB381A"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t>Community-facility-based</w:t>
            </w:r>
            <w:r w:rsidR="00A14AA7" w:rsidRPr="004E2D94">
              <w:rPr>
                <w:rFonts w:ascii="Times New Roman" w:hAnsi="Times New Roman" w:cs="Times New Roman"/>
                <w:u w:val="single"/>
                <w:lang w:val="en-AU"/>
              </w:rPr>
              <w:t xml:space="preserve"> intervention </w:t>
            </w:r>
          </w:p>
          <w:p w14:paraId="2BA71209" w14:textId="01C450B9"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services provided at the healthcare facility and ii) how the police - law enforcement department </w:t>
            </w:r>
            <w:r w:rsidR="00BF2D49">
              <w:rPr>
                <w:rFonts w:ascii="Times New Roman" w:hAnsi="Times New Roman" w:cs="Times New Roman"/>
                <w:lang w:val="en-AU"/>
              </w:rPr>
              <w:t>handles</w:t>
            </w:r>
            <w:r w:rsidRPr="004E2D94">
              <w:rPr>
                <w:rFonts w:ascii="Times New Roman" w:hAnsi="Times New Roman" w:cs="Times New Roman"/>
                <w:lang w:val="en-AU"/>
              </w:rPr>
              <w:t xml:space="preserve"> the cases</w:t>
            </w:r>
          </w:p>
          <w:p w14:paraId="436BB803" w14:textId="302BE018"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Established domestic and sexual assault centres </w:t>
            </w:r>
            <w:r w:rsidR="00BF2D49">
              <w:rPr>
                <w:rFonts w:ascii="Times New Roman" w:hAnsi="Times New Roman" w:cs="Times New Roman"/>
                <w:lang w:val="en-AU"/>
              </w:rPr>
              <w:t>that</w:t>
            </w:r>
            <w:r w:rsidRPr="004E2D94">
              <w:rPr>
                <w:rFonts w:ascii="Times New Roman" w:hAnsi="Times New Roman" w:cs="Times New Roman"/>
                <w:lang w:val="en-AU"/>
              </w:rPr>
              <w:t xml:space="preserve"> </w:t>
            </w:r>
            <w:r w:rsidR="00BF2D49">
              <w:rPr>
                <w:rFonts w:ascii="Times New Roman" w:hAnsi="Times New Roman" w:cs="Times New Roman"/>
                <w:lang w:val="en-AU"/>
              </w:rPr>
              <w:t>provide</w:t>
            </w:r>
            <w:r w:rsidRPr="004E2D94">
              <w:rPr>
                <w:rFonts w:ascii="Times New Roman" w:hAnsi="Times New Roman" w:cs="Times New Roman"/>
                <w:lang w:val="en-AU"/>
              </w:rPr>
              <w:t xml:space="preserve"> a walk-in service </w:t>
            </w:r>
            <w:r w:rsidRPr="004E2D94">
              <w:rPr>
                <w:rFonts w:ascii="Times New Roman" w:hAnsi="Times New Roman" w:cs="Times New Roman"/>
                <w:lang w:val="en-AU"/>
              </w:rPr>
              <w:lastRenderedPageBreak/>
              <w:t xml:space="preserve">where victims and witnesses can report </w:t>
            </w:r>
            <w:r w:rsidR="00BF2D49">
              <w:rPr>
                <w:rFonts w:ascii="Times New Roman" w:hAnsi="Times New Roman" w:cs="Times New Roman"/>
                <w:lang w:val="en-AU"/>
              </w:rPr>
              <w:t>incidents</w:t>
            </w:r>
            <w:r w:rsidRPr="004E2D94">
              <w:rPr>
                <w:rFonts w:ascii="Times New Roman" w:hAnsi="Times New Roman" w:cs="Times New Roman"/>
                <w:lang w:val="en-AU"/>
              </w:rPr>
              <w:t xml:space="preserve"> of abuse directly. </w:t>
            </w:r>
          </w:p>
          <w:p w14:paraId="167F35A4"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he centres also have a dedicated phone line linked to police and hospital facilities across the country as part of the Ghana Police Service’s crisis response intervention. It provides victims with a referral system that includes medical, legal, and counselling services</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39934B"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lastRenderedPageBreak/>
              <w:t>Services enhanced and assured</w:t>
            </w:r>
            <w:r w:rsidRPr="004E2D94">
              <w:rPr>
                <w:rFonts w:ascii="Times New Roman" w:hAnsi="Times New Roman" w:cs="Times New Roman"/>
                <w:lang w:val="en-AU"/>
              </w:rPr>
              <w:t xml:space="preserve"> –</w:t>
            </w:r>
          </w:p>
          <w:p w14:paraId="20D47F5C"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Increased provision of services for victims</w:t>
            </w:r>
          </w:p>
          <w:p w14:paraId="1326C178" w14:textId="5C6F33DE"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Survivors became knowledgeable of their supporting services</w:t>
            </w:r>
            <w:r w:rsidR="00BF2D49">
              <w:rPr>
                <w:rFonts w:ascii="Times New Roman" w:hAnsi="Times New Roman" w:cs="Times New Roman"/>
                <w:lang w:val="en-AU"/>
              </w:rPr>
              <w:t>,</w:t>
            </w:r>
            <w:r w:rsidRPr="004E2D94">
              <w:rPr>
                <w:rFonts w:ascii="Times New Roman" w:hAnsi="Times New Roman" w:cs="Times New Roman"/>
                <w:lang w:val="en-AU"/>
              </w:rPr>
              <w:t xml:space="preserve"> namely legal services, temporary shelter, and psychosocial support.</w:t>
            </w:r>
          </w:p>
          <w:p w14:paraId="50D8D24A"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lastRenderedPageBreak/>
              <w:t xml:space="preserve">Some survivors are revictimized in the process of accessing formal services. </w:t>
            </w:r>
          </w:p>
          <w:p w14:paraId="2908357B"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Survivors expect the government to provide them with shelter, upkeep, medical, and legal aid. </w:t>
            </w:r>
          </w:p>
          <w:p w14:paraId="3AF865EF"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A14AA7" w:rsidRPr="004E2D94" w14:paraId="617A2AEC"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D3FB05" w14:textId="77777777" w:rsidR="00A14AA7" w:rsidRPr="004E2D94" w:rsidRDefault="00A14AA7" w:rsidP="00917267">
            <w:pPr>
              <w:spacing w:line="276" w:lineRule="auto"/>
              <w:rPr>
                <w:rFonts w:ascii="Times New Roman" w:hAnsi="Times New Roman" w:cs="Times New Roman"/>
                <w:lang w:val="en-AU"/>
              </w:rPr>
            </w:pPr>
            <w:bookmarkStart w:id="7" w:name="_Hlk197782698"/>
            <w:r w:rsidRPr="004E2D94">
              <w:rPr>
                <w:rFonts w:ascii="Times New Roman" w:hAnsi="Times New Roman" w:cs="Times New Roman"/>
                <w:lang w:val="en-AU"/>
              </w:rPr>
              <w:lastRenderedPageBreak/>
              <w:t xml:space="preserve">Silverman et al 2023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p77JT0G4","properties":{"formattedCitation":"[43]","plainCitation":"[43]","noteIndex":0},"citationItems":[{"id":3345,"uris":["http://zotero.org/users/12035026/items/DQPNTHUU"],"itemData":{"id":3345,"type":"article-journal","abstract":"Niger has the highest rate of adolescent fertility in the world, with early marriage, early childbearing and high gender inequity. This study assesses the impact of Reaching Married Adolescents (RMA), a gender-synchronized social behavioral intervention designed to improve modern contraceptive use and reduce intimate partner violence (IPV) among married adolescent couples in rural Niger.","container-title":"Reproductive Health","DOI":"10.1186/s12978-023-01609-9","ISSN":"1742-4755","issue":"1","journalAbbreviation":"Reproductive Health","page":"83","source":"BioMed Central","title":"Effects of the reaching married adolescents program on modern contraceptive use and intimate partner violence: results of a cluster randomized controlled trial among married adolescent girls and their husbands in Dosso, Niger","title-short":"Effects of the reaching married adolescents program on modern contraceptive use and intimate partner violence","URL":"https://doi.org/10.1186/s12978-023-01609-9","volume":"20","author":[{"family":"Silverman","given":"Jay G."},{"family":"Brooks","given":"Mohamad I."},{"family":"Aliou","given":"Sani"},{"family":"Johns","given":"Nicole E."},{"family":"Challa","given":"Sneha"},{"family":"Nouhou","given":"Abdoul Moumouni"},{"family":"Tomar","given":"Shweta"},{"family":"Baker","given":"Holly"},{"family":"Boyce","given":"Sabrina C."},{"family":"McDougal","given":"Lotus"},{"family":"DeLong","given":"Stephanie"},{"family":"Raj","given":"Anita"}],"accessed":{"date-parts":[["2025",5,6]]},"issued":{"date-parts":[["2023",6,5]]}}}],"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43]</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51CAE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Rural areas - 48 villages selected from three districts, Niger.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E1E2D2"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Reduction of IPV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C78981"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eaching married adolescents (RMA)</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F2CD0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 xml:space="preserve">Community-based intervention </w:t>
            </w:r>
          </w:p>
          <w:p w14:paraId="55B0D4CB"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Small group sessions - Selected female and male community members served as “mentors” and were trained to facilitate small, populated sex-disaggregated groups for married adolescent girls (twice monthly) and their husbands (once monthly). </w:t>
            </w:r>
          </w:p>
          <w:p w14:paraId="7BE0599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ndividual household visits - monthly visits </w:t>
            </w:r>
          </w:p>
          <w:p w14:paraId="68DAF57C" w14:textId="48CB42DA"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Community dialogues - Community dialogues were convened by two trained facilitators each month at the </w:t>
            </w:r>
            <w:r w:rsidR="00BF2D49">
              <w:rPr>
                <w:rFonts w:ascii="Times New Roman" w:hAnsi="Times New Roman" w:cs="Times New Roman"/>
                <w:lang w:val="en-AU"/>
              </w:rPr>
              <w:t>village level</w:t>
            </w:r>
            <w:r w:rsidRPr="004E2D94">
              <w:rPr>
                <w:rFonts w:ascii="Times New Roman" w:hAnsi="Times New Roman" w:cs="Times New Roman"/>
                <w:lang w:val="en-AU"/>
              </w:rPr>
              <w:t xml:space="preserve">, engaging community gatekeepers and key influencers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08964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 xml:space="preserve">Services enhanced and ensured - </w:t>
            </w:r>
            <w:r w:rsidRPr="004E2D94">
              <w:rPr>
                <w:rFonts w:ascii="Times New Roman" w:hAnsi="Times New Roman" w:cs="Times New Roman"/>
                <w:lang w:val="en-AU"/>
              </w:rPr>
              <w:t xml:space="preserve">Increased demand for modern contraceptive use among non-pregnant women and decreased experience of IPV; Women participating in the RMA intervention were more than twice as likely to report modern contraceptive use at follow-up relative to those in the control arm </w:t>
            </w:r>
          </w:p>
          <w:p w14:paraId="6B78E6EB"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183FC52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Only the intervention arm combining both household visits and small group sessions was effective at both increasing current modern contraceptive use and decreasing past year IPV </w:t>
            </w:r>
          </w:p>
        </w:tc>
      </w:tr>
      <w:tr w:rsidR="00A14AA7" w:rsidRPr="004E2D94" w14:paraId="2535891D"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CD98D2" w14:textId="7D19E680" w:rsidR="00A14AA7" w:rsidRPr="004E2D94" w:rsidRDefault="00A14AA7" w:rsidP="00917267">
            <w:pPr>
              <w:spacing w:line="276" w:lineRule="auto"/>
              <w:rPr>
                <w:rFonts w:ascii="Times New Roman" w:hAnsi="Times New Roman" w:cs="Times New Roman"/>
                <w:lang w:val="en-AU"/>
              </w:rPr>
            </w:pPr>
            <w:bookmarkStart w:id="8" w:name="_Hlk197783927"/>
            <w:bookmarkEnd w:id="7"/>
            <w:r w:rsidRPr="004E2D94">
              <w:rPr>
                <w:rFonts w:ascii="Times New Roman" w:hAnsi="Times New Roman" w:cs="Times New Roman"/>
                <w:lang w:val="en-AU"/>
              </w:rPr>
              <w:t>Ndavi et al</w:t>
            </w:r>
            <w:r w:rsidR="00DE19B8">
              <w:rPr>
                <w:rFonts w:ascii="Times New Roman" w:hAnsi="Times New Roman" w:cs="Times New Roman"/>
                <w:lang w:val="en-AU"/>
              </w:rPr>
              <w:t>,</w:t>
            </w:r>
            <w:r w:rsidRPr="004E2D94">
              <w:rPr>
                <w:rFonts w:ascii="Times New Roman" w:hAnsi="Times New Roman" w:cs="Times New Roman"/>
                <w:lang w:val="en-AU"/>
              </w:rPr>
              <w:t xml:space="preserve"> 2024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j2YPZgdx","properties":{"formattedCitation":"[64]","plainCitation":"[64]","noteIndex":0},"citationItems":[{"id":2203,"uris":["http://zotero.org/users/12035026/items/WBXQ3999"],"itemData":{"id":2203,"type":"article-journal","abstract":"There is limited evidence on how to engage health workers as advocates in preventing female genital mutilation (FGM). This study assesses the feasibility, acceptability, appropriateness and impact of a person-centered communication (PCC) approach for FGM prevention among antenatal care (ANC) providers in Guinea, Kenya and Somalia. Between August 2020 and September 2021, a cluster randomised trial was conducted in 180 ANC clinics in three countries testing an intervention on PCC for FGM prevention. A process evaluation was embedded, comprising in-depth interviews (IDIs) with 18 ANC providers and 18 ANC clients. A qualitative thematic analysis was conducted, guided by themes identified a priori and/or that emerged from the data. ANC providers and clients agreed that the ANC context was a feasible, acceptable and appropriate entry point for FGM prevention counselling. ANC clients were satisfied with how FGM-related information was communicated by providers and viewed them as trusted and effective communicators. Respondents suggested training reinforcement, targeting other cadres of health workers and applying this approach at different service delivery points in health facilities and in the community to increase sustainability and impact. These findings can inform the scale up this FGM prevention approach in high prevalence countries.","container-title":"Global Public Health","DOI":"10.1080/17441692.2024.2369100","ISSN":"1744-1692","issue":"1","note":"publisher: Taylor &amp; Francis\n_eprint: https://doi.org/10.1080/17441692.2024.2369100\nPMID: 38987991","page":"2369100","source":"Taylor and Francis+NEJM","title":"The feasibility, acceptability, appropriateness and impact of implementing person-centered communication for prevention of female genital mutilation in antenatal care settings in Guinea, Kenya and Somalia","URL":"https://doi.org/10.1080/17441692.2024.2369100","volume":"19","author":[{"family":"Ndavi","given":"Patrick"},{"family":"","given":"Balde ,Mamadou Dioulde"},{"family":"","given":"Milford ,Cecilia"},{"family":"","given":"Mochache ,Vernon"},{"family":"","given":"Soumah ,Anne-Marie"},{"family":"","given":"Esho ,Tammary"},{"family":"","given":"Sall ,Alpha Oumar"},{"family":"","given":"Diallo ,Aissatou"},{"family":"","given":"Ahmed ,Wisal"},{"family":"","given":"Stein ,Karin"},{"family":"","given":"Chesang ,Jacqueline"},{"family":"","given":"Kimani ,Samuel"},{"family":"","given":"Jebet ,Joyce"},{"family":"","given":"Omwoha ,Joyce"},{"family":"","given":"Munyao King’oo ,James"},{"family":"","given":"Ahmed ,Muna Abdi"},{"family":"","given":"Diriye ,Ahmed"},{"family":"Pallitto","given":"Christina","non-dropping-particle":"and"}],"accessed":{"date-parts":[["2025",3,25]]},"issued":{"date-parts":[["2024",12,31]]}}}],"schema":"https://github.com/citation-style-language/schema/raw/master/csl-citation.json"} </w:instrText>
            </w:r>
            <w:r w:rsidRPr="004E2D94">
              <w:rPr>
                <w:rFonts w:ascii="Times New Roman" w:hAnsi="Times New Roman" w:cs="Times New Roman"/>
                <w:lang w:val="en-AU"/>
              </w:rPr>
              <w:fldChar w:fldCharType="separate"/>
            </w:r>
            <w:r w:rsidRPr="009955E4">
              <w:rPr>
                <w:rFonts w:ascii="Times New Roman" w:hAnsi="Times New Roman" w:cs="Times New Roman"/>
              </w:rPr>
              <w:t>[64]</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6C7825" w14:textId="7DC47EF9" w:rsidR="00A14AA7" w:rsidRPr="004E2D94" w:rsidRDefault="00DE19B8"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Pr>
                <w:rFonts w:ascii="Times New Roman" w:hAnsi="Times New Roman" w:cs="Times New Roman"/>
                <w:lang w:val="en-AU"/>
              </w:rPr>
              <w:t>Cross-country</w:t>
            </w:r>
            <w:r w:rsidR="00A14AA7" w:rsidRPr="004E2D94">
              <w:rPr>
                <w:rFonts w:ascii="Times New Roman" w:hAnsi="Times New Roman" w:cs="Times New Roman"/>
                <w:lang w:val="en-AU"/>
              </w:rPr>
              <w:t xml:space="preserve"> project, Guinea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4A04B3"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Ending FGM medicalisation - where health workers are actively involved in FGM</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A3180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Health workers and ANC client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DD8596" w14:textId="0D177C09" w:rsidR="00A14AA7" w:rsidRPr="004E2D94" w:rsidRDefault="00DE19B8"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Pr>
                <w:rFonts w:ascii="Times New Roman" w:hAnsi="Times New Roman" w:cs="Times New Roman"/>
                <w:b/>
                <w:bCs/>
                <w:lang w:val="en-AU"/>
              </w:rPr>
              <w:t>Facility-based</w:t>
            </w:r>
            <w:r w:rsidR="00A14AA7" w:rsidRPr="004E2D94">
              <w:rPr>
                <w:rFonts w:ascii="Times New Roman" w:hAnsi="Times New Roman" w:cs="Times New Roman"/>
                <w:b/>
                <w:bCs/>
                <w:lang w:val="en-AU"/>
              </w:rPr>
              <w:t xml:space="preserve"> intervention</w:t>
            </w:r>
          </w:p>
          <w:p w14:paraId="125A7215"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4E2D94">
              <w:rPr>
                <w:rFonts w:ascii="Times New Roman" w:hAnsi="Times New Roman" w:cs="Times New Roman"/>
                <w:lang w:val="en-AU"/>
              </w:rPr>
              <w:t>Awareness creation and Counselling services during ANC</w:t>
            </w:r>
          </w:p>
          <w:p w14:paraId="32D75803"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0A58306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74459391"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3B0BB3"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D94">
              <w:rPr>
                <w:rFonts w:ascii="Times New Roman" w:hAnsi="Times New Roman" w:cs="Times New Roman"/>
                <w:b/>
                <w:bCs/>
                <w:lang w:val="en-AU"/>
              </w:rPr>
              <w:t xml:space="preserve">Services enhanced and ensured – </w:t>
            </w:r>
            <w:r w:rsidRPr="004E2D94">
              <w:rPr>
                <w:rFonts w:ascii="Times New Roman" w:hAnsi="Times New Roman" w:cs="Times New Roman"/>
              </w:rPr>
              <w:t>Clients reported satisfaction with the discussions</w:t>
            </w:r>
          </w:p>
          <w:p w14:paraId="703CACC3"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2D94">
              <w:rPr>
                <w:rFonts w:ascii="Times New Roman" w:hAnsi="Times New Roman" w:cs="Times New Roman"/>
              </w:rPr>
              <w:t>The intervention significantly enhanced providers’ ability to deliver FGM prevention messaging</w:t>
            </w:r>
          </w:p>
          <w:p w14:paraId="62BCB3C4"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C495B03"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rPr>
              <w:t xml:space="preserve">Impact assessments highlighted shifts in knowledge, attitudes, and reported intentions among both providers and clients, indicating the potential for healthcare-based interventions to play a significant role in preventing FGM/C. </w:t>
            </w:r>
          </w:p>
        </w:tc>
      </w:tr>
      <w:bookmarkEnd w:id="8"/>
      <w:tr w:rsidR="00A14AA7" w:rsidRPr="004E2D94" w14:paraId="4016C907"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D9DD4D"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lastRenderedPageBreak/>
              <w:t xml:space="preserve">Koris et al 2023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S0YWtKMT","properties":{"formattedCitation":"[65]","plainCitation":"[65]","noteIndex":0},"citationItems":[{"id":2201,"uris":["http://zotero.org/users/12035026/items/DVPMPI7F"],"itemData":{"id":2201,"type":"article-journal","abstract":"Household violence poses a significant threat to the physical and mental health of adolescent girls. In conflict-affected communities, increased stresses to safety, security, health, and livelihoods may heighten this risk. While it is widely evidenced that the caregiver-child relationship can increase or protect against girls’ risk of violence, less is known about the role of male siblings. Sibling Support for Adolescent Girls in Emergencies (SSAGE) used whole-family support programming to synchronously engage adolescent girls, their male siblings, and their caregivers in conflict-affected communities in Jordan and Niger, using gender-transformative approaches to explore the impacts of gender norms, power, and violence and encourage support and emotional connection. We conducted qualitative research activities, including focus group discussions, participatory group activities, and in-depth, paired, and key informant interviews with 469 SSAGE participants and program facilitators to explore SSAGE’s impact on the male-female sibling dyad in both settings. The multi-stakeholder team used a collaborative thematic analysis approach to identify emergent themes. Findings suggest that the inclusion of male siblings in family strengthening programs may have a positive impact on factors related to girls’ protection, with research participants discussing decreased perpetration of physical and verbal violence by male siblings, increased equity in household labor between siblings, and improved trust and mutual support among siblings. These changes were facilitated by improved communication and interrogation of positive gender identities. In humanitarian settings, interventions that support more gender-transformative, egalitarian, and emotionally effective relationships between male-female siblings can work towards improving girls’ protective assets. More research on the impact of this relationship on girls’ experience of immediate and long-term experience of violence is needed. In settings where gender power dynamics among male-female siblings are less salient, other relationship dyads should be explored.","container-title":"Adolescents","DOI":"10.3390/adolescents3010012","ISSN":"2673-7051","issue":"1","language":"en","license":"http://creativecommons.org/licenses/by/3.0/","note":"number: 1\npublisher: Multidisciplinary Digital Publishing Institute","page":"153-172","source":"www.mdpi.com","title":"The Brother–Sister Sibling Dyad as a Pathway to Gender-Based Violence Prevention: Engaging Male Siblings in Family-Strengthening Programs in Humanitarian Settings","title-short":"The Brother–Sister Sibling Dyad as a Pathway to Gender-Based Violence Prevention","URL":"https://www.mdpi.com/2673-7051/3/1/12","volume":"3","author":[{"family":"Koris","given":"Andrea"},{"family":"Giuffrida","given":"Monica"},{"family":"Anderson","given":"Kristine"},{"family":"Shalouf","given":"Hana"},{"family":"Saley","given":"Ibrahim"},{"family":"Marei","given":"Ahmad"},{"family":"Seff","given":"Ilana"},{"family":"Deitch","given":"Julianne"},{"family":"Stark","given":"Lindsay"}],"accessed":{"date-parts":[["2025",3,25]]},"issued":{"date-parts":[["2023",3]]}}}],"schema":"https://github.com/citation-style-language/schema/raw/master/csl-citation.json"} </w:instrText>
            </w:r>
            <w:r w:rsidRPr="004E2D94">
              <w:rPr>
                <w:rFonts w:ascii="Times New Roman" w:hAnsi="Times New Roman" w:cs="Times New Roman"/>
                <w:lang w:val="en-AU"/>
              </w:rPr>
              <w:fldChar w:fldCharType="separate"/>
            </w:r>
            <w:r w:rsidRPr="009955E4">
              <w:rPr>
                <w:rFonts w:ascii="Times New Roman" w:hAnsi="Times New Roman" w:cs="Times New Roman"/>
              </w:rPr>
              <w:t>[65]</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0B9C8D"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Cross country project, Rural -Refugee Community and Host Communities in Niger</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81B54C" w14:textId="544F8725"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evention of physical and verbal violence </w:t>
            </w:r>
            <w:r w:rsidR="00DE19B8">
              <w:rPr>
                <w:rFonts w:ascii="Times New Roman" w:hAnsi="Times New Roman" w:cs="Times New Roman"/>
                <w:lang w:val="en-AU"/>
              </w:rPr>
              <w:t>perpetrated</w:t>
            </w:r>
            <w:r w:rsidRPr="004E2D94">
              <w:rPr>
                <w:rFonts w:ascii="Times New Roman" w:hAnsi="Times New Roman" w:cs="Times New Roman"/>
                <w:lang w:val="en-AU"/>
              </w:rPr>
              <w:t xml:space="preserve"> by male siblings and caregivers among adolescent girls</w:t>
            </w:r>
          </w:p>
          <w:p w14:paraId="611509FC"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2CFF8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Male and female caregivers of adolescent girls</w:t>
            </w:r>
          </w:p>
          <w:p w14:paraId="7C53EF5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dolescent girls aged 10–14 years. An older male sibling between the ages of 13 and 24 </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114B26"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Sibling Support for Adolescents in Emergencies (SSAGE) Community-based intervention</w:t>
            </w:r>
          </w:p>
          <w:p w14:paraId="217CBE5C"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ge group reflection and dialogue </w:t>
            </w:r>
          </w:p>
          <w:p w14:paraId="499F82D3" w14:textId="0FB3CF75"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he approach was reported to have been implemented within families by enrolling an adolescent girl along with one of her male siblings and their male and female caregivers into the program. It was stated that synchronized age- and gender-specific sessions were conducted with each cohort over </w:t>
            </w:r>
            <w:r w:rsidR="005277B4">
              <w:rPr>
                <w:rFonts w:ascii="Times New Roman" w:hAnsi="Times New Roman" w:cs="Times New Roman"/>
                <w:lang w:val="en-AU"/>
              </w:rPr>
              <w:t>three months</w:t>
            </w:r>
            <w:r w:rsidRPr="004E2D94">
              <w:rPr>
                <w:rFonts w:ascii="Times New Roman" w:hAnsi="Times New Roman" w:cs="Times New Roman"/>
                <w:lang w:val="en-AU"/>
              </w:rPr>
              <w:t xml:space="preserve">, while intra-familial discussions on weekly topics were encouraged throughout the program's duration.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6AA35C"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2D94">
              <w:rPr>
                <w:rFonts w:ascii="Times New Roman" w:hAnsi="Times New Roman" w:cs="Times New Roman"/>
                <w:b/>
                <w:bCs/>
              </w:rPr>
              <w:t>Relationship skills strengthened</w:t>
            </w:r>
            <w:r w:rsidRPr="004E2D94">
              <w:rPr>
                <w:rFonts w:ascii="Times New Roman" w:hAnsi="Times New Roman" w:cs="Times New Roman"/>
              </w:rPr>
              <w:t xml:space="preserve"> – </w:t>
            </w:r>
            <w:r w:rsidRPr="004E2D94">
              <w:rPr>
                <w:rFonts w:ascii="Times New Roman" w:hAnsi="Times New Roman" w:cs="Times New Roman"/>
                <w:lang w:val="en-AU"/>
              </w:rPr>
              <w:t>improved communication amongst family members due to continued reflection</w:t>
            </w:r>
          </w:p>
          <w:p w14:paraId="2109B792"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4E2D94">
              <w:rPr>
                <w:rFonts w:ascii="Times New Roman" w:hAnsi="Times New Roman" w:cs="Times New Roman"/>
                <w:b/>
                <w:bCs/>
              </w:rPr>
              <w:t xml:space="preserve">Transformed attitudes, beliefs, and norms </w:t>
            </w:r>
          </w:p>
          <w:p w14:paraId="0CD429E5" w14:textId="77F4C038"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Style w:val="CommentReference"/>
                <w:rFonts w:ascii="Times New Roman" w:hAnsi="Times New Roman" w:cs="Times New Roman"/>
                <w:b/>
                <w:bCs/>
              </w:rPr>
            </w:pPr>
            <w:r w:rsidRPr="004E2D94">
              <w:rPr>
                <w:rFonts w:ascii="Times New Roman" w:hAnsi="Times New Roman" w:cs="Times New Roman"/>
                <w:b/>
                <w:bCs/>
              </w:rPr>
              <w:t xml:space="preserve">Violence against adolescents </w:t>
            </w:r>
            <w:r w:rsidR="005277B4">
              <w:rPr>
                <w:rFonts w:ascii="Times New Roman" w:hAnsi="Times New Roman" w:cs="Times New Roman"/>
                <w:b/>
                <w:bCs/>
              </w:rPr>
              <w:t xml:space="preserve">is </w:t>
            </w:r>
            <w:r w:rsidRPr="004E2D94">
              <w:rPr>
                <w:rFonts w:ascii="Times New Roman" w:hAnsi="Times New Roman" w:cs="Times New Roman"/>
                <w:b/>
                <w:bCs/>
              </w:rPr>
              <w:t xml:space="preserve">prevented </w:t>
            </w:r>
          </w:p>
          <w:p w14:paraId="4257DF1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1) decreased reported perpetration of corporal and verbal violence by male siblings, (2) improved perceptions of equity in the division of household labor between male and female siblings, and (3) increased emotional involvement and social support from male siblings to their sisters. </w:t>
            </w:r>
          </w:p>
        </w:tc>
      </w:tr>
      <w:tr w:rsidR="00A14AA7" w:rsidRPr="004E2D94" w14:paraId="5AC56F8C"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2AF08D" w14:textId="77777777" w:rsidR="00A14AA7" w:rsidRPr="004E2D94" w:rsidRDefault="00A14AA7" w:rsidP="00917267">
            <w:pPr>
              <w:spacing w:line="276" w:lineRule="auto"/>
              <w:rPr>
                <w:rFonts w:ascii="Times New Roman" w:hAnsi="Times New Roman" w:cs="Times New Roman"/>
                <w:lang w:val="en-AU"/>
              </w:rPr>
            </w:pP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5B375A"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67414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40028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ACF42A"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1FDF46"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A14AA7" w:rsidRPr="004E2D94" w14:paraId="0B76E673"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553602" w14:textId="77777777" w:rsidR="00A14AA7" w:rsidRPr="004E2D94" w:rsidRDefault="00A14AA7" w:rsidP="00917267">
            <w:pPr>
              <w:spacing w:line="276" w:lineRule="auto"/>
              <w:rPr>
                <w:rFonts w:ascii="Times New Roman" w:hAnsi="Times New Roman" w:cs="Times New Roman"/>
                <w:lang w:val="en-AU"/>
              </w:rPr>
            </w:pPr>
            <w:bookmarkStart w:id="9" w:name="_Hlk197792744"/>
            <w:r w:rsidRPr="004E2D94">
              <w:rPr>
                <w:rFonts w:ascii="Times New Roman" w:hAnsi="Times New Roman" w:cs="Times New Roman"/>
                <w:lang w:val="en-AU"/>
              </w:rPr>
              <w:t xml:space="preserve">Nordmann et al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XSckRe1c","properties":{"formattedCitation":"[66]","plainCitation":"[66]","noteIndex":0},"citationItems":[{"id":2197,"uris":["http://zotero.org/users/12035026/items/QVYYT7JC"],"itemData":{"id":2197,"type":"article-journal","abstract":"In Liberia, female genital mutilation/cutting (FGM/C) is a legally allowed initiation ritual in the secret Sande society. Due to the secrecy, Liberian healthcare providers receive little education on FGM/C and its health consequences. As mobile learning approaches proved to efficiently increase providers’ knowledge and skills, a mobile application (‘app’) was designed to support self-learning, decision-making, and the follow-up of FGM/C survivors’ health. The ‘app’ was introduced in a capacity-building project in 2019 and evaluated through this qualitative study to assess healthcare provider’s needs and acceptance. We conducted 22 semi-structured interviews and eight focus group discussions with 42 adult healthcare providers in three Liberian counties. A thematic approach grounded in descriptive phenomenology guided data analysis and led to three main themes: the ‘app’, mobile learning and health education, and personal impression. Healthcare providers judge the ‘app’ useful to broaden their knowledge and skills, which might lead to better FGM/C detection and management. The ‘app’ might further facilitate patient and community education about the negative health consequences of FMG/C, possibly contributing to a reduction of FGM/C prevalence.","container-title":"International Journal of Environmental Research and Public Health","DOI":"10.3390/ijerph191710855","ISSN":"1660-4601","issue":"17","language":"en","license":"http://creativecommons.org/licenses/by/3.0/","note":"number: 17\npublisher: Multidisciplinary Digital Publishing Institute","page":"10855","source":"www.mdpi.com","title":"Acceptability of a Smartphone Application to Enhance Healthcare to Female Genital Mutilation Survivors in Liberia: A Qualitative Study","title-short":"Acceptability of a Smartphone Application to Enhance Healthcare to Female Genital Mutilation Survivors in Liberia","URL":"https://www.mdpi.com/1660-4601/19/17/10855","volume":"19","author":[{"family":"Nordmann","given":"Kim"},{"family":"Martínez-Pérez","given":"Guillermo Z."},{"family":"King","given":"Mandella"},{"family":"Küpper","given":"Thomas"},{"family":"Subirón-Valera","given":"Ana Belén"}],"accessed":{"date-parts":[["2025",3,25]]},"issued":{"date-parts":[["2022",1]]}}}],"schema":"https://github.com/citation-style-language/schema/raw/master/csl-citation.json"} </w:instrText>
            </w:r>
            <w:r w:rsidRPr="004E2D94">
              <w:rPr>
                <w:rFonts w:ascii="Times New Roman" w:hAnsi="Times New Roman" w:cs="Times New Roman"/>
                <w:lang w:val="en-AU"/>
              </w:rPr>
              <w:fldChar w:fldCharType="separate"/>
            </w:r>
            <w:r w:rsidRPr="009955E4">
              <w:rPr>
                <w:rFonts w:ascii="Times New Roman" w:hAnsi="Times New Roman" w:cs="Times New Roman"/>
              </w:rPr>
              <w:t>[66]</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05D6FF" w14:textId="4A517BFB"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 Both urban and rural </w:t>
            </w:r>
            <w:r w:rsidR="005277B4">
              <w:rPr>
                <w:rFonts w:ascii="Times New Roman" w:hAnsi="Times New Roman" w:cs="Times New Roman"/>
                <w:lang w:val="en-AU"/>
              </w:rPr>
              <w:t xml:space="preserve">areas </w:t>
            </w:r>
            <w:r w:rsidRPr="004E2D94">
              <w:rPr>
                <w:rFonts w:ascii="Times New Roman" w:hAnsi="Times New Roman" w:cs="Times New Roman"/>
                <w:lang w:val="en-AU"/>
              </w:rPr>
              <w:t xml:space="preserve">in the Liberian counties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15E08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Case identification and management of FGM/C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53B0D3" w14:textId="43DA8D2D"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Healthcare providers engaged in healthcare provision to FGM/C survivors and </w:t>
            </w:r>
            <w:r w:rsidR="005277B4">
              <w:rPr>
                <w:rFonts w:ascii="Times New Roman" w:hAnsi="Times New Roman" w:cs="Times New Roman"/>
                <w:lang w:val="en-AU"/>
              </w:rPr>
              <w:t xml:space="preserve">were </w:t>
            </w:r>
            <w:r w:rsidRPr="004E2D94">
              <w:rPr>
                <w:rFonts w:ascii="Times New Roman" w:hAnsi="Times New Roman" w:cs="Times New Roman"/>
                <w:lang w:val="en-AU"/>
              </w:rPr>
              <w:t xml:space="preserve">willing to </w:t>
            </w:r>
            <w:r w:rsidRPr="004E2D94">
              <w:rPr>
                <w:rFonts w:ascii="Times New Roman" w:hAnsi="Times New Roman" w:cs="Times New Roman"/>
                <w:lang w:val="en-AU"/>
              </w:rPr>
              <w:lastRenderedPageBreak/>
              <w:t>provide informed consent.</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B36C51" w14:textId="4EDB44F1" w:rsidR="00A14AA7" w:rsidRPr="004E2D94" w:rsidRDefault="005277B4"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lastRenderedPageBreak/>
              <w:t>Facility-based</w:t>
            </w:r>
            <w:r w:rsidR="00A14AA7" w:rsidRPr="004E2D94">
              <w:rPr>
                <w:rFonts w:ascii="Times New Roman" w:hAnsi="Times New Roman" w:cs="Times New Roman"/>
                <w:u w:val="single"/>
                <w:lang w:val="en-AU"/>
              </w:rPr>
              <w:t xml:space="preserve"> intervention</w:t>
            </w:r>
          </w:p>
          <w:p w14:paraId="4F4F14D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raining workshop for healthcare providers – A series of six training workshops based on the WHO handbook Care of Girls and Women Living with Female Genital Mutilation. These </w:t>
            </w:r>
            <w:r w:rsidRPr="004E2D94">
              <w:rPr>
                <w:rFonts w:ascii="Times New Roman" w:hAnsi="Times New Roman" w:cs="Times New Roman"/>
                <w:lang w:val="en-AU"/>
              </w:rPr>
              <w:lastRenderedPageBreak/>
              <w:t xml:space="preserve">workshops targeted nurses, midwives, physician assistants, and traditional midwives across three Liberian counties </w:t>
            </w:r>
          </w:p>
          <w:p w14:paraId="27DFB63B"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4C5EB067" w14:textId="65B0FF64"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Mobile App for Learning and Decision Support – Some workshops introduced an app built with KoBoToolbox®, designed to: Facilitate self-learning about FGM/C management</w:t>
            </w:r>
            <w:r w:rsidR="005277B4">
              <w:rPr>
                <w:rFonts w:ascii="Times New Roman" w:hAnsi="Times New Roman" w:cs="Times New Roman"/>
                <w:lang w:val="en-AU"/>
              </w:rPr>
              <w:t>,</w:t>
            </w:r>
            <w:r w:rsidRPr="004E2D94">
              <w:rPr>
                <w:rFonts w:ascii="Times New Roman" w:hAnsi="Times New Roman" w:cs="Times New Roman"/>
                <w:lang w:val="en-AU"/>
              </w:rPr>
              <w:t xml:space="preserve"> and also help users self-assess clinical decisions using decision-aid algorithms from the WHO handbook</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A23762"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lastRenderedPageBreak/>
              <w:t xml:space="preserve">Service ensured – </w:t>
            </w:r>
          </w:p>
          <w:p w14:paraId="55338DE1"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he study found that the mLearning app for FGM/C survivor care was acceptable, feasible, and useful for healthcare providers (HCPs) in Liberia. The intervention led to </w:t>
            </w:r>
            <w:r w:rsidRPr="004E2D94">
              <w:rPr>
                <w:rFonts w:ascii="Times New Roman" w:hAnsi="Times New Roman" w:cs="Times New Roman"/>
                <w:lang w:val="en-AU"/>
              </w:rPr>
              <w:lastRenderedPageBreak/>
              <w:t>several key outcomes, including improvements in knowledge, decision-making in service provision, and awareness about FGM/C.</w:t>
            </w:r>
          </w:p>
          <w:p w14:paraId="35D6E46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100614D3"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HCPs viewed the app as a valuable tool for self-learning, clinical decision-making, and follow-up care for FGM/C survivors. </w:t>
            </w:r>
          </w:p>
          <w:p w14:paraId="5459935B"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 Enhance healthcare providers' competence in managing FGM/C-related complications.</w:t>
            </w:r>
          </w:p>
        </w:tc>
      </w:tr>
      <w:bookmarkEnd w:id="9"/>
      <w:tr w:rsidR="00A14AA7" w:rsidRPr="004E2D94" w14:paraId="7470A937"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737BD4"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lastRenderedPageBreak/>
              <w:t xml:space="preserve">le Port et al 2022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3bWjnWQE","properties":{"formattedCitation":"[52]","plainCitation":"[52]","noteIndex":0},"citationItems":[{"id":2190,"uris":["http://zotero.org/users/12035026/items/NQNUYEFC"],"itemData":{"id":2190,"type":"article-journal","abstract":"Edutainment aims to spread educational messages in an entertaining way, and often reaches large audiences. While studies increasingly report the impacts of edutainment interventions, there is limited context-specific evidence on the underlying processes and barriers to effective delivery, especially in rural areas. This article presents results from a process evaluation of a community-based edutainment intervention designed to improve knowledge, attitudes, and practices on gender-based violence (GBV), sexual and reproductive health (SRH), and maternal and child health. The intervention focused on the television series, C’est la Vie!, screened through biweekly film clubs in rural Senegal and included post-screening discussions and thematic workshops, meant to reinforce messages, increase knowledge, and change social norms. The objectives of this study were to assess intervention adaptation, implementation fidelity, participants’ responsiveness or engagement, and series appropriateness.","container-title":"BMC Public Health","DOI":"10.1186/s12889-022-13570-6","ISSN":"1471-2458","issue":"1","journalAbbreviation":"BMC Public Health","page":"1165","source":"BioMed Central","title":"A community edutainment intervention for gender-based violence, sexual and reproductive health, and maternal and child health in rural Senegal: a process evaluation","title-short":"A community edutainment intervention for gender-based violence, sexual and reproductive health, and maternal and child health in rural Senegal","URL":"https://doi.org/10.1186/s12889-022-13570-6","volume":"22","author":[{"family":"Le Port","given":"Agnes"},{"family":"Seye","given":"Moustapha"},{"family":"Heckert","given":"Jessica"},{"family":"Peterman","given":"Amber"},{"family":"Nganya Tchamwa","given":"Annick"},{"family":"Dione","given":"Malick"},{"family":"Fall","given":"Abdou Salam"},{"family":"Hidrobo","given":"Melissa"}],"accessed":{"date-parts":[["2025",3,25]]},"issued":{"date-parts":[["2022",6,10]]}}}],"schema":"https://github.com/citation-style-language/schema/raw/master/csl-citation.json"} </w:instrText>
            </w:r>
            <w:r w:rsidRPr="004E2D94">
              <w:rPr>
                <w:rFonts w:ascii="Times New Roman" w:hAnsi="Times New Roman" w:cs="Times New Roman"/>
                <w:lang w:val="en-AU"/>
              </w:rPr>
              <w:fldChar w:fldCharType="separate"/>
            </w:r>
            <w:r w:rsidRPr="00360590">
              <w:rPr>
                <w:rFonts w:ascii="Times New Roman" w:hAnsi="Times New Roman" w:cs="Times New Roman"/>
              </w:rPr>
              <w:t>[52]</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625ABE"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he intervention was implemented in rural areas (120 villages) in Senegal</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400611" w14:textId="35BA5595"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eduction of GBV by increasing knowledge, awareness</w:t>
            </w:r>
            <w:r w:rsidR="005277B4">
              <w:rPr>
                <w:rFonts w:ascii="Times New Roman" w:hAnsi="Times New Roman" w:cs="Times New Roman"/>
                <w:lang w:val="en-AU"/>
              </w:rPr>
              <w:t>,</w:t>
            </w:r>
            <w:r w:rsidRPr="004E2D94">
              <w:rPr>
                <w:rFonts w:ascii="Times New Roman" w:hAnsi="Times New Roman" w:cs="Times New Roman"/>
                <w:lang w:val="en-AU"/>
              </w:rPr>
              <w:t xml:space="preserve"> and </w:t>
            </w:r>
            <w:r w:rsidR="005277B4">
              <w:rPr>
                <w:rFonts w:ascii="Times New Roman" w:hAnsi="Times New Roman" w:cs="Times New Roman"/>
                <w:lang w:val="en-AU"/>
              </w:rPr>
              <w:t>improving</w:t>
            </w:r>
            <w:r w:rsidRPr="004E2D94">
              <w:rPr>
                <w:rFonts w:ascii="Times New Roman" w:hAnsi="Times New Roman" w:cs="Times New Roman"/>
                <w:lang w:val="en-AU"/>
              </w:rPr>
              <w:t xml:space="preserve"> attitudes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3561E4" w14:textId="683F623E"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he intervention was targeted </w:t>
            </w:r>
            <w:r w:rsidR="005277B4">
              <w:rPr>
                <w:rFonts w:ascii="Times New Roman" w:hAnsi="Times New Roman" w:cs="Times New Roman"/>
                <w:lang w:val="en-AU"/>
              </w:rPr>
              <w:t>at</w:t>
            </w:r>
            <w:r w:rsidRPr="004E2D94">
              <w:rPr>
                <w:rFonts w:ascii="Times New Roman" w:hAnsi="Times New Roman" w:cs="Times New Roman"/>
                <w:lang w:val="en-AU"/>
              </w:rPr>
              <w:t xml:space="preserve"> adolescent girls and young women aged 14 to 34 year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F925A6" w14:textId="6C9FE579" w:rsidR="00A14AA7" w:rsidRPr="004E2D94" w:rsidRDefault="005277B4"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t>Community-based</w:t>
            </w:r>
            <w:r w:rsidR="00A14AA7" w:rsidRPr="004E2D94">
              <w:rPr>
                <w:rFonts w:ascii="Times New Roman" w:hAnsi="Times New Roman" w:cs="Times New Roman"/>
                <w:u w:val="single"/>
                <w:lang w:val="en-AU"/>
              </w:rPr>
              <w:t xml:space="preserve"> intervention</w:t>
            </w:r>
          </w:p>
          <w:p w14:paraId="6E260D8B"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Filming and discussion after watching</w:t>
            </w:r>
          </w:p>
          <w:p w14:paraId="44E28F3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4 monthly workshops organized using the pedagogical kit (discussions include family violence, IPV, work-place violence, forced/ child marriage, FGM/C, rape, sexual assault, reporting to law enforcement, gender equity etc)</w:t>
            </w:r>
          </w:p>
          <w:p w14:paraId="429C5B30"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raining of facilitators</w:t>
            </w:r>
            <w:r w:rsidRPr="004E2D94">
              <w:rPr>
                <w:rFonts w:ascii="Times New Roman" w:hAnsi="Times New Roman" w:cs="Times New Roman"/>
                <w:b/>
                <w:bCs/>
                <w:lang w:val="en-AU"/>
              </w:rPr>
              <w:t xml:space="preserve">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631B1B"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4E2D94">
              <w:rPr>
                <w:rFonts w:ascii="Times New Roman" w:hAnsi="Times New Roman" w:cs="Times New Roman"/>
                <w:b/>
                <w:bCs/>
              </w:rPr>
              <w:t xml:space="preserve">Transformed attitudes, beliefs, and norms </w:t>
            </w:r>
          </w:p>
          <w:p w14:paraId="0C13860C" w14:textId="44EC4D66"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Style w:val="CommentReference"/>
                <w:rFonts w:ascii="Times New Roman" w:hAnsi="Times New Roman" w:cs="Times New Roman"/>
                <w:b/>
                <w:bCs/>
              </w:rPr>
            </w:pPr>
            <w:r w:rsidRPr="004E2D94">
              <w:rPr>
                <w:rFonts w:ascii="Times New Roman" w:hAnsi="Times New Roman" w:cs="Times New Roman"/>
                <w:b/>
                <w:bCs/>
              </w:rPr>
              <w:t xml:space="preserve">Violence against adolescents </w:t>
            </w:r>
            <w:r w:rsidR="005277B4">
              <w:rPr>
                <w:rFonts w:ascii="Times New Roman" w:hAnsi="Times New Roman" w:cs="Times New Roman"/>
                <w:b/>
                <w:bCs/>
              </w:rPr>
              <w:t xml:space="preserve">is </w:t>
            </w:r>
            <w:r w:rsidRPr="004E2D94">
              <w:rPr>
                <w:rFonts w:ascii="Times New Roman" w:hAnsi="Times New Roman" w:cs="Times New Roman"/>
                <w:b/>
                <w:bCs/>
              </w:rPr>
              <w:t xml:space="preserve">prevented </w:t>
            </w:r>
          </w:p>
          <w:p w14:paraId="640A266A"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rPr>
              <w:t xml:space="preserve">Media-driven awareness campaigns helped in shifting harmful norms limiting access to services. </w:t>
            </w:r>
          </w:p>
        </w:tc>
      </w:tr>
      <w:tr w:rsidR="00A14AA7" w:rsidRPr="004E2D94" w14:paraId="7A278C84"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1894B9"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Hossain et al 2014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gVpSFjTm","properties":{"formattedCitation":"[67]","plainCitation":"[67]","noteIndex":0},"citationItems":[{"id":2183,"uris":["http://zotero.org/users/12035026/items/R9YBRQ85"],"itemData":{"id":2183,"type":"article-journal","abstract":"Evidence from armed conflict settings points to high levels of intimate partner violence (IPV) against women. Current knowledge on how to prevent IPV is limited—especially within war-affected settings. To inform prevention programming on gender-based violence in settings affected by conflict, we evaluated the impact of adding a targeted men’s intervention to a community-based prevention programme in Côte d’Ivoire.","container-title":"BMC Public Health","DOI":"10.1186/1471-2458-14-339","ISSN":"1471-2458","issue":"1","journalAbbreviation":"BMC Public Health","language":"en","page":"339","source":"Springer Link","title":"Working with men to prevent intimate partner violence in a conflict-affected setting: a pilot cluster randomized controlled trial in rural Côte d’Ivoire","title-short":"Working with men to prevent intimate partner violence in a conflict-affected setting","URL":"https://doi.org/10.1186/1471-2458-14-339","volume":"14","author":[{"family":"Hossain","given":"Mazeda"},{"family":"Zimmerman","given":"Cathy"},{"family":"Kiss","given":"Ligia"},{"family":"Abramsky","given":"Tanya"},{"family":"Kone","given":"Drissa"},{"family":"Bakayoko-Topolska","given":"Monika"},{"family":"Annan","given":"Jeannie"},{"family":"Lehmann","given":"Heidi"},{"family":"Watts","given":"Charlotte"}],"accessed":{"date-parts":[["2025",3,25]]},"issued":{"date-parts":[["2014",4,10]]}}}],"schema":"https://github.com/citation-style-language/schema/raw/master/csl-citation.json"} </w:instrText>
            </w:r>
            <w:r w:rsidRPr="004E2D94">
              <w:rPr>
                <w:rFonts w:ascii="Times New Roman" w:hAnsi="Times New Roman" w:cs="Times New Roman"/>
                <w:lang w:val="en-AU"/>
              </w:rPr>
              <w:fldChar w:fldCharType="separate"/>
            </w:r>
            <w:r w:rsidRPr="009955E4">
              <w:rPr>
                <w:rFonts w:ascii="Times New Roman" w:hAnsi="Times New Roman" w:cs="Times New Roman"/>
              </w:rPr>
              <w:t>[67]</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0E4CDB" w14:textId="1AC30315"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Implemented in rural areas - </w:t>
            </w:r>
            <w:r w:rsidR="001D01AC">
              <w:rPr>
                <w:rFonts w:ascii="Times New Roman" w:hAnsi="Times New Roman" w:cs="Times New Roman"/>
                <w:lang w:val="en-AU"/>
              </w:rPr>
              <w:t>Twelve</w:t>
            </w:r>
            <w:r w:rsidRPr="004E2D94">
              <w:rPr>
                <w:rFonts w:ascii="Times New Roman" w:hAnsi="Times New Roman" w:cs="Times New Roman"/>
                <w:lang w:val="en-AU"/>
              </w:rPr>
              <w:t xml:space="preserve"> villages in </w:t>
            </w:r>
            <w:r w:rsidR="001D01AC">
              <w:rPr>
                <w:rFonts w:ascii="Times New Roman" w:hAnsi="Times New Roman" w:cs="Times New Roman"/>
                <w:lang w:val="en-AU"/>
              </w:rPr>
              <w:t>Côte</w:t>
            </w:r>
            <w:r w:rsidRPr="004E2D94">
              <w:rPr>
                <w:rFonts w:ascii="Times New Roman" w:hAnsi="Times New Roman" w:cs="Times New Roman"/>
                <w:lang w:val="en-AU"/>
              </w:rPr>
              <w:t xml:space="preserve"> </w:t>
            </w:r>
            <w:r w:rsidR="001D01AC">
              <w:rPr>
                <w:rFonts w:ascii="Times New Roman" w:hAnsi="Times New Roman" w:cs="Times New Roman"/>
                <w:lang w:val="en-AU"/>
              </w:rPr>
              <w:t>d'Ivoire</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A74AA0"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Reduction of GBV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E6802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targeted Men </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CFB341" w14:textId="689A97CB" w:rsidR="00A14AA7" w:rsidRPr="004E2D94" w:rsidRDefault="001D01AC"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t>Community-based</w:t>
            </w:r>
            <w:r w:rsidR="00A14AA7" w:rsidRPr="004E2D94">
              <w:rPr>
                <w:rFonts w:ascii="Times New Roman" w:hAnsi="Times New Roman" w:cs="Times New Roman"/>
                <w:u w:val="single"/>
                <w:lang w:val="en-AU"/>
              </w:rPr>
              <w:t xml:space="preserve"> intervention</w:t>
            </w:r>
          </w:p>
          <w:p w14:paraId="6A1CC94F"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Group discussion among men</w:t>
            </w:r>
          </w:p>
          <w:p w14:paraId="6D63CFE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raining of facilitators of the group discussion</w:t>
            </w:r>
          </w:p>
          <w:p w14:paraId="292C1349"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1AEC91E4"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imed to shift men’s attitudes from basic awareness about the impact and consequences of violence against women and girls to practicing and trialling behaviour change. The Men’s Discussion </w:t>
            </w:r>
            <w:r w:rsidRPr="004E2D94">
              <w:rPr>
                <w:rFonts w:ascii="Times New Roman" w:hAnsi="Times New Roman" w:cs="Times New Roman"/>
                <w:lang w:val="en-AU"/>
              </w:rPr>
              <w:lastRenderedPageBreak/>
              <w:t xml:space="preserve">Groups offered participating men the opportunity to reflect on new attitudes and practice new behaviours within a supportive environment and to encourage social change within an intimate relationship.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A59E6A"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4E2D94">
              <w:rPr>
                <w:rFonts w:ascii="Times New Roman" w:hAnsi="Times New Roman" w:cs="Times New Roman"/>
                <w:b/>
                <w:bCs/>
              </w:rPr>
              <w:lastRenderedPageBreak/>
              <w:t xml:space="preserve">Transformed attitudes, beliefs, and norms </w:t>
            </w:r>
          </w:p>
          <w:p w14:paraId="6CBB0007"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p w14:paraId="5CFCFD3C"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Decrease in women’s experiences of physical and sexual IPV, although this trend was not statistically significant. </w:t>
            </w:r>
          </w:p>
          <w:p w14:paraId="708BD35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A lower prevalence of men’s reported intention to commit physical IPV</w:t>
            </w:r>
          </w:p>
          <w:p w14:paraId="3F389E8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lastRenderedPageBreak/>
              <w:t>Increased levels of men who believe a woman has the right to refuse sex under all circumstances</w:t>
            </w:r>
          </w:p>
        </w:tc>
      </w:tr>
      <w:tr w:rsidR="00A14AA7" w:rsidRPr="004E2D94" w14:paraId="51A2A48A"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46A979"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lastRenderedPageBreak/>
              <w:t xml:space="preserve">Gupta et al 2013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kVwT8M0X","properties":{"formattedCitation":"[68]","plainCitation":"[68]","noteIndex":0},"citationItems":[{"id":2186,"uris":["http://zotero.org/users/12035026/items/JSWYSKUL"],"itemData":{"id":2186,"type":"article-journal","abstract":"Gender-based violence against women, including intimate partner violence (IPV), is a pervasive health and human rights concern. However, relatively little intervention research has been conducted on how to reduce IPV in settings impacted by conflict. The current study reports on the evaluation of the incremental impact of adding “gender dialogue groups” to an economic empowerment group savings program on levels of IPV. This study took place in north and northwestern rural Côte d’Ivoire.","container-title":"BMC International Health and Human Rights","DOI":"10.1186/1472-698X-13-46","ISSN":"1472-698X","issue":"1","journalAbbreviation":"BMC International Health and Human Rights","page":"46","source":"BioMed Central","title":"Gender norms and economic empowerment intervention to reduce intimate partner violence against women in rural Côte d’Ivoire: a randomized controlled pilot study","title-short":"Gender norms and economic empowerment intervention to reduce intimate partner violence against women in rural Côte d’Ivoire","URL":"https://doi.org/10.1186/1472-698X-13-46","volume":"13","author":[{"family":"Gupta","given":"Jhumka"},{"family":"Falb","given":"Kathryn L."},{"family":"Lehmann","given":"Heidi"},{"family":"Kpebo","given":"Denise"},{"family":"Xuan","given":"Ziming"},{"family":"Hossain","given":"Mazeda"},{"family":"Zimmerman","given":"Cathy"},{"family":"Watts","given":"Charlotte"},{"family":"Annan","given":"Jeannie"}],"accessed":{"date-parts":[["2025",3,25]]},"issued":{"date-parts":[["2013",11,1]]}}}],"schema":"https://github.com/citation-style-language/schema/raw/master/csl-citation.json"} </w:instrText>
            </w:r>
            <w:r w:rsidRPr="004E2D94">
              <w:rPr>
                <w:rFonts w:ascii="Times New Roman" w:hAnsi="Times New Roman" w:cs="Times New Roman"/>
                <w:lang w:val="en-AU"/>
              </w:rPr>
              <w:fldChar w:fldCharType="separate"/>
            </w:r>
            <w:r w:rsidRPr="009955E4">
              <w:rPr>
                <w:rFonts w:ascii="Times New Roman" w:hAnsi="Times New Roman" w:cs="Times New Roman"/>
              </w:rPr>
              <w:t>[68]</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E07B2B" w14:textId="70E30454"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Rural villages in </w:t>
            </w:r>
            <w:r w:rsidR="001D01AC">
              <w:rPr>
                <w:rFonts w:ascii="Times New Roman" w:hAnsi="Times New Roman" w:cs="Times New Roman"/>
                <w:lang w:val="en-AU"/>
              </w:rPr>
              <w:t>Côte</w:t>
            </w:r>
            <w:r w:rsidR="001D01AC" w:rsidRPr="004E2D94">
              <w:rPr>
                <w:rFonts w:ascii="Times New Roman" w:hAnsi="Times New Roman" w:cs="Times New Roman"/>
                <w:lang w:val="en-AU"/>
              </w:rPr>
              <w:t xml:space="preserve"> </w:t>
            </w:r>
            <w:r w:rsidR="001D01AC">
              <w:rPr>
                <w:rFonts w:ascii="Times New Roman" w:hAnsi="Times New Roman" w:cs="Times New Roman"/>
                <w:lang w:val="en-AU"/>
              </w:rPr>
              <w:t>d'Ivoire</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E2164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eduction of physical and/or sexual IPV</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7CC28F" w14:textId="367219B6"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Women and their male </w:t>
            </w:r>
            <w:r w:rsidR="002C51CF">
              <w:rPr>
                <w:rFonts w:ascii="Times New Roman" w:hAnsi="Times New Roman" w:cs="Times New Roman"/>
                <w:lang w:val="en-AU"/>
              </w:rPr>
              <w:t>partners</w:t>
            </w:r>
          </w:p>
          <w:p w14:paraId="7640C6F5" w14:textId="5CC8BDC4"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Eligible Ivorian women (18+ years, no prior experience with group savings) were invited to participate. Women and their male </w:t>
            </w:r>
            <w:r w:rsidR="00BB0165">
              <w:rPr>
                <w:rFonts w:ascii="Times New Roman" w:hAnsi="Times New Roman" w:cs="Times New Roman"/>
                <w:lang w:val="en-AU"/>
              </w:rPr>
              <w:t>partner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1D8B22" w14:textId="07DADB08" w:rsidR="00A14AA7" w:rsidRPr="004E2D94" w:rsidRDefault="002C51CF"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t>Community-based</w:t>
            </w:r>
            <w:r w:rsidR="00A14AA7" w:rsidRPr="004E2D94">
              <w:rPr>
                <w:rFonts w:ascii="Times New Roman" w:hAnsi="Times New Roman" w:cs="Times New Roman"/>
                <w:u w:val="single"/>
                <w:lang w:val="en-AU"/>
              </w:rPr>
              <w:t xml:space="preserve"> intervention</w:t>
            </w:r>
          </w:p>
          <w:p w14:paraId="3E6F610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Gender Dialogue Group discussion</w:t>
            </w:r>
          </w:p>
          <w:p w14:paraId="51E9526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p w14:paraId="7F0B40F6"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The intervention participants received both Village Savings and Loans Associations (VSLA) support and an 8-session Gender Dialogue Group (GDG) intervention, structured around the Stages of Change from the Transtheoretical Model. The GDG sessions, designed for women and their male partners, aimed to address household gender inequities.</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C80DC2"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rPr>
              <w:t>Economic empowerment and poverty reduction</w:t>
            </w:r>
            <w:r w:rsidRPr="004E2D94">
              <w:rPr>
                <w:rFonts w:ascii="Times New Roman" w:hAnsi="Times New Roman" w:cs="Times New Roman"/>
              </w:rPr>
              <w:t xml:space="preserve"> - </w:t>
            </w:r>
            <w:r w:rsidRPr="004E2D94">
              <w:rPr>
                <w:rFonts w:ascii="Times New Roman" w:hAnsi="Times New Roman" w:cs="Times New Roman"/>
                <w:lang w:val="en-AU"/>
              </w:rPr>
              <w:t>Less likely to report economic abuse</w:t>
            </w:r>
          </w:p>
          <w:p w14:paraId="2EC4B700" w14:textId="6E02DFF0"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rPr>
              <w:t>Transformed attitudes, beliefs, and norms</w:t>
            </w:r>
            <w:r w:rsidRPr="004E2D94">
              <w:rPr>
                <w:rFonts w:ascii="Times New Roman" w:hAnsi="Times New Roman" w:cs="Times New Roman"/>
              </w:rPr>
              <w:t xml:space="preserve"> - </w:t>
            </w:r>
            <w:r w:rsidRPr="004E2D94">
              <w:rPr>
                <w:rFonts w:ascii="Times New Roman" w:hAnsi="Times New Roman" w:cs="Times New Roman"/>
                <w:lang w:val="en-AU"/>
              </w:rPr>
              <w:t xml:space="preserve">Lower odds of reporting physical and/or sexual IPV. The acceptance of </w:t>
            </w:r>
            <w:r w:rsidR="00BB0165">
              <w:rPr>
                <w:rFonts w:ascii="Times New Roman" w:hAnsi="Times New Roman" w:cs="Times New Roman"/>
                <w:lang w:val="en-AU"/>
              </w:rPr>
              <w:t>wife-beating</w:t>
            </w:r>
            <w:r w:rsidRPr="004E2D94">
              <w:rPr>
                <w:rFonts w:ascii="Times New Roman" w:hAnsi="Times New Roman" w:cs="Times New Roman"/>
                <w:lang w:val="en-AU"/>
              </w:rPr>
              <w:t xml:space="preserve"> significantly decreased </w:t>
            </w:r>
          </w:p>
          <w:p w14:paraId="4BAD47A7"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However, attitudes toward a woman’s ability to refuse sex did not significantly change.</w:t>
            </w:r>
          </w:p>
        </w:tc>
      </w:tr>
      <w:tr w:rsidR="00A14AA7" w:rsidRPr="004E2D94" w14:paraId="3F255EF5" w14:textId="77777777" w:rsidTr="00917267">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8F17EC" w14:textId="77777777" w:rsidR="00A14AA7" w:rsidRPr="004E2D94" w:rsidRDefault="00A14AA7" w:rsidP="00917267">
            <w:pPr>
              <w:spacing w:line="276" w:lineRule="auto"/>
              <w:rPr>
                <w:rFonts w:ascii="Times New Roman" w:hAnsi="Times New Roman" w:cs="Times New Roman"/>
                <w:lang w:val="en-AU"/>
              </w:rPr>
            </w:pPr>
            <w:r w:rsidRPr="004E2D94">
              <w:rPr>
                <w:rFonts w:ascii="Times New Roman" w:hAnsi="Times New Roman" w:cs="Times New Roman"/>
                <w:lang w:val="en-AU"/>
              </w:rPr>
              <w:t xml:space="preserve">Reilly 2014 </w:t>
            </w:r>
            <w:r w:rsidRPr="004E2D94">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QQtIN02t","properties":{"formattedCitation":"[69]","plainCitation":"[69]","noteIndex":0},"citationItems":[{"id":2185,"uris":["http://zotero.org/users/12035026/items/L5ISGGD5"],"itemData":{"id":2185,"type":"article-journal","abstract":"Gender based violence in or around schools continues to be a serious and pressing problem in Sierra Leone that necessitates greater attention. At the core of such violence is gender inequality that is pervasive in Sierra Leone society. School related gender-based violence is part of a complex, multi-faceted social issue. As microcosms of wider society, schools are spaces where entrenched gender roles and power dynamics are played out. This article explores what is working to reduce gender-based violence in junior secondary schools in Sierra Leone, focusing in particular on Plan UK's Building Skills for Life project. The project focuses on supporting the empowerment of adolescent girls through a life cycle approach, focusing on four core areas: the attainment of a quality basic education, freedom from violence, economic empowerment, and the enjoyment of sexual and reproductive health and rights. While recognising that gender-based violence is an issue for both girls and boys in schools, it focuses on the factors that make adolescent girls particularly susceptible to violence and looks at the on-going challenges to reducing gender-based violence in schools and the wider community.","container-title":"Gender &amp; Development","DOI":"10.1080/13552074.2014.902239","ISSN":"1355-2074","issue":"1","note":"publisher: Routledge\n_eprint: https://doi.org/10.1080/13552074.2014.902239","page":"13-29","source":"Taylor and Francis+NEJM","title":"Adolescent girls' experiences of violence in school in Sierra Leone and the challenges to sustainable change","URL":"https://doi.org/10.1080/13552074.2014.902239","volume":"22","author":[{"family":"Reilly","given":"Anita"}],"accessed":{"date-parts":[["2025",3,25]]},"issued":{"date-parts":[["2014",1,2]]}}}],"schema":"https://github.com/citation-style-language/schema/raw/master/csl-citation.json"} </w:instrText>
            </w:r>
            <w:r w:rsidRPr="004E2D94">
              <w:rPr>
                <w:rFonts w:ascii="Times New Roman" w:hAnsi="Times New Roman" w:cs="Times New Roman"/>
                <w:lang w:val="en-AU"/>
              </w:rPr>
              <w:fldChar w:fldCharType="separate"/>
            </w:r>
            <w:r w:rsidRPr="009955E4">
              <w:rPr>
                <w:rFonts w:ascii="Times New Roman" w:hAnsi="Times New Roman" w:cs="Times New Roman"/>
              </w:rPr>
              <w:t>[69]</w:t>
            </w:r>
            <w:r w:rsidRPr="004E2D94">
              <w:rPr>
                <w:rFonts w:ascii="Times New Roman" w:hAnsi="Times New Roman" w:cs="Times New Roman"/>
                <w:lang w:val="en-AU"/>
              </w:rPr>
              <w:fldChar w:fldCharType="end"/>
            </w: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95B81C"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Urban and rural communities in Sierra Leone,</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C50248" w14:textId="18CD042C"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educe SRGBV in schools - working to reduce physical violence, sexual violence</w:t>
            </w:r>
            <w:r w:rsidR="00BB0165">
              <w:rPr>
                <w:rFonts w:ascii="Times New Roman" w:hAnsi="Times New Roman" w:cs="Times New Roman"/>
                <w:lang w:val="en-AU"/>
              </w:rPr>
              <w:t>,</w:t>
            </w:r>
            <w:r w:rsidRPr="004E2D94">
              <w:rPr>
                <w:rFonts w:ascii="Times New Roman" w:hAnsi="Times New Roman" w:cs="Times New Roman"/>
                <w:lang w:val="en-AU"/>
              </w:rPr>
              <w:t xml:space="preserve"> and abuse, and increasing the reporting of violence in schools.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F56497" w14:textId="47ED13A6"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Primarily</w:t>
            </w:r>
            <w:r w:rsidR="00BB0165">
              <w:rPr>
                <w:rFonts w:ascii="Times New Roman" w:hAnsi="Times New Roman" w:cs="Times New Roman"/>
                <w:lang w:val="en-AU"/>
              </w:rPr>
              <w:t>,</w:t>
            </w:r>
            <w:r w:rsidRPr="004E2D94">
              <w:rPr>
                <w:rFonts w:ascii="Times New Roman" w:hAnsi="Times New Roman" w:cs="Times New Roman"/>
                <w:lang w:val="en-AU"/>
              </w:rPr>
              <w:t xml:space="preserve"> the adolescent boys and girls, </w:t>
            </w:r>
            <w:r w:rsidR="00BB0165">
              <w:rPr>
                <w:rFonts w:ascii="Times New Roman" w:hAnsi="Times New Roman" w:cs="Times New Roman"/>
                <w:lang w:val="en-AU"/>
              </w:rPr>
              <w:t xml:space="preserve">the </w:t>
            </w:r>
            <w:r w:rsidRPr="004E2D94">
              <w:rPr>
                <w:rFonts w:ascii="Times New Roman" w:hAnsi="Times New Roman" w:cs="Times New Roman"/>
                <w:lang w:val="en-AU"/>
              </w:rPr>
              <w:t>schools</w:t>
            </w:r>
            <w:r w:rsidR="00BB0165">
              <w:rPr>
                <w:rFonts w:ascii="Times New Roman" w:hAnsi="Times New Roman" w:cs="Times New Roman"/>
                <w:lang w:val="en-AU"/>
              </w:rPr>
              <w:t>,</w:t>
            </w:r>
            <w:r w:rsidRPr="004E2D94">
              <w:rPr>
                <w:rFonts w:ascii="Times New Roman" w:hAnsi="Times New Roman" w:cs="Times New Roman"/>
                <w:lang w:val="en-AU"/>
              </w:rPr>
              <w:t xml:space="preserve"> and </w:t>
            </w:r>
            <w:r w:rsidR="00BB0165">
              <w:rPr>
                <w:rFonts w:ascii="Times New Roman" w:hAnsi="Times New Roman" w:cs="Times New Roman"/>
                <w:lang w:val="en-AU"/>
              </w:rPr>
              <w:t xml:space="preserve">the </w:t>
            </w:r>
            <w:r w:rsidRPr="004E2D94">
              <w:rPr>
                <w:rFonts w:ascii="Times New Roman" w:hAnsi="Times New Roman" w:cs="Times New Roman"/>
                <w:lang w:val="en-AU"/>
              </w:rPr>
              <w:t>community members</w:t>
            </w: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20C5EE" w14:textId="1B6A20DA" w:rsidR="00A14AA7" w:rsidRPr="004E2D94" w:rsidRDefault="00BB0165"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Pr>
                <w:rFonts w:ascii="Times New Roman" w:hAnsi="Times New Roman" w:cs="Times New Roman"/>
                <w:u w:val="single"/>
                <w:lang w:val="en-AU"/>
              </w:rPr>
              <w:t>School-community-based</w:t>
            </w:r>
            <w:r w:rsidR="00A14AA7" w:rsidRPr="004E2D94">
              <w:rPr>
                <w:rFonts w:ascii="Times New Roman" w:hAnsi="Times New Roman" w:cs="Times New Roman"/>
                <w:u w:val="single"/>
                <w:lang w:val="en-AU"/>
              </w:rPr>
              <w:t xml:space="preserve"> intervention</w:t>
            </w:r>
          </w:p>
          <w:p w14:paraId="3A56037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AU"/>
              </w:rPr>
            </w:pPr>
            <w:r w:rsidRPr="004E2D94">
              <w:rPr>
                <w:rFonts w:ascii="Times New Roman" w:hAnsi="Times New Roman" w:cs="Times New Roman"/>
                <w:u w:val="single"/>
                <w:lang w:val="en-AU"/>
              </w:rPr>
              <w:t xml:space="preserve">Action strategies </w:t>
            </w:r>
          </w:p>
          <w:p w14:paraId="10CFDB6D"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wareness creation </w:t>
            </w:r>
          </w:p>
          <w:p w14:paraId="1121AD5B" w14:textId="3ADEC461"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Community, district</w:t>
            </w:r>
            <w:r w:rsidR="00BB0165">
              <w:rPr>
                <w:rFonts w:ascii="Times New Roman" w:hAnsi="Times New Roman" w:cs="Times New Roman"/>
                <w:lang w:val="en-AU"/>
              </w:rPr>
              <w:t>,</w:t>
            </w:r>
            <w:r w:rsidRPr="004E2D94">
              <w:rPr>
                <w:rFonts w:ascii="Times New Roman" w:hAnsi="Times New Roman" w:cs="Times New Roman"/>
                <w:lang w:val="en-AU"/>
              </w:rPr>
              <w:t xml:space="preserve"> and national level campaigns</w:t>
            </w:r>
          </w:p>
          <w:p w14:paraId="54043DD8"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Capacity building of school personnel and parents of school children</w:t>
            </w:r>
          </w:p>
          <w:p w14:paraId="41C573BE" w14:textId="04CFAED0"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Establishment of clubs in schools - peace clubs, girls’ rights clubs</w:t>
            </w:r>
            <w:r w:rsidR="005D2AD9">
              <w:rPr>
                <w:rFonts w:ascii="Times New Roman" w:hAnsi="Times New Roman" w:cs="Times New Roman"/>
                <w:lang w:val="en-AU"/>
              </w:rPr>
              <w:t>,</w:t>
            </w:r>
            <w:r w:rsidRPr="004E2D94">
              <w:rPr>
                <w:rFonts w:ascii="Times New Roman" w:hAnsi="Times New Roman" w:cs="Times New Roman"/>
                <w:lang w:val="en-AU"/>
              </w:rPr>
              <w:t xml:space="preserve"> and literacy and debating clubs</w:t>
            </w:r>
          </w:p>
          <w:p w14:paraId="4EF6058E"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Production and distribution of IEC materials </w:t>
            </w: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400801"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b/>
                <w:bCs/>
                <w:lang w:val="en-AU"/>
              </w:rPr>
              <w:t xml:space="preserve">Environment made safe - </w:t>
            </w:r>
            <w:r w:rsidRPr="004E2D94">
              <w:rPr>
                <w:rFonts w:ascii="Times New Roman" w:hAnsi="Times New Roman" w:cs="Times New Roman"/>
                <w:lang w:val="en-AU"/>
              </w:rPr>
              <w:t xml:space="preserve">Increased awareness of violence and code of conduct among community members and school students/personnel </w:t>
            </w:r>
          </w:p>
          <w:p w14:paraId="667FEC06" w14:textId="77777777"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Increased reporting of violence in schools</w:t>
            </w:r>
          </w:p>
          <w:p w14:paraId="548E7DF7" w14:textId="0C5745B4"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Reduction of physical violence, sexual violence</w:t>
            </w:r>
            <w:r w:rsidR="00BB0165">
              <w:rPr>
                <w:rFonts w:ascii="Times New Roman" w:hAnsi="Times New Roman" w:cs="Times New Roman"/>
                <w:lang w:val="en-AU"/>
              </w:rPr>
              <w:t>,</w:t>
            </w:r>
            <w:r w:rsidRPr="004E2D94">
              <w:rPr>
                <w:rFonts w:ascii="Times New Roman" w:hAnsi="Times New Roman" w:cs="Times New Roman"/>
                <w:lang w:val="en-AU"/>
              </w:rPr>
              <w:t xml:space="preserve"> and abuse</w:t>
            </w:r>
          </w:p>
          <w:p w14:paraId="79835A1F" w14:textId="74416926" w:rsidR="00A14AA7" w:rsidRPr="004E2D94" w:rsidRDefault="00A14AA7" w:rsidP="009172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4E2D94">
              <w:rPr>
                <w:rFonts w:ascii="Times New Roman" w:hAnsi="Times New Roman" w:cs="Times New Roman"/>
                <w:lang w:val="en-AU"/>
              </w:rPr>
              <w:t xml:space="preserve">Awareness-raising at the community level on issues </w:t>
            </w:r>
            <w:r w:rsidR="005D2AD9">
              <w:rPr>
                <w:rFonts w:ascii="Times New Roman" w:hAnsi="Times New Roman" w:cs="Times New Roman"/>
                <w:lang w:val="en-AU"/>
              </w:rPr>
              <w:t>about</w:t>
            </w:r>
            <w:r w:rsidRPr="004E2D94">
              <w:rPr>
                <w:rFonts w:ascii="Times New Roman" w:hAnsi="Times New Roman" w:cs="Times New Roman"/>
                <w:lang w:val="en-AU"/>
              </w:rPr>
              <w:t xml:space="preserve"> girls’ rights and gender-based violence</w:t>
            </w:r>
          </w:p>
        </w:tc>
      </w:tr>
      <w:tr w:rsidR="00A14AA7" w:rsidRPr="004E2D94" w14:paraId="25B25FA2" w14:textId="77777777" w:rsidTr="00917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B8B50C" w14:textId="77777777" w:rsidR="00A14AA7" w:rsidRPr="004E2D94" w:rsidRDefault="00A14AA7" w:rsidP="00917267">
            <w:pPr>
              <w:spacing w:line="276" w:lineRule="auto"/>
              <w:rPr>
                <w:rFonts w:ascii="Times New Roman" w:hAnsi="Times New Roman" w:cs="Times New Roman"/>
                <w:lang w:val="en-AU"/>
              </w:rPr>
            </w:pPr>
          </w:p>
        </w:tc>
        <w:tc>
          <w:tcPr>
            <w:tcW w:w="17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06513F"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67A71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8208F4"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9E4C30"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DD9538" w14:textId="77777777" w:rsidR="00A14AA7" w:rsidRPr="004E2D94" w:rsidRDefault="00A14AA7" w:rsidP="009172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bl>
    <w:p w14:paraId="470B9EF8" w14:textId="77777777" w:rsidR="00A14AA7" w:rsidRPr="004E2D94" w:rsidRDefault="00A14AA7" w:rsidP="00A14AA7">
      <w:pPr>
        <w:spacing w:after="0" w:line="276" w:lineRule="auto"/>
        <w:rPr>
          <w:rFonts w:ascii="Times New Roman" w:hAnsi="Times New Roman" w:cs="Times New Roman"/>
          <w:lang w:val="en-AU"/>
        </w:rPr>
      </w:pPr>
    </w:p>
    <w:p w14:paraId="3880F5E7" w14:textId="77777777" w:rsidR="00FD28E1" w:rsidRDefault="00FD28E1"/>
    <w:sectPr w:rsidR="00FD28E1" w:rsidSect="00A14A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39468E"/>
    <w:multiLevelType w:val="hybridMultilevel"/>
    <w:tmpl w:val="322C09FE"/>
    <w:lvl w:ilvl="0" w:tplc="5668639E">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AA7"/>
    <w:rsid w:val="00056EB6"/>
    <w:rsid w:val="001A4E3F"/>
    <w:rsid w:val="001A62BD"/>
    <w:rsid w:val="001B2878"/>
    <w:rsid w:val="001D01AC"/>
    <w:rsid w:val="0021592B"/>
    <w:rsid w:val="002C51CF"/>
    <w:rsid w:val="004A1640"/>
    <w:rsid w:val="005277B4"/>
    <w:rsid w:val="005314D0"/>
    <w:rsid w:val="005A4DC5"/>
    <w:rsid w:val="005D2AD9"/>
    <w:rsid w:val="007C090E"/>
    <w:rsid w:val="009364BC"/>
    <w:rsid w:val="00A14AA7"/>
    <w:rsid w:val="00AB381A"/>
    <w:rsid w:val="00B44ABC"/>
    <w:rsid w:val="00BB0165"/>
    <w:rsid w:val="00BF2D49"/>
    <w:rsid w:val="00C15150"/>
    <w:rsid w:val="00C27F1A"/>
    <w:rsid w:val="00C745F6"/>
    <w:rsid w:val="00DE19B8"/>
    <w:rsid w:val="00E327A4"/>
    <w:rsid w:val="00EA2997"/>
    <w:rsid w:val="00F72648"/>
    <w:rsid w:val="00FD2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A6CDFE"/>
  <w15:chartTrackingRefBased/>
  <w15:docId w15:val="{E0CEBC49-4EC0-4CDF-A1F9-1548DB7E9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327A4"/>
    <w:pPr>
      <w:keepNext/>
      <w:keepLines/>
      <w:spacing w:before="160" w:after="80"/>
      <w:outlineLvl w:val="1"/>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AA7"/>
    <w:pPr>
      <w:ind w:left="720"/>
      <w:contextualSpacing/>
    </w:pPr>
    <w:rPr>
      <w:lang w:val="en-GB"/>
    </w:rPr>
  </w:style>
  <w:style w:type="character" w:styleId="CommentReference">
    <w:name w:val="annotation reference"/>
    <w:basedOn w:val="DefaultParagraphFont"/>
    <w:uiPriority w:val="99"/>
    <w:semiHidden/>
    <w:unhideWhenUsed/>
    <w:rsid w:val="00A14AA7"/>
    <w:rPr>
      <w:sz w:val="16"/>
      <w:szCs w:val="16"/>
    </w:rPr>
  </w:style>
  <w:style w:type="table" w:styleId="PlainTable1">
    <w:name w:val="Plain Table 1"/>
    <w:basedOn w:val="TableNormal"/>
    <w:uiPriority w:val="41"/>
    <w:rsid w:val="00A14AA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E327A4"/>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3</Pages>
  <Words>3490</Words>
  <Characters>96278</Characters>
  <Application>Microsoft Office Word</Application>
  <DocSecurity>0</DocSecurity>
  <Lines>4813</Lines>
  <Paragraphs>1173</Paragraphs>
  <ScaleCrop>false</ScaleCrop>
  <Company/>
  <LinksUpToDate>false</LinksUpToDate>
  <CharactersWithSpaces>9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unanya Agu</dc:creator>
  <cp:keywords/>
  <dc:description/>
  <cp:lastModifiedBy>Ifunanya Agu</cp:lastModifiedBy>
  <cp:revision>26</cp:revision>
  <dcterms:created xsi:type="dcterms:W3CDTF">2025-06-20T13:46:00Z</dcterms:created>
  <dcterms:modified xsi:type="dcterms:W3CDTF">2025-08-10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65209b-744c-4bb3-bbf8-fa595af9b8a3</vt:lpwstr>
  </property>
</Properties>
</file>